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2480" w:rsidRPr="00410013" w:rsidRDefault="00872480" w:rsidP="003D740B">
      <w:pPr>
        <w:pStyle w:val="Heading1"/>
        <w:rPr>
          <w:rFonts w:ascii="Times New Roman" w:hAnsi="Times New Roman" w:cs="Times New Roman"/>
          <w:b/>
          <w:bCs/>
          <w:color w:val="auto"/>
          <w:sz w:val="24"/>
          <w:szCs w:val="24"/>
        </w:rPr>
      </w:pPr>
      <w:r w:rsidRPr="00410013">
        <w:rPr>
          <w:rFonts w:ascii="Times New Roman" w:hAnsi="Times New Roman" w:cs="Times New Roman"/>
          <w:b/>
          <w:bCs/>
          <w:color w:val="auto"/>
          <w:sz w:val="24"/>
          <w:szCs w:val="24"/>
        </w:rPr>
        <w:t>Appendi</w:t>
      </w:r>
      <w:r w:rsidR="000901D7" w:rsidRPr="00410013">
        <w:rPr>
          <w:rFonts w:ascii="Times New Roman" w:hAnsi="Times New Roman" w:cs="Times New Roman"/>
          <w:b/>
          <w:bCs/>
          <w:color w:val="auto"/>
          <w:sz w:val="24"/>
          <w:szCs w:val="24"/>
        </w:rPr>
        <w:t>x</w:t>
      </w:r>
    </w:p>
    <w:p w:rsidR="003D740B" w:rsidRPr="00410013" w:rsidRDefault="003D740B" w:rsidP="0010330D">
      <w:pPr>
        <w:contextualSpacing/>
        <w:rPr>
          <w:rFonts w:ascii="Times New Roman" w:hAnsi="Times New Roman" w:cs="Times New Roman"/>
          <w:b/>
          <w:bCs/>
          <w:sz w:val="24"/>
          <w:szCs w:val="24"/>
        </w:rPr>
      </w:pPr>
    </w:p>
    <w:p w:rsidR="006420CC" w:rsidRPr="00410013" w:rsidRDefault="009360F7" w:rsidP="003D740B">
      <w:pPr>
        <w:pStyle w:val="Heading2"/>
        <w:rPr>
          <w:rFonts w:ascii="Times New Roman" w:hAnsi="Times New Roman" w:cs="Times New Roman"/>
          <w:b/>
          <w:bCs/>
          <w:noProof/>
          <w:sz w:val="24"/>
          <w:szCs w:val="24"/>
        </w:rPr>
      </w:pPr>
      <w:r w:rsidRPr="00410013">
        <w:rPr>
          <w:rFonts w:ascii="Times New Roman" w:hAnsi="Times New Roman" w:cs="Times New Roman"/>
          <w:b/>
          <w:bCs/>
          <w:color w:val="auto"/>
          <w:sz w:val="24"/>
          <w:szCs w:val="24"/>
        </w:rPr>
        <w:t>Figure</w:t>
      </w:r>
      <w:r w:rsidR="00770F44" w:rsidRPr="00410013">
        <w:rPr>
          <w:rFonts w:ascii="Times New Roman" w:hAnsi="Times New Roman" w:cs="Times New Roman"/>
          <w:b/>
          <w:bCs/>
          <w:color w:val="auto"/>
          <w:sz w:val="24"/>
          <w:szCs w:val="24"/>
        </w:rPr>
        <w:t xml:space="preserve"> 1</w:t>
      </w:r>
      <w:r w:rsidR="00E26192">
        <w:rPr>
          <w:rFonts w:ascii="Times New Roman" w:hAnsi="Times New Roman" w:cs="Times New Roman"/>
          <w:b/>
          <w:bCs/>
          <w:color w:val="auto"/>
          <w:sz w:val="24"/>
          <w:szCs w:val="24"/>
        </w:rPr>
        <w:tab/>
        <w:t>Search Protocol</w:t>
      </w:r>
    </w:p>
    <w:p w:rsidR="00473592" w:rsidRDefault="00473592" w:rsidP="0010330D">
      <w:pPr>
        <w:contextualSpacing/>
        <w:jc w:val="center"/>
        <w:rPr>
          <w:noProof/>
        </w:rPr>
      </w:pPr>
      <w:r>
        <w:rPr>
          <w:noProof/>
          <w:lang w:val="en-US" w:bidi="ta-IN"/>
        </w:rPr>
        <w:drawing>
          <wp:anchor distT="0" distB="0" distL="114300" distR="114300" simplePos="0" relativeHeight="251668480" behindDoc="1" locked="0" layoutInCell="1" allowOverlap="1">
            <wp:simplePos x="0" y="0"/>
            <wp:positionH relativeFrom="column">
              <wp:posOffset>115570</wp:posOffset>
            </wp:positionH>
            <wp:positionV relativeFrom="paragraph">
              <wp:posOffset>19685</wp:posOffset>
            </wp:positionV>
            <wp:extent cx="4778375" cy="6854825"/>
            <wp:effectExtent l="0" t="0" r="3175" b="3175"/>
            <wp:wrapTight wrapText="bothSides">
              <wp:wrapPolygon edited="0">
                <wp:start x="0" y="0"/>
                <wp:lineTo x="0" y="21550"/>
                <wp:lineTo x="21528" y="21550"/>
                <wp:lineTo x="2152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41268" t="8320" r="27884" b="13009"/>
                    <a:stretch/>
                  </pic:blipFill>
                  <pic:spPr bwMode="auto">
                    <a:xfrm>
                      <a:off x="0" y="0"/>
                      <a:ext cx="4778375" cy="685482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anchor>
        </w:drawing>
      </w:r>
    </w:p>
    <w:p w:rsidR="00270CE1" w:rsidRPr="00410013" w:rsidRDefault="00270CE1" w:rsidP="0010330D">
      <w:pPr>
        <w:contextualSpacing/>
        <w:jc w:val="center"/>
        <w:rPr>
          <w:noProof/>
          <w:sz w:val="24"/>
          <w:szCs w:val="24"/>
        </w:rPr>
      </w:pPr>
    </w:p>
    <w:p w:rsidR="00581E00" w:rsidRPr="00410013" w:rsidRDefault="00581E00" w:rsidP="0010330D">
      <w:pPr>
        <w:contextualSpacing/>
        <w:jc w:val="center"/>
        <w:rPr>
          <w:rFonts w:ascii="Times New Roman" w:hAnsi="Times New Roman" w:cs="Times New Roman"/>
          <w:b/>
          <w:bCs/>
          <w:sz w:val="24"/>
          <w:szCs w:val="24"/>
        </w:rPr>
      </w:pPr>
    </w:p>
    <w:p w:rsidR="003D740B" w:rsidRPr="00410013" w:rsidRDefault="003D740B" w:rsidP="0010330D">
      <w:pPr>
        <w:contextualSpacing/>
        <w:rPr>
          <w:noProof/>
          <w:sz w:val="24"/>
          <w:szCs w:val="24"/>
        </w:rPr>
      </w:pPr>
    </w:p>
    <w:p w:rsidR="00270CE1" w:rsidRPr="00410013" w:rsidRDefault="00270CE1" w:rsidP="00273EE0">
      <w:pPr>
        <w:pStyle w:val="Heading2"/>
        <w:rPr>
          <w:rFonts w:ascii="Times New Roman" w:hAnsi="Times New Roman" w:cs="Times New Roman"/>
          <w:b/>
          <w:bCs/>
          <w:color w:val="auto"/>
          <w:sz w:val="24"/>
          <w:szCs w:val="24"/>
        </w:rPr>
        <w:sectPr w:rsidR="00270CE1" w:rsidRPr="00410013">
          <w:headerReference w:type="default" r:id="rId12"/>
          <w:footerReference w:type="default" r:id="rId13"/>
          <w:pgSz w:w="11906" w:h="16838"/>
          <w:pgMar w:top="1440" w:right="1440" w:bottom="1440" w:left="1440" w:header="708" w:footer="708" w:gutter="0"/>
          <w:cols w:space="708"/>
          <w:docGrid w:linePitch="360"/>
        </w:sectPr>
      </w:pPr>
    </w:p>
    <w:p w:rsidR="006D4CE4" w:rsidRPr="00410013" w:rsidRDefault="003C641F" w:rsidP="00273EE0">
      <w:pPr>
        <w:pStyle w:val="Heading2"/>
        <w:rPr>
          <w:rFonts w:ascii="Times New Roman" w:hAnsi="Times New Roman" w:cs="Times New Roman"/>
          <w:b/>
          <w:bCs/>
          <w:color w:val="auto"/>
          <w:sz w:val="24"/>
          <w:szCs w:val="24"/>
        </w:rPr>
      </w:pPr>
      <w:r w:rsidRPr="003C641F">
        <w:rPr>
          <w:rFonts w:ascii="Times New Roman" w:hAnsi="Times New Roman" w:cs="Times New Roman"/>
          <w:b/>
          <w:bCs/>
          <w:noProof/>
          <w:color w:val="auto"/>
          <w:sz w:val="24"/>
          <w:szCs w:val="24"/>
        </w:rPr>
        <w:lastRenderedPageBreak/>
        <w:pict>
          <v:shapetype id="_x0000_t32" coordsize="21600,21600" o:spt="32" o:oned="t" path="m,l21600,21600e" filled="f">
            <v:path arrowok="t" fillok="f" o:connecttype="none"/>
            <o:lock v:ext="edit" shapetype="t"/>
          </v:shapetype>
          <v:shape id="Straight Arrow Connector 30" o:spid="_x0000_s1026" type="#_x0000_t32" style="position:absolute;margin-left:6in;margin-top:1078pt;width:0;height:36pt;z-index:2516572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" strokecolor="black [3200]" strokeweight=".5pt">
            <v:stroke endarrow="block" joinstyle="miter"/>
          </v:shape>
        </w:pict>
      </w:r>
      <w:r w:rsidR="00273EE0" w:rsidRPr="00410013">
        <w:rPr>
          <w:rFonts w:ascii="Times New Roman" w:hAnsi="Times New Roman" w:cs="Times New Roman"/>
          <w:b/>
          <w:bCs/>
          <w:color w:val="auto"/>
          <w:sz w:val="24"/>
          <w:szCs w:val="24"/>
        </w:rPr>
        <w:t>Figure 2</w:t>
      </w:r>
      <w:r w:rsidR="003F5B8E">
        <w:rPr>
          <w:rFonts w:ascii="Times New Roman" w:hAnsi="Times New Roman" w:cs="Times New Roman"/>
          <w:b/>
          <w:bCs/>
          <w:color w:val="auto"/>
          <w:sz w:val="24"/>
          <w:szCs w:val="24"/>
        </w:rPr>
        <w:tab/>
        <w:t>Studies selected for review</w:t>
      </w:r>
    </w:p>
    <w:p w:rsidR="00270CE1" w:rsidRPr="00410013" w:rsidRDefault="00270CE1" w:rsidP="00270CE1">
      <w:pPr>
        <w:pStyle w:val="Heading3"/>
        <w:rPr>
          <w:rFonts w:ascii="Times New Roman" w:hAnsi="Times New Roman" w:cs="Times New Roman"/>
          <w:b/>
          <w:bCs/>
          <w:color w:val="auto"/>
        </w:rPr>
      </w:pPr>
      <w:r w:rsidRPr="00410013">
        <w:rPr>
          <w:rFonts w:ascii="Times New Roman" w:hAnsi="Times New Roman" w:cs="Times New Roman"/>
          <w:b/>
          <w:bCs/>
          <w:color w:val="auto"/>
        </w:rPr>
        <w:t>Group I   Qualitative (</w:t>
      </w:r>
      <w:r w:rsidRPr="00410013">
        <w:rPr>
          <w:rFonts w:ascii="Times New Roman" w:hAnsi="Times New Roman" w:cs="Times New Roman"/>
          <w:b/>
          <w:bCs/>
          <w:i/>
          <w:iCs/>
          <w:color w:val="auto"/>
        </w:rPr>
        <w:t>n</w:t>
      </w:r>
      <w:r w:rsidRPr="00410013">
        <w:rPr>
          <w:rFonts w:ascii="Times New Roman" w:hAnsi="Times New Roman" w:cs="Times New Roman"/>
          <w:b/>
          <w:bCs/>
          <w:color w:val="auto"/>
        </w:rPr>
        <w:t xml:space="preserve">=3) </w:t>
      </w:r>
    </w:p>
    <w:tbl>
      <w:tblPr>
        <w:tblW w:w="13840" w:type="dxa"/>
        <w:tblLook w:val="04A0"/>
      </w:tblPr>
      <w:tblGrid>
        <w:gridCol w:w="1270"/>
        <w:gridCol w:w="577"/>
        <w:gridCol w:w="2409"/>
        <w:gridCol w:w="1318"/>
        <w:gridCol w:w="2733"/>
        <w:gridCol w:w="2080"/>
        <w:gridCol w:w="3453"/>
      </w:tblGrid>
      <w:tr w:rsidR="00270CE1" w:rsidRPr="00410013" w:rsidTr="004D67E9">
        <w:trPr>
          <w:trHeight w:val="240"/>
        </w:trPr>
        <w:tc>
          <w:tcPr>
            <w:tcW w:w="1007"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270CE1" w:rsidRPr="00410013" w:rsidRDefault="00270CE1" w:rsidP="00E00463">
            <w:pPr>
              <w:spacing w:after="0" w:line="240" w:lineRule="auto"/>
              <w:contextualSpacing/>
              <w:jc w:val="center"/>
              <w:rPr>
                <w:rFonts w:ascii="Times New Roman" w:eastAsia="Times New Roman" w:hAnsi="Times New Roman" w:cs="Times New Roman"/>
                <w:b/>
                <w:bCs/>
                <w:color w:val="000000"/>
                <w:sz w:val="24"/>
                <w:szCs w:val="24"/>
                <w:lang w:eastAsia="en-GB"/>
              </w:rPr>
            </w:pPr>
            <w:r w:rsidRPr="00410013">
              <w:rPr>
                <w:rFonts w:ascii="Times New Roman" w:eastAsia="Times New Roman" w:hAnsi="Times New Roman" w:cs="Times New Roman"/>
                <w:b/>
                <w:bCs/>
                <w:color w:val="000000"/>
                <w:sz w:val="24"/>
                <w:szCs w:val="24"/>
                <w:lang w:eastAsia="en-GB"/>
              </w:rPr>
              <w:t>AUTHOR</w:t>
            </w:r>
          </w:p>
        </w:tc>
        <w:tc>
          <w:tcPr>
            <w:tcW w:w="580" w:type="dxa"/>
            <w:tcBorders>
              <w:top w:val="single" w:sz="4" w:space="0" w:color="auto"/>
              <w:left w:val="nil"/>
              <w:bottom w:val="single" w:sz="4" w:space="0" w:color="auto"/>
              <w:right w:val="single" w:sz="4" w:space="0" w:color="auto"/>
            </w:tcBorders>
            <w:shd w:val="clear" w:color="auto" w:fill="D9D9D9"/>
            <w:vAlign w:val="center"/>
            <w:hideMark/>
          </w:tcPr>
          <w:p w:rsidR="00270CE1" w:rsidRPr="00410013" w:rsidRDefault="00270CE1" w:rsidP="00E00463">
            <w:pPr>
              <w:spacing w:after="0" w:line="240" w:lineRule="auto"/>
              <w:contextualSpacing/>
              <w:jc w:val="center"/>
              <w:rPr>
                <w:rFonts w:ascii="Times New Roman" w:eastAsia="Times New Roman" w:hAnsi="Times New Roman" w:cs="Times New Roman"/>
                <w:b/>
                <w:bCs/>
                <w:color w:val="000000"/>
                <w:sz w:val="24"/>
                <w:szCs w:val="24"/>
                <w:lang w:eastAsia="en-GB"/>
              </w:rPr>
            </w:pPr>
          </w:p>
          <w:p w:rsidR="00E00463" w:rsidRPr="00410013" w:rsidRDefault="00E00463" w:rsidP="00E00463">
            <w:pPr>
              <w:spacing w:after="0" w:line="240" w:lineRule="auto"/>
              <w:contextualSpacing/>
              <w:jc w:val="center"/>
              <w:rPr>
                <w:rFonts w:ascii="Times New Roman" w:eastAsia="Times New Roman" w:hAnsi="Times New Roman" w:cs="Times New Roman"/>
                <w:b/>
                <w:bCs/>
                <w:color w:val="000000"/>
                <w:sz w:val="24"/>
                <w:szCs w:val="24"/>
                <w:lang w:eastAsia="en-GB"/>
              </w:rPr>
            </w:pPr>
          </w:p>
        </w:tc>
        <w:tc>
          <w:tcPr>
            <w:tcW w:w="2475" w:type="dxa"/>
            <w:tcBorders>
              <w:top w:val="single" w:sz="4" w:space="0" w:color="auto"/>
              <w:left w:val="nil"/>
              <w:bottom w:val="single" w:sz="4" w:space="0" w:color="auto"/>
              <w:right w:val="single" w:sz="4" w:space="0" w:color="auto"/>
            </w:tcBorders>
            <w:shd w:val="clear" w:color="auto" w:fill="D9D9D9"/>
            <w:vAlign w:val="center"/>
            <w:hideMark/>
          </w:tcPr>
          <w:p w:rsidR="00270CE1" w:rsidRPr="00410013" w:rsidRDefault="00270CE1" w:rsidP="00E00463">
            <w:pPr>
              <w:spacing w:after="0" w:line="240" w:lineRule="auto"/>
              <w:contextualSpacing/>
              <w:jc w:val="center"/>
              <w:rPr>
                <w:rFonts w:ascii="Times New Roman" w:eastAsia="Times New Roman" w:hAnsi="Times New Roman" w:cs="Times New Roman"/>
                <w:b/>
                <w:bCs/>
                <w:color w:val="000000"/>
                <w:sz w:val="24"/>
                <w:szCs w:val="24"/>
                <w:lang w:eastAsia="en-GB"/>
              </w:rPr>
            </w:pPr>
            <w:r w:rsidRPr="00410013">
              <w:rPr>
                <w:rFonts w:ascii="Times New Roman" w:eastAsia="Times New Roman" w:hAnsi="Times New Roman" w:cs="Times New Roman"/>
                <w:b/>
                <w:bCs/>
                <w:color w:val="000000"/>
                <w:sz w:val="24"/>
                <w:szCs w:val="24"/>
                <w:lang w:eastAsia="en-GB"/>
              </w:rPr>
              <w:t>AIM</w:t>
            </w:r>
          </w:p>
        </w:tc>
        <w:tc>
          <w:tcPr>
            <w:tcW w:w="1320" w:type="dxa"/>
            <w:tcBorders>
              <w:top w:val="single" w:sz="4" w:space="0" w:color="auto"/>
              <w:left w:val="nil"/>
              <w:bottom w:val="single" w:sz="4" w:space="0" w:color="auto"/>
              <w:right w:val="single" w:sz="4" w:space="0" w:color="auto"/>
            </w:tcBorders>
            <w:shd w:val="clear" w:color="auto" w:fill="D9D9D9"/>
            <w:vAlign w:val="center"/>
            <w:hideMark/>
          </w:tcPr>
          <w:p w:rsidR="00270CE1" w:rsidRPr="00410013" w:rsidRDefault="00270CE1" w:rsidP="00E00463">
            <w:pPr>
              <w:spacing w:after="0" w:line="240" w:lineRule="auto"/>
              <w:contextualSpacing/>
              <w:jc w:val="center"/>
              <w:rPr>
                <w:rFonts w:ascii="Times New Roman" w:eastAsia="Times New Roman" w:hAnsi="Times New Roman" w:cs="Times New Roman"/>
                <w:b/>
                <w:bCs/>
                <w:color w:val="000000"/>
                <w:sz w:val="24"/>
                <w:szCs w:val="24"/>
                <w:lang w:eastAsia="en-GB"/>
              </w:rPr>
            </w:pPr>
            <w:r w:rsidRPr="00410013">
              <w:rPr>
                <w:rFonts w:ascii="Times New Roman" w:eastAsia="Times New Roman" w:hAnsi="Times New Roman" w:cs="Times New Roman"/>
                <w:b/>
                <w:bCs/>
                <w:color w:val="000000"/>
                <w:sz w:val="24"/>
                <w:szCs w:val="24"/>
                <w:lang w:eastAsia="en-GB"/>
              </w:rPr>
              <w:t>SETTING</w:t>
            </w:r>
          </w:p>
        </w:tc>
        <w:tc>
          <w:tcPr>
            <w:tcW w:w="2773" w:type="dxa"/>
            <w:tcBorders>
              <w:top w:val="single" w:sz="4" w:space="0" w:color="auto"/>
              <w:left w:val="nil"/>
              <w:bottom w:val="single" w:sz="4" w:space="0" w:color="auto"/>
              <w:right w:val="single" w:sz="4" w:space="0" w:color="auto"/>
            </w:tcBorders>
            <w:shd w:val="clear" w:color="auto" w:fill="D9D9D9"/>
            <w:vAlign w:val="center"/>
            <w:hideMark/>
          </w:tcPr>
          <w:p w:rsidR="00270CE1" w:rsidRPr="00410013" w:rsidRDefault="00270CE1" w:rsidP="00E00463">
            <w:pPr>
              <w:spacing w:after="0" w:line="240" w:lineRule="auto"/>
              <w:contextualSpacing/>
              <w:jc w:val="center"/>
              <w:rPr>
                <w:rFonts w:ascii="Times New Roman" w:eastAsia="Times New Roman" w:hAnsi="Times New Roman" w:cs="Times New Roman"/>
                <w:b/>
                <w:bCs/>
                <w:color w:val="000000"/>
                <w:sz w:val="24"/>
                <w:szCs w:val="24"/>
                <w:lang w:eastAsia="en-GB"/>
              </w:rPr>
            </w:pPr>
            <w:r w:rsidRPr="00410013">
              <w:rPr>
                <w:rFonts w:ascii="Times New Roman" w:eastAsia="Times New Roman" w:hAnsi="Times New Roman" w:cs="Times New Roman"/>
                <w:b/>
                <w:bCs/>
                <w:color w:val="000000"/>
                <w:sz w:val="24"/>
                <w:szCs w:val="24"/>
                <w:lang w:eastAsia="en-GB"/>
              </w:rPr>
              <w:t>PARTICIPANTS</w:t>
            </w:r>
          </w:p>
        </w:tc>
        <w:tc>
          <w:tcPr>
            <w:tcW w:w="2116" w:type="dxa"/>
            <w:tcBorders>
              <w:top w:val="single" w:sz="4" w:space="0" w:color="auto"/>
              <w:left w:val="nil"/>
              <w:bottom w:val="single" w:sz="4" w:space="0" w:color="auto"/>
              <w:right w:val="single" w:sz="4" w:space="0" w:color="auto"/>
            </w:tcBorders>
            <w:shd w:val="clear" w:color="auto" w:fill="D9D9D9"/>
            <w:vAlign w:val="center"/>
            <w:hideMark/>
          </w:tcPr>
          <w:p w:rsidR="00270CE1" w:rsidRPr="00410013" w:rsidRDefault="00270CE1" w:rsidP="00E00463">
            <w:pPr>
              <w:spacing w:after="0" w:line="240" w:lineRule="auto"/>
              <w:contextualSpacing/>
              <w:jc w:val="center"/>
              <w:rPr>
                <w:rFonts w:ascii="Times New Roman" w:eastAsia="Times New Roman" w:hAnsi="Times New Roman" w:cs="Times New Roman"/>
                <w:b/>
                <w:bCs/>
                <w:color w:val="000000"/>
                <w:sz w:val="24"/>
                <w:szCs w:val="24"/>
                <w:lang w:eastAsia="en-GB"/>
              </w:rPr>
            </w:pPr>
            <w:r w:rsidRPr="00410013">
              <w:rPr>
                <w:rFonts w:ascii="Times New Roman" w:eastAsia="Times New Roman" w:hAnsi="Times New Roman" w:cs="Times New Roman"/>
                <w:b/>
                <w:bCs/>
                <w:color w:val="000000"/>
                <w:sz w:val="24"/>
                <w:szCs w:val="24"/>
                <w:lang w:eastAsia="en-GB"/>
              </w:rPr>
              <w:t>METHODS</w:t>
            </w:r>
          </w:p>
        </w:tc>
        <w:tc>
          <w:tcPr>
            <w:tcW w:w="3569" w:type="dxa"/>
            <w:tcBorders>
              <w:top w:val="single" w:sz="4" w:space="0" w:color="auto"/>
              <w:left w:val="nil"/>
              <w:bottom w:val="single" w:sz="4" w:space="0" w:color="auto"/>
              <w:right w:val="single" w:sz="4" w:space="0" w:color="auto"/>
            </w:tcBorders>
            <w:shd w:val="clear" w:color="auto" w:fill="D9D9D9"/>
            <w:vAlign w:val="center"/>
            <w:hideMark/>
          </w:tcPr>
          <w:p w:rsidR="00E00463" w:rsidRPr="00410013" w:rsidRDefault="00E00463" w:rsidP="00E00463">
            <w:pPr>
              <w:spacing w:after="0" w:line="240" w:lineRule="auto"/>
              <w:contextualSpacing/>
              <w:jc w:val="center"/>
              <w:rPr>
                <w:rFonts w:ascii="Times New Roman" w:eastAsia="Times New Roman" w:hAnsi="Times New Roman" w:cs="Times New Roman"/>
                <w:b/>
                <w:bCs/>
                <w:color w:val="000000"/>
                <w:sz w:val="24"/>
                <w:szCs w:val="24"/>
                <w:lang w:eastAsia="en-GB"/>
              </w:rPr>
            </w:pPr>
            <w:r w:rsidRPr="00410013">
              <w:rPr>
                <w:rFonts w:ascii="Times New Roman" w:eastAsia="Times New Roman" w:hAnsi="Times New Roman" w:cs="Times New Roman"/>
                <w:b/>
                <w:bCs/>
                <w:color w:val="000000"/>
                <w:sz w:val="24"/>
                <w:szCs w:val="24"/>
                <w:lang w:eastAsia="en-GB"/>
              </w:rPr>
              <w:t>FINDINGS</w:t>
            </w:r>
          </w:p>
        </w:tc>
      </w:tr>
      <w:tr w:rsidR="00270CE1" w:rsidRPr="00410013" w:rsidTr="004D67E9">
        <w:trPr>
          <w:trHeight w:val="1968"/>
        </w:trPr>
        <w:tc>
          <w:tcPr>
            <w:tcW w:w="1007" w:type="dxa"/>
            <w:tcBorders>
              <w:top w:val="nil"/>
              <w:left w:val="single" w:sz="4" w:space="0" w:color="auto"/>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 xml:space="preserve">Audet et al. </w:t>
            </w:r>
            <w:r w:rsidR="003C641F">
              <w:rPr>
                <w:rFonts w:ascii="Times New Roman" w:eastAsia="Times New Roman" w:hAnsi="Times New Roman" w:cs="Times New Roman"/>
                <w:color w:val="000000"/>
                <w:sz w:val="16"/>
                <w:szCs w:val="16"/>
                <w:lang w:eastAsia="en-GB"/>
              </w:rPr>
              <w:fldChar w:fldCharType="begin"/>
            </w:r>
            <w:r w:rsidR="004F68DD">
              <w:rPr>
                <w:rFonts w:ascii="Times New Roman" w:eastAsia="Times New Roman" w:hAnsi="Times New Roman" w:cs="Times New Roman"/>
                <w:color w:val="000000"/>
                <w:sz w:val="16"/>
                <w:szCs w:val="16"/>
                <w:lang w:eastAsia="en-GB"/>
              </w:rPr>
              <w:instrText xml:space="preserve"> ADDIN EN.CITE &lt;EndNote&gt;&lt;Cite ExcludeAuth="1"&gt;&lt;Author&gt;Audet&lt;/Author&gt;&lt;Year&gt;2017&lt;/Year&gt;&lt;RecNum&gt;23&lt;/RecNum&gt;&lt;DisplayText&gt;[21]&lt;/DisplayText&gt;&lt;record&gt;&lt;rec-number&gt;23&lt;/rec-number&gt;&lt;foreign-keys&gt;&lt;key app="EN" db-id="dxprxa9089xs25e905wvpfa9fpderwfp9d5d" timestamp="1570862392"&gt;23&lt;/key&gt;&lt;/foreign-keys&gt;&lt;ref-type name="Journal Article"&gt;17&lt;/ref-type&gt;&lt;contributors&gt;&lt;authors&gt;&lt;author&gt;Audet, M&lt;/author&gt;&lt;author&gt;Dumas, A&lt;/author&gt;&lt;author&gt;Binette, R&lt;/author&gt;&lt;author&gt;Dionne, I&lt;/author&gt;&lt;/authors&gt;&lt;/contributors&gt;&lt;titles&gt;&lt;title&gt;Women, weight, poverty and menopause: understanding health practices in a context of chronic disease prevention&lt;/title&gt;&lt;secondary-title&gt;Sociology of Health and Illness&lt;/secondary-title&gt;&lt;/titles&gt;&lt;periodical&gt;&lt;full-title&gt;Sociology of Health and Illness&lt;/full-title&gt;&lt;/periodical&gt;&lt;pages&gt;1412-1426&lt;/pages&gt;&lt;volume&gt;39&lt;/volume&gt;&lt;number&gt;8&lt;/number&gt;&lt;dates&gt;&lt;year&gt;2017&lt;/year&gt;&lt;/dates&gt;&lt;urls&gt;&lt;/urls&gt;&lt;electronic-resource-num&gt;10.1111/1467-9566.12593&lt;/electronic-resource-num&gt;&lt;/record&gt;&lt;/Cite&gt;&lt;/EndNote&gt;</w:instrText>
            </w:r>
            <w:r w:rsidR="003C641F">
              <w:rPr>
                <w:rFonts w:ascii="Times New Roman" w:eastAsia="Times New Roman" w:hAnsi="Times New Roman" w:cs="Times New Roman"/>
                <w:color w:val="000000"/>
                <w:sz w:val="16"/>
                <w:szCs w:val="16"/>
                <w:lang w:eastAsia="en-GB"/>
              </w:rPr>
              <w:fldChar w:fldCharType="separate"/>
            </w:r>
            <w:r w:rsidR="004F68DD">
              <w:rPr>
                <w:rFonts w:ascii="Times New Roman" w:eastAsia="Times New Roman" w:hAnsi="Times New Roman" w:cs="Times New Roman"/>
                <w:noProof/>
                <w:color w:val="000000"/>
                <w:sz w:val="16"/>
                <w:szCs w:val="16"/>
                <w:lang w:eastAsia="en-GB"/>
              </w:rPr>
              <w:t>[21]</w:t>
            </w:r>
            <w:r w:rsidR="003C641F">
              <w:rPr>
                <w:rFonts w:ascii="Times New Roman" w:eastAsia="Times New Roman" w:hAnsi="Times New Roman" w:cs="Times New Roman"/>
                <w:color w:val="000000"/>
                <w:sz w:val="16"/>
                <w:szCs w:val="16"/>
                <w:lang w:eastAsia="en-GB"/>
              </w:rPr>
              <w:fldChar w:fldCharType="end"/>
            </w:r>
          </w:p>
        </w:tc>
        <w:tc>
          <w:tcPr>
            <w:tcW w:w="580"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jc w:val="right"/>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2017</w:t>
            </w:r>
          </w:p>
        </w:tc>
        <w:tc>
          <w:tcPr>
            <w:tcW w:w="2475"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The objective of this qualitative study is to examine the interaction between socioeconomic status (SES) and body weight in order to understand underprivileged women’s increased vulnerability to chronic diseases after menopause (p.1412)</w:t>
            </w:r>
          </w:p>
        </w:tc>
        <w:tc>
          <w:tcPr>
            <w:tcW w:w="1320"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 xml:space="preserve">Sherbrooke, Quebec, Canada. Part of the SOMET study, funded by Canadian Institute for Health Research, exploring women’s health behaviours </w:t>
            </w:r>
          </w:p>
        </w:tc>
        <w:tc>
          <w:tcPr>
            <w:tcW w:w="2773"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20 post-menopausal French-speaking women of BMI &lt;25 whose socioeconomic status was judged as placing them within an "economic underclass" (p.1414) Women with long-term medical conditions were excluded from the study, though women with long-term mental health challenges were included.</w:t>
            </w:r>
          </w:p>
        </w:tc>
        <w:tc>
          <w:tcPr>
            <w:tcW w:w="2116"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Interviews, analysed according to theories of Bourdieu</w:t>
            </w:r>
          </w:p>
        </w:tc>
        <w:tc>
          <w:tcPr>
            <w:tcW w:w="3569"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All participants were either unemployed or precariously-employed in unskilled jobs that offered little economic security. Women felt that their health was not a priority and that they had little control over their health; they therefore were not motivated to lose weight. Work, working conditions and poverty formed only part of their overall life challenges and disadvantage, and they felt little control over their working lives.</w:t>
            </w:r>
          </w:p>
        </w:tc>
      </w:tr>
      <w:tr w:rsidR="00270CE1" w:rsidRPr="00410013" w:rsidTr="004D67E9">
        <w:trPr>
          <w:trHeight w:val="2904"/>
        </w:trPr>
        <w:tc>
          <w:tcPr>
            <w:tcW w:w="1007" w:type="dxa"/>
            <w:tcBorders>
              <w:top w:val="nil"/>
              <w:left w:val="single" w:sz="4" w:space="0" w:color="auto"/>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 xml:space="preserve">Delanoë et al. </w:t>
            </w:r>
            <w:r w:rsidR="003C641F">
              <w:rPr>
                <w:rFonts w:ascii="Times New Roman" w:eastAsia="Times New Roman" w:hAnsi="Times New Roman" w:cs="Times New Roman"/>
                <w:color w:val="000000"/>
                <w:sz w:val="16"/>
                <w:szCs w:val="16"/>
                <w:lang w:eastAsia="en-GB"/>
              </w:rPr>
              <w:fldChar w:fldCharType="begin"/>
            </w:r>
            <w:r w:rsidR="004F68DD">
              <w:rPr>
                <w:rFonts w:ascii="Times New Roman" w:eastAsia="Times New Roman" w:hAnsi="Times New Roman" w:cs="Times New Roman"/>
                <w:color w:val="000000"/>
                <w:sz w:val="16"/>
                <w:szCs w:val="16"/>
                <w:lang w:eastAsia="en-GB"/>
              </w:rPr>
              <w:instrText xml:space="preserve"> ADDIN EN.CITE &lt;EndNote&gt;&lt;Cite&gt;&lt;Author&gt;Delanoë&lt;/Author&gt;&lt;Year&gt;2012&lt;/Year&gt;&lt;RecNum&gt;92&lt;/RecNum&gt;&lt;DisplayText&gt;[22]&lt;/DisplayText&gt;&lt;record&gt;&lt;rec-number&gt;92&lt;/rec-number&gt;&lt;foreign-keys&gt;&lt;key app="EN" db-id="dxprxa9089xs25e905wvpfa9fpderwfp9d5d" timestamp="1570862413"&gt;92&lt;/key&gt;&lt;/foreign-keys&gt;&lt;ref-type name="Journal Article"&gt;17&lt;/ref-type&gt;&lt;contributors&gt;&lt;authors&gt;&lt;author&gt;Delanoë, D.&lt;/author&gt;&lt;author&gt;Hajri, S.&lt;/author&gt;&lt;author&gt;Bachelot, A.&lt;/author&gt;&lt;author&gt;Mahfoudh Draoui, D.&lt;/author&gt;&lt;author&gt;Hassoun, D.&lt;/author&gt;&lt;author&gt;Marsicano, E.&lt;/author&gt;&lt;author&gt;Ringa, V.&lt;/author&gt;&lt;/authors&gt;&lt;/contributors&gt;&lt;titles&gt;&lt;title&gt;Class, gender and culture in the experience of menopause. A comparative survey in Tunisia and France&lt;/title&gt;&lt;secondary-title&gt;Soc Sci Med&lt;/secondary-title&gt;&lt;/titles&gt;&lt;periodical&gt;&lt;full-title&gt;Soc Sci Med&lt;/full-title&gt;&lt;/periodical&gt;&lt;pages&gt;401-9&lt;/pages&gt;&lt;volume&gt;75&lt;/volume&gt;&lt;number&gt;2&lt;/number&gt;&lt;edition&gt;2012/04/20&lt;/edition&gt;&lt;keywords&gt;&lt;keyword&gt;Aged&lt;/keyword&gt;&lt;keyword&gt;Cross-Cultural Comparison&lt;/keyword&gt;&lt;keyword&gt;Culture&lt;/keyword&gt;&lt;keyword&gt;Female&lt;/keyword&gt;&lt;keyword&gt;France&lt;/keyword&gt;&lt;keyword&gt;Hot Flashes&lt;/keyword&gt;&lt;keyword&gt;Humans&lt;/keyword&gt;&lt;keyword&gt;Menopause&lt;/keyword&gt;&lt;keyword&gt;Middle Aged&lt;/keyword&gt;&lt;keyword&gt;Self Concept&lt;/keyword&gt;&lt;keyword&gt;Sex Factors&lt;/keyword&gt;&lt;keyword&gt;Social Class&lt;/keyword&gt;&lt;keyword&gt;Socioeconomic Factors&lt;/keyword&gt;&lt;keyword&gt;Tunisia&lt;/keyword&gt;&lt;keyword&gt;Women&amp;apos;s Health&lt;/keyword&gt;&lt;/keywords&gt;&lt;dates&gt;&lt;year&gt;2012&lt;/year&gt;&lt;pub-dates&gt;&lt;date&gt;Jul&lt;/date&gt;&lt;/pub-dates&gt;&lt;/dates&gt;&lt;isbn&gt;1873-5347&lt;/isbn&gt;&lt;accession-num&gt;22575696&lt;/accession-num&gt;&lt;urls&gt;&lt;related-urls&gt;&lt;url&gt;https://www.ncbi.nlm.nih.gov/pubmed/22575696&lt;/url&gt;&lt;/related-urls&gt;&lt;/urls&gt;&lt;electronic-resource-num&gt;10.1016/j.socscimed.2012.02.051&lt;/electronic-resource-num&gt;&lt;language&gt;eng&lt;/language&gt;&lt;/record&gt;&lt;/Cite&gt;&lt;/EndNote&gt;</w:instrText>
            </w:r>
            <w:r w:rsidR="003C641F">
              <w:rPr>
                <w:rFonts w:ascii="Times New Roman" w:eastAsia="Times New Roman" w:hAnsi="Times New Roman" w:cs="Times New Roman"/>
                <w:color w:val="000000"/>
                <w:sz w:val="16"/>
                <w:szCs w:val="16"/>
                <w:lang w:eastAsia="en-GB"/>
              </w:rPr>
              <w:fldChar w:fldCharType="separate"/>
            </w:r>
            <w:r w:rsidR="004F68DD">
              <w:rPr>
                <w:rFonts w:ascii="Times New Roman" w:eastAsia="Times New Roman" w:hAnsi="Times New Roman" w:cs="Times New Roman"/>
                <w:noProof/>
                <w:color w:val="000000"/>
                <w:sz w:val="16"/>
                <w:szCs w:val="16"/>
                <w:lang w:eastAsia="en-GB"/>
              </w:rPr>
              <w:t>[22]</w:t>
            </w:r>
            <w:r w:rsidR="003C641F">
              <w:rPr>
                <w:rFonts w:ascii="Times New Roman" w:eastAsia="Times New Roman" w:hAnsi="Times New Roman" w:cs="Times New Roman"/>
                <w:color w:val="000000"/>
                <w:sz w:val="16"/>
                <w:szCs w:val="16"/>
                <w:lang w:eastAsia="en-GB"/>
              </w:rPr>
              <w:fldChar w:fldCharType="end"/>
            </w:r>
          </w:p>
        </w:tc>
        <w:tc>
          <w:tcPr>
            <w:tcW w:w="580"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jc w:val="right"/>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2012</w:t>
            </w:r>
          </w:p>
        </w:tc>
        <w:tc>
          <w:tcPr>
            <w:tcW w:w="2475"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To qualitatively compare the menopause experiences of Tunisian women in Tunisia, Tunisian women in France and French women in France</w:t>
            </w:r>
          </w:p>
        </w:tc>
        <w:tc>
          <w:tcPr>
            <w:tcW w:w="1320"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Study co-authored by researchers in Paris, France and Tunis, Tunisia</w:t>
            </w:r>
          </w:p>
        </w:tc>
        <w:tc>
          <w:tcPr>
            <w:tcW w:w="2773"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75 women 45-70 years old in both countries: 35 Tunisian women in Tunisia (17 in urban areas, and 18 in rural areas); 20 Tunisian women in France …. and 20 French women in France (FF). We classified as working class the Tunisian women who were illiterate or who had not gone beyond primary school. We considered as middle-class women in Tunisia with any high school education, in France those who had graduated high school, and in both countries, those who had ... more education or ... or worked in low to middle-level management (p.402)</w:t>
            </w:r>
          </w:p>
        </w:tc>
        <w:tc>
          <w:tcPr>
            <w:tcW w:w="2116"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 xml:space="preserve">Interviews. These "were recorded, transcribed, and [when conducted in Arabic] translated into French. We studied the interviews by applying propositional content analysis (Bardin, 2007), which included semantic, contextual, attitudinal, and categorical analyses" (p.403)        </w:t>
            </w:r>
          </w:p>
        </w:tc>
        <w:tc>
          <w:tcPr>
            <w:tcW w:w="3569"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Work was reported as a challenge only by the "peasant" women of rural Tunisian origin doing heavy manual work; these women "felt ill and complained of reduced physical strength, fatigue, stomach aches and headaches, pain in the back, pelvis, buttocks, knees, leg, feet, and hands" (p.304) and to an extent also hot flushes accompanied by fever and sexual challenges. These women felt that they were entering old age and had become socially "useless". Authors found that middle-class Tunisian and French women experienced either "menopause as loss of aesthetic and social value" or a "tranquil and unstigmatised menopause" within which challenges emotional/ interpersonal rather than physical/ social.</w:t>
            </w:r>
          </w:p>
        </w:tc>
      </w:tr>
      <w:tr w:rsidR="00270CE1" w:rsidRPr="00410013" w:rsidTr="004D67E9">
        <w:trPr>
          <w:trHeight w:val="530"/>
        </w:trPr>
        <w:tc>
          <w:tcPr>
            <w:tcW w:w="1007" w:type="dxa"/>
            <w:tcBorders>
              <w:top w:val="nil"/>
              <w:left w:val="single" w:sz="4" w:space="0" w:color="auto"/>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sz w:val="16"/>
                <w:szCs w:val="16"/>
                <w:lang w:eastAsia="en-GB"/>
              </w:rPr>
              <w:t xml:space="preserve">Im &amp; Meleis </w:t>
            </w:r>
            <w:r w:rsidR="003C641F">
              <w:rPr>
                <w:rFonts w:ascii="Times New Roman" w:eastAsia="Times New Roman" w:hAnsi="Times New Roman" w:cs="Times New Roman"/>
                <w:sz w:val="16"/>
                <w:szCs w:val="16"/>
                <w:lang w:eastAsia="en-GB"/>
              </w:rPr>
              <w:fldChar w:fldCharType="begin"/>
            </w:r>
            <w:r w:rsidR="004F68DD">
              <w:rPr>
                <w:rFonts w:ascii="Times New Roman" w:eastAsia="Times New Roman" w:hAnsi="Times New Roman" w:cs="Times New Roman"/>
                <w:sz w:val="16"/>
                <w:szCs w:val="16"/>
                <w:lang w:eastAsia="en-GB"/>
              </w:rPr>
              <w:instrText xml:space="preserve"> ADDIN EN.CITE &lt;EndNote&gt;&lt;Cite ExcludeAuth="1"&gt;&lt;Author&gt;Im&lt;/Author&gt;&lt;Year&gt;2001&lt;/Year&gt;&lt;RecNum&gt;225&lt;/RecNum&gt;&lt;DisplayText&gt;[23]&lt;/DisplayText&gt;&lt;record&gt;&lt;rec-number&gt;225&lt;/rec-number&gt;&lt;foreign-keys&gt;&lt;key app="EN" db-id="dxprxa9089xs25e905wvpfa9fpderwfp9d5d" timestamp="1571319963"&gt;225&lt;/key&gt;&lt;/foreign-keys&gt;&lt;ref-type name="Journal Article"&gt;17&lt;/ref-type&gt;&lt;contributors&gt;&lt;authors&gt;&lt;author&gt;Im, Eun-Ok&lt;/author&gt;&lt;author&gt;Meleis, Afaf Ibrahim&lt;/author&gt;&lt;/authors&gt;&lt;/contributors&gt;&lt;titles&gt;&lt;title&gt;Women&amp;apos;s work and symptoms during midlife: Korean immigrant women&lt;/title&gt;&lt;secondary-title&gt;Women &amp;amp; health&lt;/secondary-title&gt;&lt;/titles&gt;&lt;periodical&gt;&lt;full-title&gt;Women &amp;amp; health&lt;/full-title&gt;&lt;/periodical&gt;&lt;pages&gt;83-103&lt;/pages&gt;&lt;volume&gt;33&lt;/volume&gt;&lt;number&gt;1-2&lt;/number&gt;&lt;dates&gt;&lt;year&gt;2001&lt;/year&gt;&lt;/dates&gt;&lt;isbn&gt;0363-0242&lt;/isbn&gt;&lt;urls&gt;&lt;/urls&gt;&lt;/record&gt;&lt;/Cite&gt;&lt;/EndNote&gt;</w:instrText>
            </w:r>
            <w:r w:rsidR="003C641F">
              <w:rPr>
                <w:rFonts w:ascii="Times New Roman" w:eastAsia="Times New Roman" w:hAnsi="Times New Roman" w:cs="Times New Roman"/>
                <w:sz w:val="16"/>
                <w:szCs w:val="16"/>
                <w:lang w:eastAsia="en-GB"/>
              </w:rPr>
              <w:fldChar w:fldCharType="separate"/>
            </w:r>
            <w:r w:rsidR="004F68DD">
              <w:rPr>
                <w:rFonts w:ascii="Times New Roman" w:eastAsia="Times New Roman" w:hAnsi="Times New Roman" w:cs="Times New Roman"/>
                <w:noProof/>
                <w:sz w:val="16"/>
                <w:szCs w:val="16"/>
                <w:lang w:eastAsia="en-GB"/>
              </w:rPr>
              <w:t>[23]</w:t>
            </w:r>
            <w:r w:rsidR="003C641F">
              <w:rPr>
                <w:rFonts w:ascii="Times New Roman" w:eastAsia="Times New Roman" w:hAnsi="Times New Roman" w:cs="Times New Roman"/>
                <w:sz w:val="16"/>
                <w:szCs w:val="16"/>
                <w:lang w:eastAsia="en-GB"/>
              </w:rPr>
              <w:fldChar w:fldCharType="end"/>
            </w:r>
          </w:p>
        </w:tc>
        <w:tc>
          <w:tcPr>
            <w:tcW w:w="580"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sz w:val="16"/>
                <w:szCs w:val="16"/>
                <w:lang w:eastAsia="en-GB"/>
              </w:rPr>
              <w:t>2001</w:t>
            </w:r>
          </w:p>
        </w:tc>
        <w:tc>
          <w:tcPr>
            <w:tcW w:w="2475"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To describe how first-generation Korean immigrant women in the USA describe their work, and to understand how they relate their work to their "symptoms experienced during midlife" (p.83)</w:t>
            </w:r>
          </w:p>
        </w:tc>
        <w:tc>
          <w:tcPr>
            <w:tcW w:w="1320"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Korean immigrant community within an un-named US city</w:t>
            </w:r>
          </w:p>
        </w:tc>
        <w:tc>
          <w:tcPr>
            <w:tcW w:w="2773"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119 women aged 40-60 "who engaged in low-income/low-status wage work outside their own houses" (p.85) and were literate in Korean. Of these, 26% were formally employed (most often as healthcare assistants, childcare and checkout workers), 32% worked for family businesses, and the remainder worked informally as babysitters, cleaners and in other manual jobs. 21 women were interviewed.</w:t>
            </w:r>
          </w:p>
        </w:tc>
        <w:tc>
          <w:tcPr>
            <w:tcW w:w="2116"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Mixed methods: questionnaires followed by interviews. Interviewing was guided by grounded theory principles of purposive sampling, unstructured questioning and inductive analysis. Findings were established through triangulation of quantitative and qualitative findings.</w:t>
            </w:r>
          </w:p>
        </w:tc>
        <w:tc>
          <w:tcPr>
            <w:tcW w:w="3569" w:type="dxa"/>
            <w:tcBorders>
              <w:top w:val="nil"/>
              <w:left w:val="nil"/>
              <w:bottom w:val="single" w:sz="4" w:space="0" w:color="auto"/>
              <w:right w:val="single" w:sz="4" w:space="0" w:color="auto"/>
            </w:tcBorders>
            <w:vAlign w:val="center"/>
            <w:hideMark/>
          </w:tcPr>
          <w:p w:rsidR="00270CE1" w:rsidRPr="00A22960" w:rsidRDefault="00270CE1">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Women discussed work in four ways: (1) women should be women, (2) women should make career sacrifices to others, (3) domestic work should be women's work and (4) women should work like ants. Some women found that the physical symptoms of menopause (most commonly fatigue and pain) made it difficult or impossible for them do manual work, and changed jobs or took HRT to address this. Whenever women struggled with depression and other psychological symptoms, women responded by working harder - they saw work as beneficial to their mental health. Authors discuss gendered stresses of immigrant experiences.</w:t>
            </w:r>
          </w:p>
        </w:tc>
      </w:tr>
    </w:tbl>
    <w:p w:rsidR="00270CE1" w:rsidRPr="00410013" w:rsidRDefault="00270CE1" w:rsidP="00270CE1">
      <w:pPr>
        <w:pStyle w:val="Heading3"/>
        <w:rPr>
          <w:rFonts w:ascii="Times New Roman" w:hAnsi="Times New Roman" w:cs="Times New Roman"/>
          <w:b/>
          <w:bCs/>
          <w:color w:val="auto"/>
        </w:rPr>
      </w:pPr>
      <w:r w:rsidRPr="00410013">
        <w:rPr>
          <w:rFonts w:ascii="Times New Roman" w:hAnsi="Times New Roman" w:cs="Times New Roman"/>
          <w:b/>
          <w:bCs/>
          <w:color w:val="auto"/>
        </w:rPr>
        <w:lastRenderedPageBreak/>
        <w:t>Group II Quantitative: Large-scale population-based surveys (</w:t>
      </w:r>
      <w:r w:rsidRPr="00410013">
        <w:rPr>
          <w:rFonts w:ascii="Times New Roman" w:hAnsi="Times New Roman" w:cs="Times New Roman"/>
          <w:b/>
          <w:bCs/>
          <w:i/>
          <w:iCs/>
          <w:color w:val="auto"/>
        </w:rPr>
        <w:t>n</w:t>
      </w:r>
      <w:r w:rsidRPr="00410013">
        <w:rPr>
          <w:rFonts w:ascii="Times New Roman" w:hAnsi="Times New Roman" w:cs="Times New Roman"/>
          <w:b/>
          <w:bCs/>
          <w:color w:val="auto"/>
        </w:rPr>
        <w:t>=</w:t>
      </w:r>
      <w:r w:rsidR="0061404E">
        <w:rPr>
          <w:rFonts w:ascii="Times New Roman" w:hAnsi="Times New Roman" w:cs="Times New Roman"/>
          <w:b/>
          <w:bCs/>
          <w:color w:val="auto"/>
        </w:rPr>
        <w:t>5</w:t>
      </w:r>
      <w:r w:rsidRPr="00410013">
        <w:rPr>
          <w:rFonts w:ascii="Times New Roman" w:hAnsi="Times New Roman" w:cs="Times New Roman"/>
          <w:b/>
          <w:bCs/>
          <w:color w:val="auto"/>
        </w:rPr>
        <w:t xml:space="preserve">) </w:t>
      </w:r>
    </w:p>
    <w:tbl>
      <w:tblPr>
        <w:tblW w:w="134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88"/>
        <w:gridCol w:w="567"/>
        <w:gridCol w:w="708"/>
        <w:gridCol w:w="1560"/>
        <w:gridCol w:w="2126"/>
        <w:gridCol w:w="1603"/>
        <w:gridCol w:w="3238"/>
        <w:gridCol w:w="2699"/>
      </w:tblGrid>
      <w:tr w:rsidR="00E00463" w:rsidRPr="00410013" w:rsidTr="0090701D">
        <w:trPr>
          <w:trHeight w:val="497"/>
        </w:trPr>
        <w:tc>
          <w:tcPr>
            <w:tcW w:w="988" w:type="dxa"/>
            <w:shd w:val="clear" w:color="auto" w:fill="auto"/>
            <w:vAlign w:val="center"/>
            <w:hideMark/>
          </w:tcPr>
          <w:p w:rsidR="00E00463" w:rsidRPr="00A22960" w:rsidRDefault="00E00463" w:rsidP="00E00463">
            <w:pPr>
              <w:spacing w:after="0" w:line="240" w:lineRule="auto"/>
              <w:contextualSpacing/>
              <w:jc w:val="center"/>
              <w:rPr>
                <w:rFonts w:ascii="Times New Roman" w:eastAsia="Times New Roman" w:hAnsi="Times New Roman" w:cs="Times New Roman"/>
                <w:b/>
                <w:bCs/>
                <w:color w:val="000000"/>
                <w:sz w:val="16"/>
                <w:szCs w:val="16"/>
                <w:lang w:eastAsia="en-GB"/>
              </w:rPr>
            </w:pPr>
            <w:r w:rsidRPr="00A22960">
              <w:rPr>
                <w:rFonts w:ascii="Times New Roman" w:eastAsia="Times New Roman" w:hAnsi="Times New Roman" w:cs="Times New Roman"/>
                <w:b/>
                <w:bCs/>
                <w:color w:val="000000"/>
                <w:sz w:val="16"/>
                <w:szCs w:val="16"/>
                <w:lang w:eastAsia="en-GB"/>
              </w:rPr>
              <w:t>AUTHOR</w:t>
            </w:r>
          </w:p>
        </w:tc>
        <w:tc>
          <w:tcPr>
            <w:tcW w:w="567" w:type="dxa"/>
            <w:shd w:val="clear" w:color="auto" w:fill="auto"/>
            <w:vAlign w:val="center"/>
            <w:hideMark/>
          </w:tcPr>
          <w:p w:rsidR="00E00463" w:rsidRPr="00A22960" w:rsidRDefault="00E00463" w:rsidP="00E00463">
            <w:pPr>
              <w:spacing w:after="0" w:line="240" w:lineRule="auto"/>
              <w:contextualSpacing/>
              <w:jc w:val="center"/>
              <w:rPr>
                <w:rFonts w:ascii="Times New Roman" w:eastAsia="Times New Roman" w:hAnsi="Times New Roman" w:cs="Times New Roman"/>
                <w:b/>
                <w:bCs/>
                <w:color w:val="000000"/>
                <w:sz w:val="16"/>
                <w:szCs w:val="16"/>
                <w:lang w:eastAsia="en-GB"/>
              </w:rPr>
            </w:pPr>
          </w:p>
        </w:tc>
        <w:tc>
          <w:tcPr>
            <w:tcW w:w="708" w:type="dxa"/>
            <w:shd w:val="clear" w:color="auto" w:fill="auto"/>
            <w:vAlign w:val="center"/>
          </w:tcPr>
          <w:p w:rsidR="00E00463" w:rsidRPr="00A22960" w:rsidRDefault="00E00463" w:rsidP="00E00463">
            <w:pPr>
              <w:spacing w:after="0" w:line="240" w:lineRule="auto"/>
              <w:contextualSpacing/>
              <w:jc w:val="center"/>
              <w:rPr>
                <w:rFonts w:ascii="Times New Roman" w:eastAsia="Times New Roman" w:hAnsi="Times New Roman" w:cs="Times New Roman"/>
                <w:b/>
                <w:bCs/>
                <w:color w:val="000000"/>
                <w:sz w:val="16"/>
                <w:szCs w:val="16"/>
                <w:lang w:eastAsia="en-GB"/>
              </w:rPr>
            </w:pPr>
          </w:p>
        </w:tc>
        <w:tc>
          <w:tcPr>
            <w:tcW w:w="1560" w:type="dxa"/>
            <w:shd w:val="clear" w:color="auto" w:fill="auto"/>
            <w:vAlign w:val="center"/>
            <w:hideMark/>
          </w:tcPr>
          <w:p w:rsidR="00E00463" w:rsidRPr="00A22960" w:rsidRDefault="00E00463" w:rsidP="00E00463">
            <w:pPr>
              <w:spacing w:after="0" w:line="240" w:lineRule="auto"/>
              <w:contextualSpacing/>
              <w:jc w:val="center"/>
              <w:rPr>
                <w:rFonts w:ascii="Times New Roman" w:eastAsia="Times New Roman" w:hAnsi="Times New Roman" w:cs="Times New Roman"/>
                <w:b/>
                <w:bCs/>
                <w:color w:val="000000"/>
                <w:sz w:val="16"/>
                <w:szCs w:val="16"/>
                <w:lang w:eastAsia="en-GB"/>
              </w:rPr>
            </w:pPr>
            <w:r w:rsidRPr="00A22960">
              <w:rPr>
                <w:rFonts w:ascii="Times New Roman" w:eastAsia="Times New Roman" w:hAnsi="Times New Roman" w:cs="Times New Roman"/>
                <w:b/>
                <w:bCs/>
                <w:color w:val="000000"/>
                <w:sz w:val="16"/>
                <w:szCs w:val="16"/>
                <w:lang w:eastAsia="en-GB"/>
              </w:rPr>
              <w:t>AIM</w:t>
            </w:r>
          </w:p>
        </w:tc>
        <w:tc>
          <w:tcPr>
            <w:tcW w:w="2126" w:type="dxa"/>
            <w:shd w:val="clear" w:color="auto" w:fill="auto"/>
            <w:vAlign w:val="center"/>
            <w:hideMark/>
          </w:tcPr>
          <w:p w:rsidR="00E00463" w:rsidRPr="00A22960" w:rsidRDefault="00E00463" w:rsidP="00E00463">
            <w:pPr>
              <w:spacing w:after="0" w:line="240" w:lineRule="auto"/>
              <w:contextualSpacing/>
              <w:jc w:val="center"/>
              <w:rPr>
                <w:rFonts w:ascii="Times New Roman" w:eastAsia="Times New Roman" w:hAnsi="Times New Roman" w:cs="Times New Roman"/>
                <w:b/>
                <w:bCs/>
                <w:color w:val="000000"/>
                <w:sz w:val="16"/>
                <w:szCs w:val="16"/>
                <w:lang w:eastAsia="en-GB"/>
              </w:rPr>
            </w:pPr>
            <w:r w:rsidRPr="00A22960">
              <w:rPr>
                <w:rFonts w:ascii="Times New Roman" w:eastAsia="Times New Roman" w:hAnsi="Times New Roman" w:cs="Times New Roman"/>
                <w:b/>
                <w:bCs/>
                <w:color w:val="000000"/>
                <w:sz w:val="16"/>
                <w:szCs w:val="16"/>
                <w:lang w:eastAsia="en-GB"/>
              </w:rPr>
              <w:t>SAMPLE</w:t>
            </w:r>
          </w:p>
        </w:tc>
        <w:tc>
          <w:tcPr>
            <w:tcW w:w="1603" w:type="dxa"/>
            <w:shd w:val="clear" w:color="auto" w:fill="auto"/>
            <w:vAlign w:val="center"/>
            <w:hideMark/>
          </w:tcPr>
          <w:p w:rsidR="00E00463" w:rsidRPr="00A22960" w:rsidRDefault="00E00463" w:rsidP="00E00463">
            <w:pPr>
              <w:spacing w:after="0" w:line="240" w:lineRule="auto"/>
              <w:contextualSpacing/>
              <w:jc w:val="center"/>
              <w:rPr>
                <w:rFonts w:ascii="Times New Roman" w:eastAsia="Times New Roman" w:hAnsi="Times New Roman" w:cs="Times New Roman"/>
                <w:b/>
                <w:bCs/>
                <w:color w:val="000000"/>
                <w:sz w:val="16"/>
                <w:szCs w:val="16"/>
                <w:lang w:eastAsia="en-GB"/>
              </w:rPr>
            </w:pPr>
            <w:r w:rsidRPr="00A22960">
              <w:rPr>
                <w:rFonts w:ascii="Times New Roman" w:eastAsia="Times New Roman" w:hAnsi="Times New Roman" w:cs="Times New Roman"/>
                <w:b/>
                <w:bCs/>
                <w:color w:val="000000"/>
                <w:sz w:val="16"/>
                <w:szCs w:val="16"/>
                <w:lang w:eastAsia="en-GB"/>
              </w:rPr>
              <w:t>WORK CATEGORIES</w:t>
            </w:r>
          </w:p>
        </w:tc>
        <w:tc>
          <w:tcPr>
            <w:tcW w:w="3238" w:type="dxa"/>
            <w:shd w:val="clear" w:color="auto" w:fill="auto"/>
            <w:vAlign w:val="center"/>
            <w:hideMark/>
          </w:tcPr>
          <w:p w:rsidR="00E00463" w:rsidRPr="00A22960" w:rsidRDefault="00E00463" w:rsidP="00E00463">
            <w:pPr>
              <w:spacing w:after="0" w:line="240" w:lineRule="auto"/>
              <w:contextualSpacing/>
              <w:jc w:val="center"/>
              <w:rPr>
                <w:rFonts w:ascii="Times New Roman" w:eastAsia="Times New Roman" w:hAnsi="Times New Roman" w:cs="Times New Roman"/>
                <w:b/>
                <w:bCs/>
                <w:color w:val="000000"/>
                <w:sz w:val="16"/>
                <w:szCs w:val="16"/>
                <w:lang w:eastAsia="en-GB"/>
              </w:rPr>
            </w:pPr>
            <w:r w:rsidRPr="00A22960">
              <w:rPr>
                <w:rFonts w:ascii="Times New Roman" w:eastAsia="Times New Roman" w:hAnsi="Times New Roman" w:cs="Times New Roman"/>
                <w:b/>
                <w:bCs/>
                <w:color w:val="000000"/>
                <w:sz w:val="16"/>
                <w:szCs w:val="16"/>
                <w:lang w:eastAsia="en-GB"/>
              </w:rPr>
              <w:t>OTHER VARIABLES</w:t>
            </w:r>
          </w:p>
        </w:tc>
        <w:tc>
          <w:tcPr>
            <w:tcW w:w="2699" w:type="dxa"/>
            <w:shd w:val="clear" w:color="auto" w:fill="auto"/>
            <w:vAlign w:val="center"/>
            <w:hideMark/>
          </w:tcPr>
          <w:p w:rsidR="00E00463" w:rsidRPr="00A22960" w:rsidRDefault="00E00463" w:rsidP="00E00463">
            <w:pPr>
              <w:spacing w:after="0" w:line="240" w:lineRule="auto"/>
              <w:contextualSpacing/>
              <w:jc w:val="center"/>
              <w:rPr>
                <w:rFonts w:ascii="Times New Roman" w:eastAsia="Times New Roman" w:hAnsi="Times New Roman" w:cs="Times New Roman"/>
                <w:b/>
                <w:bCs/>
                <w:color w:val="000000"/>
                <w:sz w:val="16"/>
                <w:szCs w:val="16"/>
                <w:lang w:eastAsia="en-GB"/>
              </w:rPr>
            </w:pPr>
            <w:r w:rsidRPr="00A22960">
              <w:rPr>
                <w:rFonts w:ascii="Times New Roman" w:eastAsia="Times New Roman" w:hAnsi="Times New Roman" w:cs="Times New Roman"/>
                <w:b/>
                <w:bCs/>
                <w:color w:val="000000"/>
                <w:sz w:val="16"/>
                <w:szCs w:val="16"/>
                <w:lang w:eastAsia="en-GB"/>
              </w:rPr>
              <w:t>FINDINGS</w:t>
            </w:r>
          </w:p>
        </w:tc>
      </w:tr>
      <w:tr w:rsidR="00D341A7" w:rsidRPr="00410013" w:rsidTr="0090701D">
        <w:trPr>
          <w:trHeight w:val="1745"/>
        </w:trPr>
        <w:tc>
          <w:tcPr>
            <w:tcW w:w="988" w:type="dxa"/>
            <w:shd w:val="clear" w:color="auto" w:fill="auto"/>
            <w:noWrap/>
            <w:vAlign w:val="center"/>
            <w:hideMark/>
          </w:tcPr>
          <w:p w:rsidR="00D341A7" w:rsidRPr="00A22960" w:rsidRDefault="00D341A7">
            <w:pPr>
              <w:spacing w:after="0" w:line="240" w:lineRule="auto"/>
              <w:contextualSpacing/>
              <w:rPr>
                <w:rFonts w:ascii="Times New Roman" w:eastAsia="Times New Roman" w:hAnsi="Times New Roman" w:cs="Times New Roman"/>
                <w:sz w:val="16"/>
                <w:szCs w:val="16"/>
                <w:lang w:eastAsia="en-GB"/>
              </w:rPr>
            </w:pPr>
            <w:r w:rsidRPr="00A22960">
              <w:rPr>
                <w:rFonts w:ascii="Times New Roman" w:eastAsia="Times New Roman" w:hAnsi="Times New Roman" w:cs="Times New Roman"/>
                <w:color w:val="000000"/>
                <w:sz w:val="16"/>
                <w:szCs w:val="16"/>
                <w:lang w:eastAsia="en-GB"/>
              </w:rPr>
              <w:t xml:space="preserve">Cassou et al. </w:t>
            </w:r>
            <w:r w:rsidR="003C641F">
              <w:rPr>
                <w:rFonts w:ascii="Times New Roman" w:eastAsia="Times New Roman" w:hAnsi="Times New Roman" w:cs="Times New Roman"/>
                <w:color w:val="000000"/>
                <w:sz w:val="16"/>
                <w:szCs w:val="16"/>
                <w:lang w:eastAsia="en-GB"/>
              </w:rPr>
              <w:fldChar w:fldCharType="begin"/>
            </w:r>
            <w:r w:rsidR="004F68DD">
              <w:rPr>
                <w:rFonts w:ascii="Times New Roman" w:eastAsia="Times New Roman" w:hAnsi="Times New Roman" w:cs="Times New Roman"/>
                <w:color w:val="000000"/>
                <w:sz w:val="16"/>
                <w:szCs w:val="16"/>
                <w:lang w:eastAsia="en-GB"/>
              </w:rPr>
              <w:instrText xml:space="preserve"> ADDIN EN.CITE &lt;EndNote&gt;&lt;Cite ExcludeAuth="1"&gt;&lt;Author&gt;Cassou&lt;/Author&gt;&lt;Year&gt;1997&lt;/Year&gt;&lt;RecNum&gt;215&lt;/RecNum&gt;&lt;DisplayText&gt;[24]&lt;/DisplayText&gt;&lt;record&gt;&lt;rec-number&gt;215&lt;/rec-number&gt;&lt;foreign-keys&gt;&lt;key app="EN" db-id="dxprxa9089xs25e905wvpfa9fpderwfp9d5d" timestamp="1571286493"&gt;215&lt;/key&gt;&lt;/foreign-keys&gt;&lt;ref-type name="Journal Article"&gt;17&lt;/ref-type&gt;&lt;contributors&gt;&lt;authors&gt;&lt;author&gt;Cassou, B&lt;/author&gt;&lt;author&gt;Derriennic, F&lt;/author&gt;&lt;author&gt;Monfort, C&lt;/author&gt;&lt;author&gt;Dell&amp;apos;Accio, P&lt;/author&gt;&lt;author&gt;Touranchet, A&lt;/author&gt;&lt;/authors&gt;&lt;/contributors&gt;&lt;titles&gt;&lt;title&gt;Risk factors of early menopause in two generations of gainfully employed French women&lt;/title&gt;&lt;secondary-title&gt;Maturitas&lt;/secondary-title&gt;&lt;/titles&gt;&lt;periodical&gt;&lt;full-title&gt;Maturitas&lt;/full-title&gt;&lt;/periodical&gt;&lt;pages&gt;165-174&lt;/pages&gt;&lt;volume&gt;26&lt;/volume&gt;&lt;number&gt;3&lt;/number&gt;&lt;dates&gt;&lt;year&gt;1997&lt;/year&gt;&lt;/dates&gt;&lt;isbn&gt;0378-5122&lt;/isbn&gt;&lt;urls&gt;&lt;/urls&gt;&lt;/record&gt;&lt;/Cite&gt;&lt;/EndNote&gt;</w:instrText>
            </w:r>
            <w:r w:rsidR="003C641F">
              <w:rPr>
                <w:rFonts w:ascii="Times New Roman" w:eastAsia="Times New Roman" w:hAnsi="Times New Roman" w:cs="Times New Roman"/>
                <w:color w:val="000000"/>
                <w:sz w:val="16"/>
                <w:szCs w:val="16"/>
                <w:lang w:eastAsia="en-GB"/>
              </w:rPr>
              <w:fldChar w:fldCharType="separate"/>
            </w:r>
            <w:r w:rsidR="004F68DD">
              <w:rPr>
                <w:rFonts w:ascii="Times New Roman" w:eastAsia="Times New Roman" w:hAnsi="Times New Roman" w:cs="Times New Roman"/>
                <w:noProof/>
                <w:color w:val="000000"/>
                <w:sz w:val="16"/>
                <w:szCs w:val="16"/>
                <w:lang w:eastAsia="en-GB"/>
              </w:rPr>
              <w:t>[24]</w:t>
            </w:r>
            <w:r w:rsidR="003C641F">
              <w:rPr>
                <w:rFonts w:ascii="Times New Roman" w:eastAsia="Times New Roman" w:hAnsi="Times New Roman" w:cs="Times New Roman"/>
                <w:color w:val="000000"/>
                <w:sz w:val="16"/>
                <w:szCs w:val="16"/>
                <w:lang w:eastAsia="en-GB"/>
              </w:rPr>
              <w:fldChar w:fldCharType="end"/>
            </w:r>
          </w:p>
        </w:tc>
        <w:tc>
          <w:tcPr>
            <w:tcW w:w="567" w:type="dxa"/>
            <w:shd w:val="clear" w:color="auto" w:fill="auto"/>
            <w:noWrap/>
            <w:vAlign w:val="center"/>
            <w:hideMark/>
          </w:tcPr>
          <w:p w:rsidR="00D341A7" w:rsidRPr="00A22960" w:rsidRDefault="00D341A7">
            <w:pPr>
              <w:spacing w:after="0" w:line="240" w:lineRule="auto"/>
              <w:contextualSpacing/>
              <w:jc w:val="center"/>
              <w:rPr>
                <w:rFonts w:ascii="Times New Roman" w:eastAsia="Times New Roman" w:hAnsi="Times New Roman" w:cs="Times New Roman"/>
                <w:sz w:val="16"/>
                <w:szCs w:val="16"/>
                <w:lang w:eastAsia="en-GB"/>
              </w:rPr>
            </w:pPr>
            <w:r w:rsidRPr="00A22960">
              <w:rPr>
                <w:rFonts w:ascii="Times New Roman" w:eastAsia="Times New Roman" w:hAnsi="Times New Roman" w:cs="Times New Roman"/>
                <w:color w:val="000000"/>
                <w:sz w:val="16"/>
                <w:szCs w:val="16"/>
                <w:lang w:eastAsia="en-GB"/>
              </w:rPr>
              <w:t>1997</w:t>
            </w:r>
          </w:p>
        </w:tc>
        <w:tc>
          <w:tcPr>
            <w:tcW w:w="708" w:type="dxa"/>
            <w:shd w:val="clear" w:color="auto" w:fill="auto"/>
            <w:vAlign w:val="center"/>
            <w:hideMark/>
          </w:tcPr>
          <w:p w:rsidR="00D341A7" w:rsidRPr="00A22960" w:rsidRDefault="00D341A7">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France</w:t>
            </w:r>
          </w:p>
        </w:tc>
        <w:tc>
          <w:tcPr>
            <w:tcW w:w="1560" w:type="dxa"/>
            <w:shd w:val="clear" w:color="auto" w:fill="auto"/>
            <w:vAlign w:val="center"/>
            <w:hideMark/>
          </w:tcPr>
          <w:p w:rsidR="00D341A7" w:rsidRPr="00A22960" w:rsidRDefault="00D341A7">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To determine whether working conditions are a risk factor for premature menopause</w:t>
            </w:r>
          </w:p>
        </w:tc>
        <w:tc>
          <w:tcPr>
            <w:tcW w:w="2126" w:type="dxa"/>
            <w:shd w:val="clear" w:color="auto" w:fill="auto"/>
            <w:vAlign w:val="center"/>
            <w:hideMark/>
          </w:tcPr>
          <w:p w:rsidR="00D341A7" w:rsidRPr="00A22960" w:rsidRDefault="00D341A7">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Occupational health records from "a large random sample of gainfully employed [sic] French women born 1938 (n = 1743) and 1943 (n = 1959)" (p.165)</w:t>
            </w:r>
          </w:p>
        </w:tc>
        <w:tc>
          <w:tcPr>
            <w:tcW w:w="1603" w:type="dxa"/>
            <w:shd w:val="clear" w:color="auto" w:fill="auto"/>
            <w:vAlign w:val="center"/>
            <w:hideMark/>
          </w:tcPr>
          <w:p w:rsidR="00D341A7" w:rsidRPr="00A22960" w:rsidRDefault="00D341A7">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blue-collar/clerks/executives: detailed anaylsis of physical/manual work duties</w:t>
            </w:r>
            <w:r>
              <w:rPr>
                <w:rFonts w:ascii="Times New Roman" w:eastAsia="Times New Roman" w:hAnsi="Times New Roman" w:cs="Times New Roman"/>
                <w:color w:val="000000"/>
                <w:sz w:val="16"/>
                <w:szCs w:val="16"/>
                <w:lang w:eastAsia="en-GB"/>
              </w:rPr>
              <w:t>,</w:t>
            </w:r>
            <w:r w:rsidRPr="00A22960">
              <w:rPr>
                <w:rFonts w:ascii="Times New Roman" w:eastAsia="Times New Roman" w:hAnsi="Times New Roman" w:cs="Times New Roman"/>
                <w:color w:val="000000"/>
                <w:sz w:val="16"/>
                <w:szCs w:val="16"/>
                <w:lang w:eastAsia="en-GB"/>
              </w:rPr>
              <w:t xml:space="preserve"> exposure to occupational hazards</w:t>
            </w:r>
          </w:p>
        </w:tc>
        <w:tc>
          <w:tcPr>
            <w:tcW w:w="3238" w:type="dxa"/>
            <w:shd w:val="clear" w:color="auto" w:fill="FFFFFF" w:themeFill="background1"/>
            <w:vAlign w:val="center"/>
            <w:hideMark/>
          </w:tcPr>
          <w:p w:rsidR="00D341A7" w:rsidRPr="00A22960" w:rsidRDefault="00D341A7">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marital status, education, parity, oral contraceptive, breastfeeding, smoking</w:t>
            </w:r>
          </w:p>
        </w:tc>
        <w:tc>
          <w:tcPr>
            <w:tcW w:w="2699" w:type="dxa"/>
            <w:shd w:val="clear" w:color="auto" w:fill="auto"/>
            <w:vAlign w:val="center"/>
            <w:hideMark/>
          </w:tcPr>
          <w:p w:rsidR="00D341A7" w:rsidRPr="00A22960" w:rsidRDefault="00D341A7">
            <w:pPr>
              <w:spacing w:after="0" w:line="240" w:lineRule="auto"/>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1) No association between working conditions and premature menopause; (2) Lower levels of education is associated with an increased risk of premature menopause</w:t>
            </w:r>
          </w:p>
        </w:tc>
      </w:tr>
      <w:tr w:rsidR="00D341A7" w:rsidRPr="00410013" w:rsidTr="0090701D">
        <w:trPr>
          <w:trHeight w:val="2960"/>
        </w:trPr>
        <w:tc>
          <w:tcPr>
            <w:tcW w:w="988" w:type="dxa"/>
            <w:shd w:val="clear" w:color="auto" w:fill="auto"/>
            <w:noWrap/>
            <w:vAlign w:val="center"/>
          </w:tcPr>
          <w:p w:rsidR="00D341A7" w:rsidRPr="00A22960" w:rsidRDefault="00D341A7">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Evandrou et al. </w:t>
            </w:r>
            <w:r w:rsidR="003C641F">
              <w:rPr>
                <w:rFonts w:ascii="Times New Roman" w:eastAsia="Times New Roman" w:hAnsi="Times New Roman" w:cs="Times New Roman"/>
                <w:color w:val="000000"/>
                <w:sz w:val="16"/>
                <w:szCs w:val="16"/>
                <w:lang w:eastAsia="en-GB"/>
              </w:rPr>
              <w:fldChar w:fldCharType="begin"/>
            </w:r>
            <w:r w:rsidR="004F68DD">
              <w:rPr>
                <w:rFonts w:ascii="Times New Roman" w:eastAsia="Times New Roman" w:hAnsi="Times New Roman" w:cs="Times New Roman"/>
                <w:color w:val="000000"/>
                <w:sz w:val="16"/>
                <w:szCs w:val="16"/>
                <w:lang w:eastAsia="en-GB"/>
              </w:rPr>
              <w:instrText xml:space="preserve"> ADDIN EN.CITE &lt;EndNote&gt;&lt;Cite&gt;&lt;Author&gt;Evandrou&lt;/Author&gt;&lt;Year&gt;2021&lt;/Year&gt;&lt;RecNum&gt;312&lt;/RecNum&gt;&lt;DisplayText&gt;[25]&lt;/DisplayText&gt;&lt;record&gt;&lt;rec-number&gt;312&lt;/rec-number&gt;&lt;foreign-keys&gt;&lt;key app="EN" db-id="dxprxa9089xs25e905wvpfa9fpderwfp9d5d" timestamp="1611124781"&gt;312&lt;/key&gt;&lt;/foreign-keys&gt;&lt;ref-type name="Journal Article"&gt;17&lt;/ref-type&gt;&lt;contributors&gt;&lt;authors&gt;&lt;author&gt;Evandrou, Maria&lt;/author&gt;&lt;author&gt;Falkingham, Jane&lt;/author&gt;&lt;author&gt;Qin, Min&lt;/author&gt;&lt;author&gt;Vlachantoni, Athina&lt;/author&gt;&lt;/authors&gt;&lt;/contributors&gt;&lt;titles&gt;&lt;title&gt;Menopausal transition and change in employment: Evidence from the National Child Development Study&lt;/title&gt;&lt;secondary-title&gt;Maturitas&lt;/secondary-title&gt;&lt;/titles&gt;&lt;periodical&gt;&lt;full-title&gt;Maturitas&lt;/full-title&gt;&lt;/periodical&gt;&lt;pages&gt;96-104&lt;/pages&gt;&lt;volume&gt;143&lt;/volume&gt;&lt;dates&gt;&lt;year&gt;2021&lt;/year&gt;&lt;/dates&gt;&lt;isbn&gt;0378-5122&lt;/isbn&gt;&lt;urls&gt;&lt;/urls&gt;&lt;/record&gt;&lt;/Cite&gt;&lt;/EndNote&gt;</w:instrText>
            </w:r>
            <w:r w:rsidR="003C641F">
              <w:rPr>
                <w:rFonts w:ascii="Times New Roman" w:eastAsia="Times New Roman" w:hAnsi="Times New Roman" w:cs="Times New Roman"/>
                <w:color w:val="000000"/>
                <w:sz w:val="16"/>
                <w:szCs w:val="16"/>
                <w:lang w:eastAsia="en-GB"/>
              </w:rPr>
              <w:fldChar w:fldCharType="separate"/>
            </w:r>
            <w:r w:rsidR="004F68DD">
              <w:rPr>
                <w:rFonts w:ascii="Times New Roman" w:eastAsia="Times New Roman" w:hAnsi="Times New Roman" w:cs="Times New Roman"/>
                <w:noProof/>
                <w:color w:val="000000"/>
                <w:sz w:val="16"/>
                <w:szCs w:val="16"/>
                <w:lang w:eastAsia="en-GB"/>
              </w:rPr>
              <w:t>[25]</w:t>
            </w:r>
            <w:r w:rsidR="003C641F">
              <w:rPr>
                <w:rFonts w:ascii="Times New Roman" w:eastAsia="Times New Roman" w:hAnsi="Times New Roman" w:cs="Times New Roman"/>
                <w:color w:val="000000"/>
                <w:sz w:val="16"/>
                <w:szCs w:val="16"/>
                <w:lang w:eastAsia="en-GB"/>
              </w:rPr>
              <w:fldChar w:fldCharType="end"/>
            </w:r>
          </w:p>
        </w:tc>
        <w:tc>
          <w:tcPr>
            <w:tcW w:w="567" w:type="dxa"/>
            <w:shd w:val="clear" w:color="auto" w:fill="auto"/>
            <w:noWrap/>
            <w:vAlign w:val="center"/>
          </w:tcPr>
          <w:p w:rsidR="00D341A7" w:rsidRPr="00A22960" w:rsidRDefault="00D341A7">
            <w:pPr>
              <w:spacing w:after="0" w:line="240" w:lineRule="auto"/>
              <w:contextualSpacing/>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21</w:t>
            </w:r>
          </w:p>
        </w:tc>
        <w:tc>
          <w:tcPr>
            <w:tcW w:w="708" w:type="dxa"/>
            <w:shd w:val="clear" w:color="auto" w:fill="auto"/>
            <w:vAlign w:val="center"/>
          </w:tcPr>
          <w:p w:rsidR="00D341A7" w:rsidRPr="00A22960" w:rsidRDefault="00D341A7">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UK</w:t>
            </w:r>
          </w:p>
        </w:tc>
        <w:tc>
          <w:tcPr>
            <w:tcW w:w="1560" w:type="dxa"/>
            <w:shd w:val="clear" w:color="auto" w:fill="auto"/>
            <w:vAlign w:val="center"/>
          </w:tcPr>
          <w:p w:rsidR="00D341A7" w:rsidRPr="00A22960" w:rsidRDefault="00D341A7">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To identify how patterns of female employment changed between aged 50 and 55, to explore how this was associated with menopausal symptoms and socioeconomic status</w:t>
            </w:r>
          </w:p>
        </w:tc>
        <w:tc>
          <w:tcPr>
            <w:tcW w:w="2126" w:type="dxa"/>
            <w:shd w:val="clear" w:color="auto" w:fill="auto"/>
            <w:vAlign w:val="center"/>
          </w:tcPr>
          <w:p w:rsidR="00D341A7" w:rsidRPr="00A22960" w:rsidRDefault="00D341A7" w:rsidP="00A36205">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Questionnaires and interviews with 3019 female participants from </w:t>
            </w:r>
            <w:r w:rsidRPr="00A36205">
              <w:rPr>
                <w:rFonts w:ascii="Times New Roman" w:eastAsia="Times New Roman" w:hAnsi="Times New Roman" w:cs="Times New Roman"/>
                <w:color w:val="000000"/>
                <w:sz w:val="16"/>
                <w:szCs w:val="16"/>
                <w:lang w:eastAsia="en-GB"/>
              </w:rPr>
              <w:t>UK National Child Development Study Wave 8 and Wave 9</w:t>
            </w:r>
            <w:r>
              <w:rPr>
                <w:rFonts w:ascii="Times New Roman" w:eastAsia="Times New Roman" w:hAnsi="Times New Roman" w:cs="Times New Roman"/>
                <w:color w:val="000000"/>
                <w:sz w:val="16"/>
                <w:szCs w:val="16"/>
                <w:lang w:eastAsia="en-GB"/>
              </w:rPr>
              <w:t>. However, excluded all self-employed women.</w:t>
            </w:r>
          </w:p>
        </w:tc>
        <w:tc>
          <w:tcPr>
            <w:tcW w:w="1603" w:type="dxa"/>
            <w:shd w:val="clear" w:color="auto" w:fill="auto"/>
            <w:vAlign w:val="center"/>
          </w:tcPr>
          <w:p w:rsidR="00D341A7" w:rsidRPr="00A22960" w:rsidRDefault="00D341A7" w:rsidP="001D5C3C">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 Socioeconomic status of job (eg professional, managerial, clerical, technical, manual, routine etc); (2) Job satisfaction; (3) Job security; (4) Whether job interferes with family life; (5) Whether (pre-menopause) health or disabilities interfere with work</w:t>
            </w:r>
          </w:p>
        </w:tc>
        <w:tc>
          <w:tcPr>
            <w:tcW w:w="3238" w:type="dxa"/>
            <w:shd w:val="clear" w:color="auto" w:fill="FFFFFF" w:themeFill="background1"/>
            <w:vAlign w:val="center"/>
          </w:tcPr>
          <w:p w:rsidR="00D341A7" w:rsidRPr="00A22960" w:rsidRDefault="00D341A7">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marital status, employment status and job security of partner, education, health, disability, HRT use</w:t>
            </w:r>
          </w:p>
        </w:tc>
        <w:tc>
          <w:tcPr>
            <w:tcW w:w="2699" w:type="dxa"/>
            <w:shd w:val="clear" w:color="auto" w:fill="auto"/>
            <w:vAlign w:val="center"/>
          </w:tcPr>
          <w:p w:rsidR="00D341A7" w:rsidRPr="0090701D" w:rsidRDefault="00D341A7" w:rsidP="0090701D">
            <w:pPr>
              <w:spacing w:after="0" w:line="240" w:lineRule="auto"/>
              <w:contextualSpacing/>
              <w:rPr>
                <w:rFonts w:ascii="Times New Roman" w:eastAsia="Times New Roman" w:hAnsi="Times New Roman" w:cs="Times New Roman"/>
                <w:color w:val="000000"/>
                <w:sz w:val="16"/>
                <w:szCs w:val="16"/>
                <w:lang w:eastAsia="en-GB"/>
              </w:rPr>
            </w:pPr>
            <w:r w:rsidRPr="00CF254A">
              <w:rPr>
                <w:rFonts w:ascii="Times New Roman" w:eastAsia="Times New Roman" w:hAnsi="Times New Roman" w:cs="Times New Roman"/>
                <w:color w:val="000000"/>
                <w:sz w:val="16"/>
                <w:szCs w:val="16"/>
                <w:lang w:eastAsia="en-GB"/>
              </w:rPr>
              <w:t>(1</w:t>
            </w:r>
            <w:r>
              <w:rPr>
                <w:rFonts w:ascii="Times New Roman" w:eastAsia="Times New Roman" w:hAnsi="Times New Roman" w:cs="Times New Roman"/>
                <w:color w:val="000000"/>
                <w:sz w:val="16"/>
                <w:szCs w:val="16"/>
                <w:lang w:eastAsia="en-GB"/>
              </w:rPr>
              <w:t xml:space="preserve">) </w:t>
            </w:r>
            <w:r w:rsidRPr="0090701D">
              <w:rPr>
                <w:rFonts w:ascii="Times New Roman" w:eastAsia="Times New Roman" w:hAnsi="Times New Roman" w:cs="Times New Roman"/>
                <w:color w:val="000000"/>
                <w:sz w:val="16"/>
                <w:szCs w:val="16"/>
                <w:lang w:eastAsia="en-GB"/>
              </w:rPr>
              <w:t>Women in manual/routine jobs tended to experience more menopausal symptoms</w:t>
            </w:r>
          </w:p>
          <w:p w:rsidR="00D341A7" w:rsidRDefault="00D341A7" w:rsidP="0090701D">
            <w:pPr>
              <w:contextualSpacing/>
              <w:rPr>
                <w:rFonts w:asciiTheme="majorBidi" w:hAnsiTheme="majorBidi" w:cstheme="majorBidi"/>
                <w:sz w:val="16"/>
                <w:szCs w:val="16"/>
                <w:lang w:eastAsia="en-GB"/>
              </w:rPr>
            </w:pPr>
            <w:r>
              <w:rPr>
                <w:rFonts w:asciiTheme="majorBidi" w:hAnsiTheme="majorBidi" w:cstheme="majorBidi"/>
                <w:sz w:val="16"/>
                <w:szCs w:val="16"/>
                <w:lang w:eastAsia="en-GB"/>
              </w:rPr>
              <w:t>(2) Women in higher SES roles reduced their working hours; women in lower SES roles left the workplace</w:t>
            </w:r>
          </w:p>
          <w:p w:rsidR="00D341A7" w:rsidRPr="0090701D" w:rsidRDefault="00D341A7" w:rsidP="0090701D">
            <w:pPr>
              <w:contextualSpacing/>
              <w:rPr>
                <w:rFonts w:asciiTheme="majorBidi" w:hAnsiTheme="majorBidi" w:cstheme="majorBidi"/>
                <w:sz w:val="16"/>
                <w:szCs w:val="16"/>
                <w:lang w:eastAsia="en-GB"/>
              </w:rPr>
            </w:pPr>
            <w:r>
              <w:rPr>
                <w:rFonts w:asciiTheme="majorBidi" w:hAnsiTheme="majorBidi" w:cstheme="majorBidi"/>
                <w:sz w:val="16"/>
                <w:szCs w:val="16"/>
                <w:lang w:eastAsia="en-GB"/>
              </w:rPr>
              <w:t>(3) The relationship between menopause symptoms and work is mediated not only by SES but by how work affects personal relationships and family life</w:t>
            </w:r>
          </w:p>
        </w:tc>
      </w:tr>
      <w:tr w:rsidR="00E00463" w:rsidRPr="00410013" w:rsidTr="0090701D">
        <w:trPr>
          <w:trHeight w:val="2118"/>
        </w:trPr>
        <w:tc>
          <w:tcPr>
            <w:tcW w:w="988" w:type="dxa"/>
            <w:shd w:val="clear" w:color="auto" w:fill="auto"/>
            <w:noWrap/>
            <w:vAlign w:val="center"/>
            <w:hideMark/>
          </w:tcPr>
          <w:p w:rsidR="00E00463" w:rsidRPr="00A22960" w:rsidRDefault="00E00463">
            <w:pPr>
              <w:spacing w:after="0" w:line="240" w:lineRule="auto"/>
              <w:contextualSpacing/>
              <w:rPr>
                <w:rFonts w:ascii="Times New Roman" w:eastAsia="Times New Roman" w:hAnsi="Times New Roman" w:cs="Times New Roman"/>
                <w:sz w:val="16"/>
                <w:szCs w:val="16"/>
                <w:lang w:eastAsia="en-GB"/>
              </w:rPr>
            </w:pPr>
            <w:r w:rsidRPr="00A22960">
              <w:rPr>
                <w:rFonts w:ascii="Times New Roman" w:eastAsia="Times New Roman" w:hAnsi="Times New Roman" w:cs="Times New Roman"/>
                <w:sz w:val="16"/>
                <w:szCs w:val="16"/>
                <w:lang w:eastAsia="en-GB"/>
              </w:rPr>
              <w:t xml:space="preserve">Lawlor et al. </w:t>
            </w:r>
            <w:r w:rsidR="003C641F">
              <w:rPr>
                <w:rFonts w:ascii="Times New Roman" w:eastAsia="Times New Roman" w:hAnsi="Times New Roman" w:cs="Times New Roman"/>
                <w:sz w:val="16"/>
                <w:szCs w:val="16"/>
                <w:lang w:eastAsia="en-GB"/>
              </w:rPr>
              <w:fldChar w:fldCharType="begin"/>
            </w:r>
            <w:r w:rsidR="004F68DD">
              <w:rPr>
                <w:rFonts w:ascii="Times New Roman" w:eastAsia="Times New Roman" w:hAnsi="Times New Roman" w:cs="Times New Roman"/>
                <w:sz w:val="16"/>
                <w:szCs w:val="16"/>
                <w:lang w:eastAsia="en-GB"/>
              </w:rPr>
              <w:instrText xml:space="preserve"> ADDIN EN.CITE &lt;EndNote&gt;&lt;Cite ExcludeAuth="1"&gt;&lt;Author&gt;Lawlor&lt;/Author&gt;&lt;Year&gt;2003&lt;/Year&gt;&lt;RecNum&gt;213&lt;/RecNum&gt;&lt;DisplayText&gt;[26]&lt;/DisplayText&gt;&lt;record&gt;&lt;rec-number&gt;213&lt;/rec-number&gt;&lt;foreign-keys&gt;&lt;key app="EN" db-id="dxprxa9089xs25e905wvpfa9fpderwfp9d5d" timestamp="1571286016"&gt;213&lt;/key&gt;&lt;/foreign-keys&gt;&lt;ref-type name="Journal Article"&gt;17&lt;/ref-type&gt;&lt;contributors&gt;&lt;authors&gt;&lt;author&gt;Lawlor, Debbie A&lt;/author&gt;&lt;author&gt;Ebrahim, Shah&lt;/author&gt;&lt;author&gt;Smith, George Davey&lt;/author&gt;&lt;/authors&gt;&lt;/contributors&gt;&lt;titles&gt;&lt;title&gt;The association of socio‐economic position across the life course and age at menopause: the British Women&amp;apos;s Heart and Health Study&lt;/title&gt;&lt;secondary-title&gt;BJOG: An International Journal of Obstetrics &amp;amp; Gynaecology&lt;/secondary-title&gt;&lt;/titles&gt;&lt;periodical&gt;&lt;full-title&gt;BJOG: An International Journal of Obstetrics &amp;amp; Gynaecology&lt;/full-title&gt;&lt;/periodical&gt;&lt;pages&gt;1078-1087&lt;/pages&gt;&lt;volume&gt;110&lt;/volume&gt;&lt;number&gt;12&lt;/number&gt;&lt;dates&gt;&lt;year&gt;2003&lt;/year&gt;&lt;/dates&gt;&lt;isbn&gt;1470-0328&lt;/isbn&gt;&lt;urls&gt;&lt;/urls&gt;&lt;/record&gt;&lt;/Cite&gt;&lt;/EndNote&gt;</w:instrText>
            </w:r>
            <w:r w:rsidR="003C641F">
              <w:rPr>
                <w:rFonts w:ascii="Times New Roman" w:eastAsia="Times New Roman" w:hAnsi="Times New Roman" w:cs="Times New Roman"/>
                <w:sz w:val="16"/>
                <w:szCs w:val="16"/>
                <w:lang w:eastAsia="en-GB"/>
              </w:rPr>
              <w:fldChar w:fldCharType="separate"/>
            </w:r>
            <w:r w:rsidR="004F68DD">
              <w:rPr>
                <w:rFonts w:ascii="Times New Roman" w:eastAsia="Times New Roman" w:hAnsi="Times New Roman" w:cs="Times New Roman"/>
                <w:noProof/>
                <w:sz w:val="16"/>
                <w:szCs w:val="16"/>
                <w:lang w:eastAsia="en-GB"/>
              </w:rPr>
              <w:t>[26]</w:t>
            </w:r>
            <w:r w:rsidR="003C641F">
              <w:rPr>
                <w:rFonts w:ascii="Times New Roman" w:eastAsia="Times New Roman" w:hAnsi="Times New Roman" w:cs="Times New Roman"/>
                <w:sz w:val="16"/>
                <w:szCs w:val="16"/>
                <w:lang w:eastAsia="en-GB"/>
              </w:rPr>
              <w:fldChar w:fldCharType="end"/>
            </w:r>
          </w:p>
        </w:tc>
        <w:tc>
          <w:tcPr>
            <w:tcW w:w="567" w:type="dxa"/>
            <w:shd w:val="clear" w:color="auto" w:fill="auto"/>
            <w:noWrap/>
            <w:vAlign w:val="center"/>
            <w:hideMark/>
          </w:tcPr>
          <w:p w:rsidR="00E00463" w:rsidRPr="00A22960" w:rsidRDefault="00E00463">
            <w:pPr>
              <w:spacing w:after="0" w:line="240" w:lineRule="auto"/>
              <w:contextualSpacing/>
              <w:jc w:val="center"/>
              <w:rPr>
                <w:rFonts w:ascii="Times New Roman" w:eastAsia="Times New Roman" w:hAnsi="Times New Roman" w:cs="Times New Roman"/>
                <w:sz w:val="16"/>
                <w:szCs w:val="16"/>
                <w:lang w:eastAsia="en-GB"/>
              </w:rPr>
            </w:pPr>
            <w:r w:rsidRPr="00A22960">
              <w:rPr>
                <w:rFonts w:ascii="Times New Roman" w:eastAsia="Times New Roman" w:hAnsi="Times New Roman" w:cs="Times New Roman"/>
                <w:sz w:val="16"/>
                <w:szCs w:val="16"/>
                <w:lang w:eastAsia="en-GB"/>
              </w:rPr>
              <w:t>2003</w:t>
            </w:r>
          </w:p>
        </w:tc>
        <w:tc>
          <w:tcPr>
            <w:tcW w:w="708" w:type="dxa"/>
            <w:shd w:val="clear" w:color="auto" w:fill="auto"/>
            <w:vAlign w:val="center"/>
            <w:hideMark/>
          </w:tcPr>
          <w:p w:rsidR="00E00463" w:rsidRPr="00A22960" w:rsidRDefault="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UK</w:t>
            </w:r>
          </w:p>
        </w:tc>
        <w:tc>
          <w:tcPr>
            <w:tcW w:w="1560" w:type="dxa"/>
            <w:shd w:val="clear" w:color="auto" w:fill="auto"/>
            <w:vAlign w:val="center"/>
            <w:hideMark/>
          </w:tcPr>
          <w:p w:rsidR="00E00463" w:rsidRPr="00A22960" w:rsidRDefault="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To assess the association of indicators of adverse socio-economic position from across the life</w:t>
            </w:r>
            <w:r w:rsidRPr="00A22960">
              <w:rPr>
                <w:rFonts w:ascii="Times New Roman" w:eastAsia="Times New Roman" w:hAnsi="Times New Roman" w:cs="Times New Roman"/>
                <w:color w:val="000000"/>
                <w:sz w:val="16"/>
                <w:szCs w:val="16"/>
                <w:lang w:eastAsia="en-GB"/>
              </w:rPr>
              <w:br/>
              <w:t>course with age at menopause" (p.1078)</w:t>
            </w:r>
          </w:p>
        </w:tc>
        <w:tc>
          <w:tcPr>
            <w:tcW w:w="2126" w:type="dxa"/>
            <w:shd w:val="clear" w:color="auto" w:fill="auto"/>
            <w:vAlign w:val="center"/>
            <w:hideMark/>
          </w:tcPr>
          <w:p w:rsidR="00E00463" w:rsidRPr="00A22960" w:rsidRDefault="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Part of the British Women’s Heart and Health Study:"3513 women aged 60–79 years... Women … for whom a biological age at menopause could not be calculated [eg due to hysterectomy, HRT use during perimenopause] were excluded from this study." (p.1078)</w:t>
            </w:r>
          </w:p>
        </w:tc>
        <w:tc>
          <w:tcPr>
            <w:tcW w:w="1603" w:type="dxa"/>
            <w:shd w:val="clear" w:color="auto" w:fill="auto"/>
            <w:vAlign w:val="center"/>
            <w:hideMark/>
          </w:tcPr>
          <w:p w:rsidR="00E00463" w:rsidRPr="00A22960" w:rsidRDefault="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the longest held occupation of the participant and her spouse" (p.1081)</w:t>
            </w:r>
          </w:p>
        </w:tc>
        <w:tc>
          <w:tcPr>
            <w:tcW w:w="3238" w:type="dxa"/>
            <w:shd w:val="clear" w:color="auto" w:fill="auto"/>
            <w:vAlign w:val="center"/>
            <w:hideMark/>
          </w:tcPr>
          <w:p w:rsidR="00E00463" w:rsidRPr="00A22960" w:rsidRDefault="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longest held occupation of the participant’s father during her childhood; whether the house that the participant lived in for the longest time as a child had a bathroom and … hot water supply; whether as a child the participant had shared or had her own bedroom; whether the childhood household had access to a car; the age at which the participant completed full-time education ... the participant’s current housing tenure; current car access and pension arrangements..." (p.1082)</w:t>
            </w:r>
          </w:p>
        </w:tc>
        <w:tc>
          <w:tcPr>
            <w:tcW w:w="2699" w:type="dxa"/>
            <w:shd w:val="clear" w:color="auto" w:fill="auto"/>
            <w:vAlign w:val="center"/>
            <w:hideMark/>
          </w:tcPr>
          <w:p w:rsidR="00E00463" w:rsidRPr="00A22960" w:rsidRDefault="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1) Adverse socioeconomic circumstances during childhood are associated with younger age at menopause; (2) Socioeconomic status and experiences during childhood have more impact upon menopause age than adult socioeconomic status</w:t>
            </w:r>
          </w:p>
        </w:tc>
      </w:tr>
      <w:tr w:rsidR="00366AE9" w:rsidRPr="00410013" w:rsidTr="0090701D">
        <w:trPr>
          <w:trHeight w:val="5094"/>
        </w:trPr>
        <w:tc>
          <w:tcPr>
            <w:tcW w:w="988" w:type="dxa"/>
            <w:shd w:val="clear" w:color="auto" w:fill="auto"/>
            <w:noWrap/>
            <w:vAlign w:val="center"/>
          </w:tcPr>
          <w:p w:rsidR="00366AE9" w:rsidRPr="00A22960" w:rsidRDefault="00F25309">
            <w:pPr>
              <w:spacing w:after="0" w:line="240" w:lineRule="auto"/>
              <w:contextualSpacing/>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lastRenderedPageBreak/>
              <w:t>Lim et al.</w:t>
            </w:r>
            <w:r w:rsidR="00C45BC3">
              <w:rPr>
                <w:rFonts w:ascii="Times New Roman" w:eastAsia="Times New Roman" w:hAnsi="Times New Roman" w:cs="Times New Roman"/>
                <w:sz w:val="16"/>
                <w:szCs w:val="16"/>
                <w:lang w:eastAsia="en-GB"/>
              </w:rPr>
              <w:t xml:space="preserve"> </w:t>
            </w:r>
            <w:r w:rsidR="003C641F">
              <w:rPr>
                <w:rFonts w:ascii="Times New Roman" w:eastAsia="Times New Roman" w:hAnsi="Times New Roman" w:cs="Times New Roman"/>
                <w:sz w:val="16"/>
                <w:szCs w:val="16"/>
                <w:lang w:eastAsia="en-GB"/>
              </w:rPr>
              <w:fldChar w:fldCharType="begin"/>
            </w:r>
            <w:r w:rsidR="004F68DD">
              <w:rPr>
                <w:rFonts w:ascii="Times New Roman" w:eastAsia="Times New Roman" w:hAnsi="Times New Roman" w:cs="Times New Roman"/>
                <w:sz w:val="16"/>
                <w:szCs w:val="16"/>
                <w:lang w:eastAsia="en-GB"/>
              </w:rPr>
              <w:instrText xml:space="preserve"> ADDIN EN.CITE &lt;EndNote&gt;&lt;Cite ExcludeAuth="1"&gt;&lt;Author&gt;Lim&lt;/Author&gt;&lt;Year&gt;2019&lt;/Year&gt;&lt;RecNum&gt;307&lt;/RecNum&gt;&lt;DisplayText&gt;[27]&lt;/DisplayText&gt;&lt;record&gt;&lt;rec-number&gt;307&lt;/rec-number&gt;&lt;foreign-keys&gt;&lt;key app="EN" db-id="dxprxa9089xs25e905wvpfa9fpderwfp9d5d" timestamp="1611123447"&gt;307&lt;/key&gt;&lt;/foreign-keys&gt;&lt;ref-type name="Journal Article"&gt;17&lt;/ref-type&gt;&lt;contributors&gt;&lt;authors&gt;&lt;author&gt;Lim, Young-Mee&lt;/author&gt;&lt;author&gt;Jeong, Kyungah&lt;/author&gt;&lt;author&gt;Lee, Sa Ra&lt;/author&gt;&lt;author&gt;Chung, Hye Won&lt;/author&gt;&lt;author&gt;Lee, Wanhyung&lt;/author&gt;&lt;/authors&gt;&lt;/contributors&gt;&lt;titles&gt;&lt;title&gt;Association between premature ovarian insufficiency, early menopause, socioeconomic status in a nationally representative sample from Korea&lt;/title&gt;&lt;secondary-title&gt;Maturitas&lt;/secondary-title&gt;&lt;/titles&gt;&lt;periodical&gt;&lt;full-title&gt;Maturitas&lt;/full-title&gt;&lt;/periodical&gt;&lt;pages&gt;22-27&lt;/pages&gt;&lt;volume&gt;121&lt;/volume&gt;&lt;dates&gt;&lt;year&gt;2019&lt;/year&gt;&lt;/dates&gt;&lt;isbn&gt;0378-5122&lt;/isbn&gt;&lt;urls&gt;&lt;/urls&gt;&lt;/record&gt;&lt;/Cite&gt;&lt;/EndNote&gt;</w:instrText>
            </w:r>
            <w:r w:rsidR="003C641F">
              <w:rPr>
                <w:rFonts w:ascii="Times New Roman" w:eastAsia="Times New Roman" w:hAnsi="Times New Roman" w:cs="Times New Roman"/>
                <w:sz w:val="16"/>
                <w:szCs w:val="16"/>
                <w:lang w:eastAsia="en-GB"/>
              </w:rPr>
              <w:fldChar w:fldCharType="separate"/>
            </w:r>
            <w:r w:rsidR="004F68DD">
              <w:rPr>
                <w:rFonts w:ascii="Times New Roman" w:eastAsia="Times New Roman" w:hAnsi="Times New Roman" w:cs="Times New Roman"/>
                <w:noProof/>
                <w:sz w:val="16"/>
                <w:szCs w:val="16"/>
                <w:lang w:eastAsia="en-GB"/>
              </w:rPr>
              <w:t>[27]</w:t>
            </w:r>
            <w:r w:rsidR="003C641F">
              <w:rPr>
                <w:rFonts w:ascii="Times New Roman" w:eastAsia="Times New Roman" w:hAnsi="Times New Roman" w:cs="Times New Roman"/>
                <w:sz w:val="16"/>
                <w:szCs w:val="16"/>
                <w:lang w:eastAsia="en-GB"/>
              </w:rPr>
              <w:fldChar w:fldCharType="end"/>
            </w:r>
          </w:p>
        </w:tc>
        <w:tc>
          <w:tcPr>
            <w:tcW w:w="567" w:type="dxa"/>
            <w:shd w:val="clear" w:color="auto" w:fill="auto"/>
            <w:noWrap/>
            <w:vAlign w:val="center"/>
          </w:tcPr>
          <w:p w:rsidR="00366AE9" w:rsidRPr="00A22960" w:rsidRDefault="00C45BC3">
            <w:pPr>
              <w:spacing w:after="0" w:line="240" w:lineRule="auto"/>
              <w:contextualSpacing/>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019</w:t>
            </w:r>
          </w:p>
        </w:tc>
        <w:tc>
          <w:tcPr>
            <w:tcW w:w="708" w:type="dxa"/>
            <w:shd w:val="clear" w:color="auto" w:fill="auto"/>
            <w:vAlign w:val="center"/>
          </w:tcPr>
          <w:p w:rsidR="00366AE9" w:rsidRPr="00A22960" w:rsidRDefault="00522A64">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South Korea</w:t>
            </w:r>
          </w:p>
        </w:tc>
        <w:tc>
          <w:tcPr>
            <w:tcW w:w="1560" w:type="dxa"/>
            <w:shd w:val="clear" w:color="auto" w:fill="auto"/>
            <w:vAlign w:val="center"/>
          </w:tcPr>
          <w:p w:rsidR="00AE74D4" w:rsidRPr="0090701D" w:rsidRDefault="00AE74D4" w:rsidP="0090701D">
            <w:pPr>
              <w:autoSpaceDE w:val="0"/>
              <w:autoSpaceDN w:val="0"/>
              <w:adjustRightInd w:val="0"/>
              <w:spacing w:after="0" w:line="240" w:lineRule="auto"/>
              <w:contextualSpacing/>
              <w:rPr>
                <w:rFonts w:asciiTheme="majorBidi" w:hAnsiTheme="majorBidi" w:cstheme="majorBidi"/>
                <w:sz w:val="16"/>
                <w:szCs w:val="16"/>
              </w:rPr>
            </w:pPr>
            <w:r w:rsidRPr="0090701D">
              <w:rPr>
                <w:rFonts w:asciiTheme="majorBidi" w:eastAsia="Times New Roman" w:hAnsiTheme="majorBidi" w:cstheme="majorBidi"/>
                <w:color w:val="000000"/>
                <w:sz w:val="16"/>
                <w:szCs w:val="16"/>
                <w:lang w:eastAsia="en-GB"/>
              </w:rPr>
              <w:t>“</w:t>
            </w:r>
            <w:r w:rsidRPr="0090701D">
              <w:rPr>
                <w:rFonts w:asciiTheme="majorBidi" w:hAnsiTheme="majorBidi" w:cstheme="majorBidi"/>
                <w:sz w:val="16"/>
                <w:szCs w:val="16"/>
              </w:rPr>
              <w:t>whether, in the Korean population, the risk of premature ovarian insufficiency (POI) and early menopause varies with a woman</w:t>
            </w:r>
            <w:r w:rsidRPr="0090701D">
              <w:rPr>
                <w:rFonts w:asciiTheme="majorBidi" w:eastAsia="AdvOT596495f2+20" w:hAnsiTheme="majorBidi" w:cstheme="majorBidi" w:hint="eastAsia"/>
                <w:sz w:val="16"/>
                <w:szCs w:val="16"/>
              </w:rPr>
              <w:t>’</w:t>
            </w:r>
            <w:r w:rsidRPr="0090701D">
              <w:rPr>
                <w:rFonts w:asciiTheme="majorBidi" w:hAnsiTheme="majorBidi" w:cstheme="majorBidi"/>
                <w:sz w:val="16"/>
                <w:szCs w:val="16"/>
              </w:rPr>
              <w:t>s socioeconomic status, evaluated in relation to income, education,</w:t>
            </w:r>
          </w:p>
          <w:p w:rsidR="00366AE9" w:rsidRPr="0090701D" w:rsidRDefault="00AE74D4" w:rsidP="00AE74D4">
            <w:pPr>
              <w:spacing w:after="0" w:line="240" w:lineRule="auto"/>
              <w:contextualSpacing/>
              <w:rPr>
                <w:rFonts w:asciiTheme="majorBidi" w:eastAsia="Times New Roman" w:hAnsiTheme="majorBidi" w:cstheme="majorBidi"/>
                <w:color w:val="000000"/>
                <w:sz w:val="16"/>
                <w:szCs w:val="16"/>
                <w:lang w:eastAsia="en-GB"/>
              </w:rPr>
            </w:pPr>
            <w:r w:rsidRPr="0090701D">
              <w:rPr>
                <w:rFonts w:asciiTheme="majorBidi" w:hAnsiTheme="majorBidi" w:cstheme="majorBidi"/>
                <w:sz w:val="16"/>
                <w:szCs w:val="16"/>
              </w:rPr>
              <w:t>and occupation” (p.22)</w:t>
            </w:r>
          </w:p>
        </w:tc>
        <w:tc>
          <w:tcPr>
            <w:tcW w:w="2126" w:type="dxa"/>
            <w:shd w:val="clear" w:color="auto" w:fill="auto"/>
            <w:vAlign w:val="center"/>
          </w:tcPr>
          <w:p w:rsidR="00166D60" w:rsidRPr="00166D60" w:rsidRDefault="00166D60" w:rsidP="00166D60">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t>
            </w:r>
            <w:r w:rsidRPr="00166D60">
              <w:rPr>
                <w:rFonts w:ascii="Times New Roman" w:eastAsia="Times New Roman" w:hAnsi="Times New Roman" w:cs="Times New Roman"/>
                <w:color w:val="000000"/>
                <w:sz w:val="16"/>
                <w:szCs w:val="16"/>
                <w:lang w:eastAsia="en-GB"/>
              </w:rPr>
              <w:t xml:space="preserve">cross-sectional, population-based study </w:t>
            </w:r>
            <w:r>
              <w:rPr>
                <w:rFonts w:ascii="Times New Roman" w:eastAsia="Times New Roman" w:hAnsi="Times New Roman" w:cs="Times New Roman"/>
                <w:color w:val="000000"/>
                <w:sz w:val="16"/>
                <w:szCs w:val="16"/>
                <w:lang w:eastAsia="en-GB"/>
              </w:rPr>
              <w:t>involv[ing]</w:t>
            </w:r>
            <w:r w:rsidRPr="00166D60">
              <w:rPr>
                <w:rFonts w:ascii="Times New Roman" w:eastAsia="Times New Roman" w:hAnsi="Times New Roman" w:cs="Times New Roman"/>
                <w:color w:val="000000"/>
                <w:sz w:val="16"/>
                <w:szCs w:val="16"/>
                <w:lang w:eastAsia="en-GB"/>
              </w:rPr>
              <w:t xml:space="preserve"> 31,508 women aged</w:t>
            </w:r>
            <w:r w:rsidR="005159A3">
              <w:rPr>
                <w:rFonts w:ascii="Times New Roman" w:eastAsia="Times New Roman" w:hAnsi="Times New Roman" w:cs="Times New Roman"/>
                <w:color w:val="000000"/>
                <w:sz w:val="16"/>
                <w:szCs w:val="16"/>
                <w:lang w:eastAsia="en-GB"/>
              </w:rPr>
              <w:t xml:space="preserve"> </w:t>
            </w:r>
            <w:r w:rsidRPr="00166D60">
              <w:rPr>
                <w:rFonts w:ascii="Times New Roman" w:eastAsia="Times New Roman" w:hAnsi="Times New Roman" w:cs="Times New Roman"/>
                <w:color w:val="000000"/>
                <w:sz w:val="16"/>
                <w:szCs w:val="16"/>
                <w:lang w:eastAsia="en-GB"/>
              </w:rPr>
              <w:t>&gt;19 years registered in the</w:t>
            </w:r>
          </w:p>
          <w:p w:rsidR="00366AE9" w:rsidRPr="00A22960" w:rsidRDefault="00166D60" w:rsidP="00166D60">
            <w:pPr>
              <w:spacing w:after="0" w:line="240" w:lineRule="auto"/>
              <w:contextualSpacing/>
              <w:rPr>
                <w:rFonts w:ascii="Times New Roman" w:eastAsia="Times New Roman" w:hAnsi="Times New Roman" w:cs="Times New Roman"/>
                <w:color w:val="000000"/>
                <w:sz w:val="16"/>
                <w:szCs w:val="16"/>
                <w:lang w:eastAsia="en-GB"/>
              </w:rPr>
            </w:pPr>
            <w:r w:rsidRPr="00166D60">
              <w:rPr>
                <w:rFonts w:ascii="Times New Roman" w:eastAsia="Times New Roman" w:hAnsi="Times New Roman" w:cs="Times New Roman"/>
                <w:color w:val="000000"/>
                <w:sz w:val="16"/>
                <w:szCs w:val="16"/>
                <w:lang w:eastAsia="en-GB"/>
              </w:rPr>
              <w:t>Korea National Health and Nutrition Examination Survey (KNHANES) (2007</w:t>
            </w:r>
            <w:r w:rsidRPr="00166D60">
              <w:rPr>
                <w:rFonts w:ascii="Times New Roman" w:eastAsia="Times New Roman" w:hAnsi="Times New Roman" w:cs="Times New Roman" w:hint="eastAsia"/>
                <w:color w:val="000000"/>
                <w:sz w:val="16"/>
                <w:szCs w:val="16"/>
                <w:lang w:eastAsia="en-GB"/>
              </w:rPr>
              <w:t>–</w:t>
            </w:r>
            <w:r w:rsidRPr="00166D60">
              <w:rPr>
                <w:rFonts w:ascii="Times New Roman" w:eastAsia="Times New Roman" w:hAnsi="Times New Roman" w:cs="Times New Roman"/>
                <w:color w:val="000000"/>
                <w:sz w:val="16"/>
                <w:szCs w:val="16"/>
                <w:lang w:eastAsia="en-GB"/>
              </w:rPr>
              <w:t>2016)</w:t>
            </w:r>
            <w:r w:rsidR="005159A3">
              <w:rPr>
                <w:rFonts w:ascii="Times New Roman" w:eastAsia="Times New Roman" w:hAnsi="Times New Roman" w:cs="Times New Roman"/>
                <w:color w:val="000000"/>
                <w:sz w:val="16"/>
                <w:szCs w:val="16"/>
                <w:lang w:eastAsia="en-GB"/>
              </w:rPr>
              <w:t>” (p.22)</w:t>
            </w:r>
          </w:p>
        </w:tc>
        <w:tc>
          <w:tcPr>
            <w:tcW w:w="1603" w:type="dxa"/>
            <w:shd w:val="clear" w:color="auto" w:fill="auto"/>
            <w:vAlign w:val="center"/>
          </w:tcPr>
          <w:p w:rsidR="00263AB7" w:rsidRPr="0090701D" w:rsidRDefault="00263AB7" w:rsidP="00263AB7">
            <w:pPr>
              <w:autoSpaceDE w:val="0"/>
              <w:autoSpaceDN w:val="0"/>
              <w:adjustRightInd w:val="0"/>
              <w:spacing w:after="0" w:line="240" w:lineRule="auto"/>
              <w:rPr>
                <w:rFonts w:asciiTheme="majorBidi" w:hAnsiTheme="majorBidi" w:cstheme="majorBidi"/>
                <w:sz w:val="16"/>
                <w:szCs w:val="16"/>
              </w:rPr>
            </w:pPr>
            <w:r w:rsidRPr="0090701D">
              <w:rPr>
                <w:rFonts w:asciiTheme="majorBidi" w:eastAsia="Times New Roman" w:hAnsiTheme="majorBidi" w:cstheme="majorBidi"/>
                <w:color w:val="000000"/>
                <w:sz w:val="16"/>
                <w:szCs w:val="16"/>
                <w:lang w:eastAsia="en-GB"/>
              </w:rPr>
              <w:t>“</w:t>
            </w:r>
            <w:r w:rsidRPr="0090701D">
              <w:rPr>
                <w:rFonts w:asciiTheme="majorBidi" w:hAnsiTheme="majorBidi" w:cstheme="majorBidi"/>
                <w:sz w:val="16"/>
                <w:szCs w:val="16"/>
              </w:rPr>
              <w:t>Occupation was categorised as</w:t>
            </w:r>
          </w:p>
          <w:p w:rsidR="00263AB7" w:rsidRPr="0090701D" w:rsidRDefault="00263AB7" w:rsidP="00A74B49">
            <w:pPr>
              <w:autoSpaceDE w:val="0"/>
              <w:autoSpaceDN w:val="0"/>
              <w:adjustRightInd w:val="0"/>
              <w:spacing w:after="0" w:line="240" w:lineRule="auto"/>
              <w:rPr>
                <w:rFonts w:asciiTheme="majorBidi" w:hAnsiTheme="majorBidi" w:cstheme="majorBidi"/>
                <w:sz w:val="16"/>
                <w:szCs w:val="16"/>
              </w:rPr>
            </w:pPr>
            <w:r w:rsidRPr="0090701D">
              <w:rPr>
                <w:rFonts w:asciiTheme="majorBidi" w:hAnsiTheme="majorBidi" w:cstheme="majorBidi"/>
                <w:sz w:val="16"/>
                <w:szCs w:val="16"/>
              </w:rPr>
              <w:t>unemployed, non-manual (white-collar workers), or manual (blue</w:t>
            </w:r>
            <w:r w:rsidR="00A74B49">
              <w:rPr>
                <w:rFonts w:asciiTheme="majorBidi" w:hAnsiTheme="majorBidi" w:cstheme="majorBidi"/>
                <w:sz w:val="16"/>
                <w:szCs w:val="16"/>
              </w:rPr>
              <w:t>-</w:t>
            </w:r>
            <w:r w:rsidRPr="0090701D">
              <w:rPr>
                <w:rFonts w:asciiTheme="majorBidi" w:hAnsiTheme="majorBidi" w:cstheme="majorBidi"/>
                <w:sz w:val="16"/>
                <w:szCs w:val="16"/>
              </w:rPr>
              <w:t>collar</w:t>
            </w:r>
            <w:r w:rsidR="00A74B49">
              <w:rPr>
                <w:rFonts w:asciiTheme="majorBidi" w:hAnsiTheme="majorBidi" w:cstheme="majorBidi"/>
                <w:sz w:val="16"/>
                <w:szCs w:val="16"/>
              </w:rPr>
              <w:t xml:space="preserve"> </w:t>
            </w:r>
            <w:r w:rsidRPr="0090701D">
              <w:rPr>
                <w:rFonts w:asciiTheme="majorBidi" w:hAnsiTheme="majorBidi" w:cstheme="majorBidi"/>
                <w:sz w:val="16"/>
                <w:szCs w:val="16"/>
              </w:rPr>
              <w:t xml:space="preserve">workers). The unemployed women were classified as </w:t>
            </w:r>
            <w:r w:rsidRPr="0090701D">
              <w:rPr>
                <w:rFonts w:asciiTheme="majorBidi" w:eastAsia="AdvOT596495f2+20" w:hAnsiTheme="majorBidi" w:cstheme="majorBidi" w:hint="eastAsia"/>
                <w:sz w:val="16"/>
                <w:szCs w:val="16"/>
              </w:rPr>
              <w:t>‘</w:t>
            </w:r>
            <w:r w:rsidRPr="0090701D">
              <w:rPr>
                <w:rFonts w:asciiTheme="majorBidi" w:hAnsiTheme="majorBidi" w:cstheme="majorBidi"/>
                <w:sz w:val="16"/>
                <w:szCs w:val="16"/>
              </w:rPr>
              <w:t>no job</w:t>
            </w:r>
            <w:r w:rsidRPr="0090701D">
              <w:rPr>
                <w:rFonts w:asciiTheme="majorBidi" w:eastAsia="AdvOT596495f2+20" w:hAnsiTheme="majorBidi" w:cstheme="majorBidi" w:hint="eastAsia"/>
                <w:sz w:val="16"/>
                <w:szCs w:val="16"/>
              </w:rPr>
              <w:t>’</w:t>
            </w:r>
            <w:r w:rsidRPr="0090701D">
              <w:rPr>
                <w:rFonts w:asciiTheme="majorBidi" w:hAnsiTheme="majorBidi" w:cstheme="majorBidi"/>
                <w:sz w:val="16"/>
                <w:szCs w:val="16"/>
              </w:rPr>
              <w:t>,</w:t>
            </w:r>
            <w:r w:rsidR="00A74B49">
              <w:rPr>
                <w:rFonts w:asciiTheme="majorBidi" w:hAnsiTheme="majorBidi" w:cstheme="majorBidi"/>
                <w:sz w:val="16"/>
                <w:szCs w:val="16"/>
              </w:rPr>
              <w:t xml:space="preserve"> </w:t>
            </w:r>
            <w:r w:rsidRPr="0090701D">
              <w:rPr>
                <w:rFonts w:asciiTheme="majorBidi" w:hAnsiTheme="majorBidi" w:cstheme="majorBidi"/>
                <w:sz w:val="16"/>
                <w:szCs w:val="16"/>
              </w:rPr>
              <w:t>students, and homemakers. Managers, experts and related workers, and</w:t>
            </w:r>
            <w:r w:rsidR="00A74B49">
              <w:rPr>
                <w:rFonts w:asciiTheme="majorBidi" w:hAnsiTheme="majorBidi" w:cstheme="majorBidi"/>
                <w:sz w:val="16"/>
                <w:szCs w:val="16"/>
              </w:rPr>
              <w:t xml:space="preserve"> </w:t>
            </w:r>
            <w:r w:rsidRPr="0090701D">
              <w:rPr>
                <w:rFonts w:asciiTheme="majorBidi" w:hAnsiTheme="majorBidi" w:cstheme="majorBidi"/>
                <w:sz w:val="16"/>
                <w:szCs w:val="16"/>
              </w:rPr>
              <w:t>office workers were classified as non-manual workers. Workers in sales</w:t>
            </w:r>
          </w:p>
          <w:p w:rsidR="00263AB7" w:rsidRPr="0090701D" w:rsidRDefault="00263AB7" w:rsidP="00263AB7">
            <w:pPr>
              <w:autoSpaceDE w:val="0"/>
              <w:autoSpaceDN w:val="0"/>
              <w:adjustRightInd w:val="0"/>
              <w:spacing w:after="0" w:line="240" w:lineRule="auto"/>
              <w:rPr>
                <w:rFonts w:asciiTheme="majorBidi" w:hAnsiTheme="majorBidi" w:cstheme="majorBidi"/>
                <w:sz w:val="16"/>
                <w:szCs w:val="16"/>
              </w:rPr>
            </w:pPr>
            <w:r w:rsidRPr="0090701D">
              <w:rPr>
                <w:rFonts w:asciiTheme="majorBidi" w:hAnsiTheme="majorBidi" w:cstheme="majorBidi"/>
                <w:sz w:val="16"/>
                <w:szCs w:val="16"/>
              </w:rPr>
              <w:t>and services, agriculture, forestry, fishery, engineering, assembling,</w:t>
            </w:r>
          </w:p>
          <w:p w:rsidR="00366AE9" w:rsidRPr="0090701D" w:rsidRDefault="00263AB7" w:rsidP="00263AB7">
            <w:pPr>
              <w:spacing w:after="0" w:line="240" w:lineRule="auto"/>
              <w:contextualSpacing/>
              <w:rPr>
                <w:rFonts w:asciiTheme="majorBidi" w:eastAsia="Times New Roman" w:hAnsiTheme="majorBidi" w:cstheme="majorBidi"/>
                <w:color w:val="000000"/>
                <w:sz w:val="16"/>
                <w:szCs w:val="16"/>
                <w:lang w:eastAsia="en-GB"/>
              </w:rPr>
            </w:pPr>
            <w:r w:rsidRPr="0090701D">
              <w:rPr>
                <w:rFonts w:asciiTheme="majorBidi" w:hAnsiTheme="majorBidi" w:cstheme="majorBidi"/>
                <w:sz w:val="16"/>
                <w:szCs w:val="16"/>
              </w:rPr>
              <w:t>technical work, and manual labour were classified as manual workers</w:t>
            </w:r>
            <w:r w:rsidR="006E0CDF" w:rsidRPr="0090701D">
              <w:rPr>
                <w:rFonts w:asciiTheme="majorBidi" w:hAnsiTheme="majorBidi" w:cstheme="majorBidi"/>
                <w:sz w:val="16"/>
                <w:szCs w:val="16"/>
              </w:rPr>
              <w:t>” (p.23)</w:t>
            </w:r>
          </w:p>
        </w:tc>
        <w:tc>
          <w:tcPr>
            <w:tcW w:w="3238" w:type="dxa"/>
            <w:shd w:val="clear" w:color="auto" w:fill="auto"/>
            <w:vAlign w:val="center"/>
          </w:tcPr>
          <w:p w:rsidR="00366AE9" w:rsidRPr="00A22960" w:rsidRDefault="00C81A41">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m</w:t>
            </w:r>
            <w:r w:rsidR="008545CA">
              <w:rPr>
                <w:rFonts w:ascii="Times New Roman" w:eastAsia="Times New Roman" w:hAnsi="Times New Roman" w:cs="Times New Roman"/>
                <w:color w:val="000000"/>
                <w:sz w:val="16"/>
                <w:szCs w:val="16"/>
                <w:lang w:eastAsia="en-GB"/>
              </w:rPr>
              <w:t xml:space="preserve">arital status, income, education, </w:t>
            </w:r>
            <w:r>
              <w:rPr>
                <w:rFonts w:ascii="Times New Roman" w:eastAsia="Times New Roman" w:hAnsi="Times New Roman" w:cs="Times New Roman"/>
                <w:color w:val="000000"/>
                <w:sz w:val="16"/>
                <w:szCs w:val="16"/>
                <w:lang w:eastAsia="en-GB"/>
              </w:rPr>
              <w:t>BMI, smoking, alcohol use</w:t>
            </w:r>
          </w:p>
        </w:tc>
        <w:tc>
          <w:tcPr>
            <w:tcW w:w="2699" w:type="dxa"/>
            <w:shd w:val="clear" w:color="auto" w:fill="auto"/>
            <w:vAlign w:val="center"/>
          </w:tcPr>
          <w:p w:rsidR="00366AE9" w:rsidRPr="00A22960" w:rsidRDefault="009B4AC6" w:rsidP="00E15778">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t>
            </w:r>
            <w:r w:rsidRPr="009B4AC6">
              <w:rPr>
                <w:rFonts w:ascii="Times New Roman" w:eastAsia="Times New Roman" w:hAnsi="Times New Roman" w:cs="Times New Roman"/>
                <w:color w:val="000000"/>
                <w:sz w:val="16"/>
                <w:szCs w:val="16"/>
                <w:lang w:eastAsia="en-GB"/>
              </w:rPr>
              <w:t>the prevalence of both POI and early menopause was</w:t>
            </w:r>
            <w:r w:rsidR="00E15778">
              <w:rPr>
                <w:rFonts w:ascii="Times New Roman" w:eastAsia="Times New Roman" w:hAnsi="Times New Roman" w:cs="Times New Roman"/>
                <w:color w:val="000000"/>
                <w:sz w:val="16"/>
                <w:szCs w:val="16"/>
                <w:lang w:eastAsia="en-GB"/>
              </w:rPr>
              <w:t xml:space="preserve"> </w:t>
            </w:r>
            <w:r w:rsidRPr="009B4AC6">
              <w:rPr>
                <w:rFonts w:ascii="Times New Roman" w:eastAsia="Times New Roman" w:hAnsi="Times New Roman" w:cs="Times New Roman"/>
                <w:color w:val="000000"/>
                <w:sz w:val="16"/>
                <w:szCs w:val="16"/>
                <w:lang w:eastAsia="en-GB"/>
              </w:rPr>
              <w:t>statistically significantly associated with lower socioeconomic status,</w:t>
            </w:r>
            <w:r w:rsidR="00E15778">
              <w:rPr>
                <w:rFonts w:ascii="Times New Roman" w:eastAsia="Times New Roman" w:hAnsi="Times New Roman" w:cs="Times New Roman"/>
                <w:color w:val="000000"/>
                <w:sz w:val="16"/>
                <w:szCs w:val="16"/>
                <w:lang w:eastAsia="en-GB"/>
              </w:rPr>
              <w:t xml:space="preserve"> </w:t>
            </w:r>
            <w:r w:rsidRPr="009B4AC6">
              <w:rPr>
                <w:rFonts w:ascii="Times New Roman" w:eastAsia="Times New Roman" w:hAnsi="Times New Roman" w:cs="Times New Roman"/>
                <w:color w:val="000000"/>
                <w:sz w:val="16"/>
                <w:szCs w:val="16"/>
                <w:lang w:eastAsia="en-GB"/>
              </w:rPr>
              <w:t>such as those with lower household income and lower educational levels</w:t>
            </w:r>
            <w:r>
              <w:rPr>
                <w:rFonts w:ascii="Times New Roman" w:eastAsia="Times New Roman" w:hAnsi="Times New Roman" w:cs="Times New Roman"/>
                <w:color w:val="000000"/>
                <w:sz w:val="16"/>
                <w:szCs w:val="16"/>
                <w:lang w:eastAsia="en-GB"/>
              </w:rPr>
              <w:t>” (p.24)</w:t>
            </w:r>
            <w:r w:rsidR="00A74B49">
              <w:rPr>
                <w:rFonts w:ascii="Times New Roman" w:eastAsia="Times New Roman" w:hAnsi="Times New Roman" w:cs="Times New Roman"/>
                <w:color w:val="000000"/>
                <w:sz w:val="16"/>
                <w:szCs w:val="16"/>
                <w:lang w:eastAsia="en-GB"/>
              </w:rPr>
              <w:t xml:space="preserve"> Whereas educational background and overall family income correlated with age at menopause, </w:t>
            </w:r>
            <w:r w:rsidR="00475C73">
              <w:rPr>
                <w:rFonts w:ascii="Times New Roman" w:eastAsia="Times New Roman" w:hAnsi="Times New Roman" w:cs="Times New Roman"/>
                <w:color w:val="000000"/>
                <w:sz w:val="16"/>
                <w:szCs w:val="16"/>
                <w:lang w:eastAsia="en-GB"/>
              </w:rPr>
              <w:t>the nature of a woman’s work did not.</w:t>
            </w:r>
          </w:p>
        </w:tc>
      </w:tr>
      <w:tr w:rsidR="00E00463" w:rsidRPr="00410013" w:rsidTr="0090701D">
        <w:trPr>
          <w:trHeight w:val="2257"/>
        </w:trPr>
        <w:tc>
          <w:tcPr>
            <w:tcW w:w="988" w:type="dxa"/>
            <w:shd w:val="clear" w:color="auto" w:fill="auto"/>
            <w:noWrap/>
            <w:vAlign w:val="center"/>
            <w:hideMark/>
          </w:tcPr>
          <w:p w:rsidR="00E00463" w:rsidRPr="00A22960" w:rsidRDefault="00E00463">
            <w:pPr>
              <w:spacing w:after="0" w:line="240" w:lineRule="auto"/>
              <w:contextualSpacing/>
              <w:rPr>
                <w:rFonts w:ascii="Times New Roman" w:eastAsia="Times New Roman" w:hAnsi="Times New Roman" w:cs="Times New Roman"/>
                <w:sz w:val="16"/>
                <w:szCs w:val="16"/>
                <w:lang w:eastAsia="en-GB"/>
              </w:rPr>
            </w:pPr>
            <w:r w:rsidRPr="00A22960">
              <w:rPr>
                <w:rFonts w:ascii="Times New Roman" w:eastAsia="Times New Roman" w:hAnsi="Times New Roman" w:cs="Times New Roman"/>
                <w:sz w:val="16"/>
                <w:szCs w:val="16"/>
                <w:lang w:eastAsia="en-GB"/>
              </w:rPr>
              <w:t>Mishra &amp; Kuh</w:t>
            </w:r>
            <w:r w:rsidR="00E12703">
              <w:rPr>
                <w:rFonts w:ascii="Times New Roman" w:eastAsia="Times New Roman" w:hAnsi="Times New Roman" w:cs="Times New Roman"/>
                <w:sz w:val="16"/>
                <w:szCs w:val="16"/>
                <w:lang w:eastAsia="en-GB"/>
              </w:rPr>
              <w:t xml:space="preserve"> </w:t>
            </w:r>
            <w:r w:rsidR="003C641F">
              <w:rPr>
                <w:rFonts w:ascii="Times New Roman" w:eastAsia="Times New Roman" w:hAnsi="Times New Roman" w:cs="Times New Roman"/>
                <w:sz w:val="16"/>
                <w:szCs w:val="16"/>
                <w:lang w:eastAsia="en-GB"/>
              </w:rPr>
              <w:fldChar w:fldCharType="begin"/>
            </w:r>
            <w:r w:rsidR="004F68DD">
              <w:rPr>
                <w:rFonts w:ascii="Times New Roman" w:eastAsia="Times New Roman" w:hAnsi="Times New Roman" w:cs="Times New Roman"/>
                <w:sz w:val="16"/>
                <w:szCs w:val="16"/>
                <w:lang w:eastAsia="en-GB"/>
              </w:rPr>
              <w:instrText xml:space="preserve"> ADDIN EN.CITE &lt;EndNote&gt;&lt;Cite ExcludeAuth="1"&gt;&lt;Author&gt;Mishra&lt;/Author&gt;&lt;Year&gt;2006&lt;/Year&gt;&lt;RecNum&gt;227&lt;/RecNum&gt;&lt;DisplayText&gt;[28]&lt;/DisplayText&gt;&lt;record&gt;&lt;rec-number&gt;227&lt;/rec-number&gt;&lt;foreign-keys&gt;&lt;key app="EN" db-id="dxprxa9089xs25e905wvpfa9fpderwfp9d5d" timestamp="1571471617"&gt;227&lt;/key&gt;&lt;/foreign-keys&gt;&lt;ref-type name="Journal Article"&gt;17&lt;/ref-type&gt;&lt;contributors&gt;&lt;authors&gt;&lt;author&gt;Mishra, Gita&lt;/author&gt;&lt;author&gt;Kuh, Diana&lt;/author&gt;&lt;/authors&gt;&lt;/contributors&gt;&lt;titles&gt;&lt;title&gt;Perceived change in quality of life during the menopause&lt;/title&gt;&lt;secondary-title&gt;Social Science &amp;amp; Medicine&lt;/secondary-title&gt;&lt;/titles&gt;&lt;periodical&gt;&lt;full-title&gt;Social Science &amp;amp; Medicine&lt;/full-title&gt;&lt;/periodical&gt;&lt;pages&gt;93-102&lt;/pages&gt;&lt;volume&gt;62&lt;/volume&gt;&lt;number&gt;1&lt;/number&gt;&lt;dates&gt;&lt;year&gt;2006&lt;/year&gt;&lt;/dates&gt;&lt;isbn&gt;0277-9536&lt;/isbn&gt;&lt;urls&gt;&lt;/urls&gt;&lt;/record&gt;&lt;/Cite&gt;&lt;/EndNote&gt;</w:instrText>
            </w:r>
            <w:r w:rsidR="003C641F">
              <w:rPr>
                <w:rFonts w:ascii="Times New Roman" w:eastAsia="Times New Roman" w:hAnsi="Times New Roman" w:cs="Times New Roman"/>
                <w:sz w:val="16"/>
                <w:szCs w:val="16"/>
                <w:lang w:eastAsia="en-GB"/>
              </w:rPr>
              <w:fldChar w:fldCharType="separate"/>
            </w:r>
            <w:r w:rsidR="004F68DD">
              <w:rPr>
                <w:rFonts w:ascii="Times New Roman" w:eastAsia="Times New Roman" w:hAnsi="Times New Roman" w:cs="Times New Roman"/>
                <w:noProof/>
                <w:sz w:val="16"/>
                <w:szCs w:val="16"/>
                <w:lang w:eastAsia="en-GB"/>
              </w:rPr>
              <w:t>[28]</w:t>
            </w:r>
            <w:r w:rsidR="003C641F">
              <w:rPr>
                <w:rFonts w:ascii="Times New Roman" w:eastAsia="Times New Roman" w:hAnsi="Times New Roman" w:cs="Times New Roman"/>
                <w:sz w:val="16"/>
                <w:szCs w:val="16"/>
                <w:lang w:eastAsia="en-GB"/>
              </w:rPr>
              <w:fldChar w:fldCharType="end"/>
            </w:r>
            <w:r w:rsidRPr="00A22960">
              <w:rPr>
                <w:rFonts w:ascii="Times New Roman" w:eastAsia="Times New Roman" w:hAnsi="Times New Roman" w:cs="Times New Roman"/>
                <w:sz w:val="16"/>
                <w:szCs w:val="16"/>
                <w:lang w:eastAsia="en-GB"/>
              </w:rPr>
              <w:t xml:space="preserve"> </w:t>
            </w:r>
          </w:p>
        </w:tc>
        <w:tc>
          <w:tcPr>
            <w:tcW w:w="567" w:type="dxa"/>
            <w:shd w:val="clear" w:color="auto" w:fill="auto"/>
            <w:noWrap/>
            <w:vAlign w:val="center"/>
            <w:hideMark/>
          </w:tcPr>
          <w:p w:rsidR="00E00463" w:rsidRPr="00A22960" w:rsidRDefault="00E00463">
            <w:pPr>
              <w:spacing w:after="0" w:line="240" w:lineRule="auto"/>
              <w:contextualSpacing/>
              <w:jc w:val="center"/>
              <w:rPr>
                <w:rFonts w:ascii="Times New Roman" w:eastAsia="Times New Roman" w:hAnsi="Times New Roman" w:cs="Times New Roman"/>
                <w:sz w:val="16"/>
                <w:szCs w:val="16"/>
                <w:lang w:eastAsia="en-GB"/>
              </w:rPr>
            </w:pPr>
            <w:r w:rsidRPr="00A22960">
              <w:rPr>
                <w:rFonts w:ascii="Times New Roman" w:eastAsia="Times New Roman" w:hAnsi="Times New Roman" w:cs="Times New Roman"/>
                <w:sz w:val="16"/>
                <w:szCs w:val="16"/>
                <w:lang w:eastAsia="en-GB"/>
              </w:rPr>
              <w:t>2006</w:t>
            </w:r>
          </w:p>
        </w:tc>
        <w:tc>
          <w:tcPr>
            <w:tcW w:w="708" w:type="dxa"/>
            <w:shd w:val="clear" w:color="auto" w:fill="auto"/>
            <w:vAlign w:val="center"/>
            <w:hideMark/>
          </w:tcPr>
          <w:p w:rsidR="00E00463" w:rsidRPr="00A22960" w:rsidRDefault="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UK</w:t>
            </w:r>
          </w:p>
        </w:tc>
        <w:tc>
          <w:tcPr>
            <w:tcW w:w="1560" w:type="dxa"/>
            <w:shd w:val="clear" w:color="auto" w:fill="auto"/>
            <w:vAlign w:val="center"/>
            <w:hideMark/>
          </w:tcPr>
          <w:p w:rsidR="00E00463" w:rsidRPr="00A22960" w:rsidRDefault="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relationship between perceived change in QOL [quality of life] and menopausal transition status, socio-economic</w:t>
            </w:r>
            <w:r w:rsidRPr="00A22960">
              <w:rPr>
                <w:rFonts w:ascii="Times New Roman" w:eastAsia="Times New Roman" w:hAnsi="Times New Roman" w:cs="Times New Roman"/>
                <w:color w:val="000000"/>
                <w:sz w:val="16"/>
                <w:szCs w:val="16"/>
                <w:lang w:eastAsia="en-GB"/>
              </w:rPr>
              <w:br/>
              <w:t>circumstances, lifestyle factors, and life stress." (p.93)</w:t>
            </w:r>
          </w:p>
        </w:tc>
        <w:tc>
          <w:tcPr>
            <w:tcW w:w="2126" w:type="dxa"/>
            <w:shd w:val="clear" w:color="auto" w:fill="auto"/>
            <w:vAlign w:val="center"/>
            <w:hideMark/>
          </w:tcPr>
          <w:p w:rsidR="00E00463" w:rsidRPr="00A22960" w:rsidRDefault="00E00463" w:rsidP="00AE74D4">
            <w:pPr>
              <w:spacing w:after="0" w:line="240" w:lineRule="auto"/>
              <w:contextualSpacing/>
              <w:rPr>
                <w:rFonts w:ascii="Times New Roman" w:eastAsia="Times New Roman" w:hAnsi="Times New Roman" w:cs="Times New Roman"/>
                <w:i/>
                <w:iCs/>
                <w:color w:val="000000"/>
                <w:sz w:val="16"/>
                <w:szCs w:val="16"/>
                <w:lang w:eastAsia="en-GB"/>
              </w:rPr>
            </w:pPr>
            <w:r w:rsidRPr="00A22960">
              <w:rPr>
                <w:rFonts w:ascii="Times New Roman" w:eastAsia="Times New Roman" w:hAnsi="Times New Roman" w:cs="Times New Roman"/>
                <w:color w:val="000000"/>
                <w:sz w:val="16"/>
                <w:szCs w:val="16"/>
                <w:lang w:eastAsia="en-GB"/>
              </w:rPr>
              <w:t xml:space="preserve">Part of the MRC 1946 longitudinal birth cohort study. 1025 women (aged 48-54 at time of data collection) completed all relevant questionnaires. </w:t>
            </w:r>
            <w:r w:rsidRPr="00A22960">
              <w:rPr>
                <w:rFonts w:ascii="Times New Roman" w:eastAsia="Times New Roman" w:hAnsi="Times New Roman" w:cs="Times New Roman"/>
                <w:i/>
                <w:iCs/>
                <w:color w:val="000000"/>
                <w:sz w:val="16"/>
                <w:szCs w:val="16"/>
                <w:lang w:eastAsia="en-GB"/>
              </w:rPr>
              <w:t>See also Ballard et al. (2001)</w:t>
            </w:r>
          </w:p>
        </w:tc>
        <w:tc>
          <w:tcPr>
            <w:tcW w:w="1603" w:type="dxa"/>
            <w:shd w:val="clear" w:color="auto" w:fill="auto"/>
            <w:vAlign w:val="center"/>
            <w:hideMark/>
          </w:tcPr>
          <w:p w:rsidR="00E00463" w:rsidRPr="00A22960" w:rsidRDefault="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changes in work life, work stress, manual/non-manual social class</w:t>
            </w:r>
          </w:p>
        </w:tc>
        <w:tc>
          <w:tcPr>
            <w:tcW w:w="3238" w:type="dxa"/>
            <w:shd w:val="clear" w:color="auto" w:fill="auto"/>
            <w:vAlign w:val="center"/>
            <w:hideMark/>
          </w:tcPr>
          <w:p w:rsidR="00E00463" w:rsidRPr="00A22960" w:rsidRDefault="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marital/ relationship status, family stresses, financial hardship, number of children, BMI, physical activity, smoking</w:t>
            </w:r>
          </w:p>
        </w:tc>
        <w:tc>
          <w:tcPr>
            <w:tcW w:w="2699" w:type="dxa"/>
            <w:shd w:val="clear" w:color="auto" w:fill="auto"/>
            <w:vAlign w:val="center"/>
            <w:hideMark/>
          </w:tcPr>
          <w:p w:rsidR="00E00463" w:rsidRPr="00A22960" w:rsidRDefault="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1) All factors related to work showed no direct association with changes to QOL at menopause; (2) Other socioeconomic variables were more strongly correlated - in particular, higher levels of education appear to protect against decreased QOL</w:t>
            </w:r>
          </w:p>
        </w:tc>
      </w:tr>
    </w:tbl>
    <w:p w:rsidR="00EA6F98" w:rsidRDefault="00EA6F98" w:rsidP="0090701D"/>
    <w:p w:rsidR="00EA6F98" w:rsidRDefault="00EA6F98">
      <w:pPr>
        <w:rPr>
          <w:rFonts w:ascii="Times New Roman" w:eastAsiaTheme="majorEastAsia" w:hAnsi="Times New Roman" w:cs="Times New Roman"/>
          <w:b/>
          <w:bCs/>
          <w:sz w:val="24"/>
          <w:szCs w:val="24"/>
        </w:rPr>
      </w:pPr>
      <w:r>
        <w:rPr>
          <w:rFonts w:ascii="Times New Roman" w:hAnsi="Times New Roman" w:cs="Times New Roman"/>
          <w:b/>
          <w:bCs/>
        </w:rPr>
        <w:br w:type="page"/>
      </w:r>
    </w:p>
    <w:p w:rsidR="00270CE1" w:rsidRPr="00410013" w:rsidRDefault="00270CE1" w:rsidP="00270CE1">
      <w:pPr>
        <w:pStyle w:val="Heading3"/>
        <w:rPr>
          <w:rFonts w:ascii="Times New Roman" w:hAnsi="Times New Roman" w:cs="Times New Roman"/>
          <w:b/>
          <w:bCs/>
          <w:color w:val="auto"/>
        </w:rPr>
      </w:pPr>
      <w:r w:rsidRPr="00410013">
        <w:rPr>
          <w:rFonts w:ascii="Times New Roman" w:hAnsi="Times New Roman" w:cs="Times New Roman"/>
          <w:b/>
          <w:bCs/>
          <w:color w:val="auto"/>
        </w:rPr>
        <w:lastRenderedPageBreak/>
        <w:t>Group III Quantitative: Small-scale workplace-based or community-based surveys (</w:t>
      </w:r>
      <w:r w:rsidRPr="00410013">
        <w:rPr>
          <w:rFonts w:ascii="Times New Roman" w:hAnsi="Times New Roman" w:cs="Times New Roman"/>
          <w:b/>
          <w:bCs/>
          <w:i/>
          <w:iCs/>
          <w:color w:val="auto"/>
        </w:rPr>
        <w:t>n</w:t>
      </w:r>
      <w:r w:rsidRPr="00410013">
        <w:rPr>
          <w:rFonts w:ascii="Times New Roman" w:hAnsi="Times New Roman" w:cs="Times New Roman"/>
          <w:b/>
          <w:bCs/>
          <w:color w:val="auto"/>
        </w:rPr>
        <w:t>=</w:t>
      </w:r>
      <w:r w:rsidR="0061404E">
        <w:rPr>
          <w:rFonts w:ascii="Times New Roman" w:hAnsi="Times New Roman" w:cs="Times New Roman"/>
          <w:b/>
          <w:bCs/>
          <w:color w:val="auto"/>
        </w:rPr>
        <w:t>5</w:t>
      </w:r>
      <w:r w:rsidRPr="00410013">
        <w:rPr>
          <w:rFonts w:ascii="Times New Roman" w:hAnsi="Times New Roman" w:cs="Times New Roman"/>
          <w:b/>
          <w:bCs/>
          <w:color w:val="auto"/>
        </w:rPr>
        <w:t xml:space="preserve">) </w:t>
      </w:r>
    </w:p>
    <w:tbl>
      <w:tblPr>
        <w:tblW w:w="13740" w:type="dxa"/>
        <w:tblLook w:val="04A0"/>
      </w:tblPr>
      <w:tblGrid>
        <w:gridCol w:w="1270"/>
        <w:gridCol w:w="569"/>
        <w:gridCol w:w="1022"/>
        <w:gridCol w:w="1746"/>
        <w:gridCol w:w="1620"/>
        <w:gridCol w:w="2119"/>
        <w:gridCol w:w="1617"/>
        <w:gridCol w:w="1652"/>
        <w:gridCol w:w="2125"/>
      </w:tblGrid>
      <w:tr w:rsidR="00E00463" w:rsidRPr="00410013" w:rsidTr="00604953">
        <w:trPr>
          <w:trHeight w:val="306"/>
        </w:trPr>
        <w:tc>
          <w:tcPr>
            <w:tcW w:w="1125" w:type="dxa"/>
            <w:tcBorders>
              <w:top w:val="single" w:sz="4" w:space="0" w:color="auto"/>
              <w:left w:val="single" w:sz="4" w:space="0" w:color="auto"/>
              <w:bottom w:val="single" w:sz="4" w:space="0" w:color="auto"/>
              <w:right w:val="single" w:sz="4" w:space="0" w:color="auto"/>
            </w:tcBorders>
            <w:shd w:val="clear" w:color="000000" w:fill="D9D9D9"/>
            <w:vAlign w:val="center"/>
            <w:hideMark/>
          </w:tcPr>
          <w:p w:rsidR="00E00463" w:rsidRPr="00410013" w:rsidRDefault="00E00463" w:rsidP="00E00463">
            <w:pPr>
              <w:spacing w:after="0" w:line="240" w:lineRule="auto"/>
              <w:contextualSpacing/>
              <w:jc w:val="center"/>
              <w:rPr>
                <w:rFonts w:ascii="Times New Roman" w:eastAsia="Times New Roman" w:hAnsi="Times New Roman" w:cs="Times New Roman"/>
                <w:b/>
                <w:bCs/>
                <w:color w:val="000000"/>
                <w:sz w:val="24"/>
                <w:szCs w:val="24"/>
                <w:lang w:eastAsia="en-GB"/>
              </w:rPr>
            </w:pPr>
            <w:r w:rsidRPr="00410013">
              <w:rPr>
                <w:rFonts w:ascii="Times New Roman" w:eastAsia="Times New Roman" w:hAnsi="Times New Roman" w:cs="Times New Roman"/>
                <w:b/>
                <w:bCs/>
                <w:color w:val="000000"/>
                <w:sz w:val="24"/>
                <w:szCs w:val="24"/>
                <w:lang w:eastAsia="en-GB"/>
              </w:rPr>
              <w:t>AUTHOR</w:t>
            </w:r>
          </w:p>
        </w:tc>
        <w:tc>
          <w:tcPr>
            <w:tcW w:w="576" w:type="dxa"/>
            <w:tcBorders>
              <w:top w:val="single" w:sz="4" w:space="0" w:color="auto"/>
              <w:left w:val="nil"/>
              <w:bottom w:val="single" w:sz="4" w:space="0" w:color="auto"/>
              <w:right w:val="single" w:sz="4" w:space="0" w:color="auto"/>
            </w:tcBorders>
            <w:shd w:val="clear" w:color="000000" w:fill="D9D9D9"/>
            <w:vAlign w:val="center"/>
            <w:hideMark/>
          </w:tcPr>
          <w:p w:rsidR="00E00463" w:rsidRPr="00410013" w:rsidRDefault="00E00463" w:rsidP="00E00463">
            <w:pPr>
              <w:spacing w:after="0" w:line="240" w:lineRule="auto"/>
              <w:contextualSpacing/>
              <w:jc w:val="center"/>
              <w:rPr>
                <w:rFonts w:ascii="Times New Roman" w:eastAsia="Times New Roman" w:hAnsi="Times New Roman" w:cs="Times New Roman"/>
                <w:b/>
                <w:bCs/>
                <w:color w:val="000000"/>
                <w:sz w:val="24"/>
                <w:szCs w:val="24"/>
                <w:lang w:eastAsia="en-GB"/>
              </w:rPr>
            </w:pPr>
          </w:p>
          <w:p w:rsidR="00E00463" w:rsidRPr="00410013" w:rsidRDefault="00E00463" w:rsidP="00E00463">
            <w:pPr>
              <w:spacing w:after="0" w:line="240" w:lineRule="auto"/>
              <w:contextualSpacing/>
              <w:jc w:val="center"/>
              <w:rPr>
                <w:rFonts w:ascii="Times New Roman" w:eastAsia="Times New Roman" w:hAnsi="Times New Roman" w:cs="Times New Roman"/>
                <w:b/>
                <w:bCs/>
                <w:color w:val="000000"/>
                <w:sz w:val="24"/>
                <w:szCs w:val="24"/>
                <w:lang w:eastAsia="en-GB"/>
              </w:rPr>
            </w:pPr>
          </w:p>
        </w:tc>
        <w:tc>
          <w:tcPr>
            <w:tcW w:w="1086" w:type="dxa"/>
            <w:tcBorders>
              <w:top w:val="single" w:sz="4" w:space="0" w:color="auto"/>
              <w:left w:val="nil"/>
              <w:bottom w:val="single" w:sz="4" w:space="0" w:color="auto"/>
              <w:right w:val="single" w:sz="4" w:space="0" w:color="auto"/>
            </w:tcBorders>
            <w:shd w:val="clear" w:color="000000" w:fill="D9D9D9"/>
            <w:vAlign w:val="center"/>
            <w:hideMark/>
          </w:tcPr>
          <w:p w:rsidR="00E00463" w:rsidRPr="00410013" w:rsidRDefault="00E00463" w:rsidP="00E00463">
            <w:pPr>
              <w:spacing w:after="0" w:line="240" w:lineRule="auto"/>
              <w:contextualSpacing/>
              <w:jc w:val="center"/>
              <w:rPr>
                <w:rFonts w:ascii="Times New Roman" w:eastAsia="Times New Roman" w:hAnsi="Times New Roman" w:cs="Times New Roman"/>
                <w:b/>
                <w:bCs/>
                <w:color w:val="000000"/>
                <w:sz w:val="24"/>
                <w:szCs w:val="24"/>
                <w:lang w:eastAsia="en-GB"/>
              </w:rPr>
            </w:pPr>
          </w:p>
        </w:tc>
        <w:tc>
          <w:tcPr>
            <w:tcW w:w="1805" w:type="dxa"/>
            <w:tcBorders>
              <w:top w:val="single" w:sz="4" w:space="0" w:color="auto"/>
              <w:left w:val="nil"/>
              <w:bottom w:val="single" w:sz="4" w:space="0" w:color="auto"/>
              <w:right w:val="single" w:sz="4" w:space="0" w:color="auto"/>
            </w:tcBorders>
            <w:shd w:val="clear" w:color="000000" w:fill="D9D9D9"/>
            <w:vAlign w:val="center"/>
            <w:hideMark/>
          </w:tcPr>
          <w:p w:rsidR="00E00463" w:rsidRPr="00410013" w:rsidRDefault="00E00463" w:rsidP="00E00463">
            <w:pPr>
              <w:spacing w:after="0" w:line="240" w:lineRule="auto"/>
              <w:contextualSpacing/>
              <w:jc w:val="center"/>
              <w:rPr>
                <w:rFonts w:ascii="Times New Roman" w:eastAsia="Times New Roman" w:hAnsi="Times New Roman" w:cs="Times New Roman"/>
                <w:b/>
                <w:bCs/>
                <w:color w:val="000000"/>
                <w:sz w:val="24"/>
                <w:szCs w:val="24"/>
                <w:lang w:eastAsia="en-GB"/>
              </w:rPr>
            </w:pPr>
            <w:r w:rsidRPr="00410013">
              <w:rPr>
                <w:rFonts w:ascii="Times New Roman" w:eastAsia="Times New Roman" w:hAnsi="Times New Roman" w:cs="Times New Roman"/>
                <w:b/>
                <w:bCs/>
                <w:color w:val="000000"/>
                <w:sz w:val="24"/>
                <w:szCs w:val="24"/>
                <w:lang w:eastAsia="en-GB"/>
              </w:rPr>
              <w:t>AIM</w:t>
            </w:r>
          </w:p>
        </w:tc>
        <w:tc>
          <w:tcPr>
            <w:tcW w:w="1690" w:type="dxa"/>
            <w:tcBorders>
              <w:top w:val="single" w:sz="4" w:space="0" w:color="auto"/>
              <w:left w:val="nil"/>
              <w:bottom w:val="single" w:sz="4" w:space="0" w:color="auto"/>
              <w:right w:val="single" w:sz="4" w:space="0" w:color="auto"/>
            </w:tcBorders>
            <w:shd w:val="clear" w:color="000000" w:fill="D9D9D9"/>
            <w:vAlign w:val="center"/>
            <w:hideMark/>
          </w:tcPr>
          <w:p w:rsidR="00E00463" w:rsidRPr="00410013" w:rsidRDefault="00E00463" w:rsidP="00E00463">
            <w:pPr>
              <w:spacing w:after="0" w:line="240" w:lineRule="auto"/>
              <w:contextualSpacing/>
              <w:jc w:val="center"/>
              <w:rPr>
                <w:rFonts w:ascii="Times New Roman" w:eastAsia="Times New Roman" w:hAnsi="Times New Roman" w:cs="Times New Roman"/>
                <w:b/>
                <w:bCs/>
                <w:color w:val="000000"/>
                <w:sz w:val="24"/>
                <w:szCs w:val="24"/>
                <w:lang w:eastAsia="en-GB"/>
              </w:rPr>
            </w:pPr>
            <w:r w:rsidRPr="00410013">
              <w:rPr>
                <w:rFonts w:ascii="Times New Roman" w:eastAsia="Times New Roman" w:hAnsi="Times New Roman" w:cs="Times New Roman"/>
                <w:b/>
                <w:bCs/>
                <w:color w:val="000000"/>
                <w:sz w:val="24"/>
                <w:szCs w:val="24"/>
                <w:lang w:eastAsia="en-GB"/>
              </w:rPr>
              <w:t>SAMPLE</w:t>
            </w:r>
          </w:p>
        </w:tc>
        <w:tc>
          <w:tcPr>
            <w:tcW w:w="2176" w:type="dxa"/>
            <w:tcBorders>
              <w:top w:val="single" w:sz="4" w:space="0" w:color="auto"/>
              <w:left w:val="nil"/>
              <w:bottom w:val="single" w:sz="4" w:space="0" w:color="auto"/>
              <w:right w:val="single" w:sz="4" w:space="0" w:color="auto"/>
            </w:tcBorders>
            <w:shd w:val="clear" w:color="000000" w:fill="D9D9D9"/>
            <w:vAlign w:val="center"/>
            <w:hideMark/>
          </w:tcPr>
          <w:p w:rsidR="00E00463" w:rsidRPr="00410013" w:rsidRDefault="00E00463" w:rsidP="00E00463">
            <w:pPr>
              <w:spacing w:after="0" w:line="240" w:lineRule="auto"/>
              <w:contextualSpacing/>
              <w:jc w:val="center"/>
              <w:rPr>
                <w:rFonts w:ascii="Times New Roman" w:eastAsia="Times New Roman" w:hAnsi="Times New Roman" w:cs="Times New Roman"/>
                <w:b/>
                <w:bCs/>
                <w:color w:val="000000"/>
                <w:sz w:val="24"/>
                <w:szCs w:val="24"/>
                <w:lang w:eastAsia="en-GB"/>
              </w:rPr>
            </w:pPr>
            <w:r w:rsidRPr="00410013">
              <w:rPr>
                <w:rFonts w:ascii="Times New Roman" w:eastAsia="Times New Roman" w:hAnsi="Times New Roman" w:cs="Times New Roman"/>
                <w:b/>
                <w:bCs/>
                <w:color w:val="000000"/>
                <w:sz w:val="24"/>
                <w:szCs w:val="24"/>
                <w:lang w:eastAsia="en-GB"/>
              </w:rPr>
              <w:t>WORK CATEGORIES</w:t>
            </w:r>
          </w:p>
        </w:tc>
        <w:tc>
          <w:tcPr>
            <w:tcW w:w="1318" w:type="dxa"/>
            <w:tcBorders>
              <w:top w:val="single" w:sz="4" w:space="0" w:color="auto"/>
              <w:left w:val="nil"/>
              <w:bottom w:val="single" w:sz="4" w:space="0" w:color="auto"/>
              <w:right w:val="single" w:sz="4" w:space="0" w:color="auto"/>
            </w:tcBorders>
            <w:shd w:val="clear" w:color="000000" w:fill="D9D9D9"/>
            <w:vAlign w:val="center"/>
            <w:hideMark/>
          </w:tcPr>
          <w:p w:rsidR="00E00463" w:rsidRPr="00410013" w:rsidRDefault="00E00463" w:rsidP="00E00463">
            <w:pPr>
              <w:spacing w:after="0" w:line="240" w:lineRule="auto"/>
              <w:contextualSpacing/>
              <w:jc w:val="center"/>
              <w:rPr>
                <w:rFonts w:ascii="Times New Roman" w:eastAsia="Times New Roman" w:hAnsi="Times New Roman" w:cs="Times New Roman"/>
                <w:b/>
                <w:bCs/>
                <w:color w:val="000000"/>
                <w:sz w:val="24"/>
                <w:szCs w:val="24"/>
                <w:lang w:eastAsia="en-GB"/>
              </w:rPr>
            </w:pPr>
            <w:r w:rsidRPr="00410013">
              <w:rPr>
                <w:rFonts w:ascii="Times New Roman" w:eastAsia="Times New Roman" w:hAnsi="Times New Roman" w:cs="Times New Roman"/>
                <w:b/>
                <w:bCs/>
                <w:color w:val="000000"/>
                <w:sz w:val="24"/>
                <w:szCs w:val="24"/>
                <w:lang w:eastAsia="en-GB"/>
              </w:rPr>
              <w:t>OTHER VARIABLES</w:t>
            </w:r>
          </w:p>
        </w:tc>
        <w:tc>
          <w:tcPr>
            <w:tcW w:w="1701" w:type="dxa"/>
            <w:tcBorders>
              <w:top w:val="single" w:sz="4" w:space="0" w:color="auto"/>
              <w:left w:val="nil"/>
              <w:bottom w:val="single" w:sz="4" w:space="0" w:color="auto"/>
              <w:right w:val="single" w:sz="4" w:space="0" w:color="auto"/>
            </w:tcBorders>
            <w:shd w:val="clear" w:color="000000" w:fill="D9D9D9"/>
            <w:vAlign w:val="center"/>
            <w:hideMark/>
          </w:tcPr>
          <w:p w:rsidR="00E00463" w:rsidRPr="00410013" w:rsidRDefault="00E00463" w:rsidP="00E00463">
            <w:pPr>
              <w:spacing w:after="0" w:line="240" w:lineRule="auto"/>
              <w:contextualSpacing/>
              <w:jc w:val="center"/>
              <w:rPr>
                <w:rFonts w:ascii="Times New Roman" w:eastAsia="Times New Roman" w:hAnsi="Times New Roman" w:cs="Times New Roman"/>
                <w:b/>
                <w:bCs/>
                <w:color w:val="000000"/>
                <w:sz w:val="24"/>
                <w:szCs w:val="24"/>
                <w:lang w:eastAsia="en-GB"/>
              </w:rPr>
            </w:pPr>
            <w:r w:rsidRPr="00410013">
              <w:rPr>
                <w:rFonts w:ascii="Times New Roman" w:eastAsia="Times New Roman" w:hAnsi="Times New Roman" w:cs="Times New Roman"/>
                <w:b/>
                <w:bCs/>
                <w:color w:val="000000"/>
                <w:sz w:val="24"/>
                <w:szCs w:val="24"/>
                <w:lang w:eastAsia="en-GB"/>
              </w:rPr>
              <w:t>WORK FINDINGS</w:t>
            </w:r>
          </w:p>
        </w:tc>
        <w:tc>
          <w:tcPr>
            <w:tcW w:w="2263" w:type="dxa"/>
            <w:tcBorders>
              <w:top w:val="single" w:sz="4" w:space="0" w:color="auto"/>
              <w:left w:val="nil"/>
              <w:bottom w:val="single" w:sz="4" w:space="0" w:color="auto"/>
              <w:right w:val="single" w:sz="4" w:space="0" w:color="auto"/>
            </w:tcBorders>
            <w:shd w:val="clear" w:color="000000" w:fill="D9D9D9"/>
            <w:vAlign w:val="center"/>
            <w:hideMark/>
          </w:tcPr>
          <w:p w:rsidR="00E00463" w:rsidRPr="00410013" w:rsidRDefault="00E00463" w:rsidP="00E00463">
            <w:pPr>
              <w:spacing w:after="0" w:line="240" w:lineRule="auto"/>
              <w:contextualSpacing/>
              <w:jc w:val="center"/>
              <w:rPr>
                <w:rFonts w:ascii="Times New Roman" w:eastAsia="Times New Roman" w:hAnsi="Times New Roman" w:cs="Times New Roman"/>
                <w:b/>
                <w:bCs/>
                <w:color w:val="000000"/>
                <w:sz w:val="24"/>
                <w:szCs w:val="24"/>
                <w:lang w:eastAsia="en-GB"/>
              </w:rPr>
            </w:pPr>
            <w:r w:rsidRPr="00410013">
              <w:rPr>
                <w:rFonts w:ascii="Times New Roman" w:eastAsia="Times New Roman" w:hAnsi="Times New Roman" w:cs="Times New Roman"/>
                <w:b/>
                <w:bCs/>
                <w:color w:val="000000"/>
                <w:sz w:val="24"/>
                <w:szCs w:val="24"/>
                <w:lang w:eastAsia="en-GB"/>
              </w:rPr>
              <w:t>OTHER FINDINGS</w:t>
            </w:r>
          </w:p>
        </w:tc>
      </w:tr>
      <w:tr w:rsidR="00E00463" w:rsidRPr="00410013" w:rsidTr="0090701D">
        <w:trPr>
          <w:trHeight w:val="1533"/>
        </w:trPr>
        <w:tc>
          <w:tcPr>
            <w:tcW w:w="1125" w:type="dxa"/>
            <w:tcBorders>
              <w:top w:val="nil"/>
              <w:left w:val="single" w:sz="4" w:space="0" w:color="auto"/>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 xml:space="preserve">Alquaiz et al. </w:t>
            </w:r>
            <w:r w:rsidR="003C641F">
              <w:rPr>
                <w:rFonts w:ascii="Times New Roman" w:eastAsia="Times New Roman" w:hAnsi="Times New Roman" w:cs="Times New Roman"/>
                <w:color w:val="000000"/>
                <w:sz w:val="16"/>
                <w:szCs w:val="16"/>
                <w:lang w:eastAsia="en-GB"/>
              </w:rPr>
              <w:fldChar w:fldCharType="begin"/>
            </w:r>
            <w:r w:rsidR="004F68DD">
              <w:rPr>
                <w:rFonts w:ascii="Times New Roman" w:eastAsia="Times New Roman" w:hAnsi="Times New Roman" w:cs="Times New Roman"/>
                <w:color w:val="000000"/>
                <w:sz w:val="16"/>
                <w:szCs w:val="16"/>
                <w:lang w:eastAsia="en-GB"/>
              </w:rPr>
              <w:instrText xml:space="preserve"> ADDIN EN.CITE &lt;EndNote&gt;&lt;Cite&gt;&lt;Author&gt;Alquaiz&lt;/Author&gt;&lt;Year&gt;2014&lt;/Year&gt;&lt;RecNum&gt;209&lt;/RecNum&gt;&lt;DisplayText&gt;[29]&lt;/DisplayText&gt;&lt;record&gt;&lt;rec-number&gt;209&lt;/rec-number&gt;&lt;foreign-keys&gt;&lt;key app="EN" db-id="dxprxa9089xs25e905wvpfa9fpderwfp9d5d" timestamp="1571239468"&gt;209&lt;/key&gt;&lt;/foreign-keys&gt;&lt;ref-type name="Journal Article"&gt;17&lt;/ref-type&gt;&lt;contributors&gt;&lt;authors&gt;&lt;author&gt;Alquaiz, JM&lt;/author&gt;&lt;author&gt;Siddiqui, AR&lt;/author&gt;&lt;author&gt;Tayel, SA&lt;/author&gt;&lt;author&gt;Habib, FA&lt;/author&gt;&lt;/authors&gt;&lt;/contributors&gt;&lt;titles&gt;&lt;title&gt;Determinants of severity of menopausal symptoms among Saudi women in Riyadh city&lt;/title&gt;&lt;secondary-title&gt;Climacteric&lt;/secondary-title&gt;&lt;/titles&gt;&lt;periodical&gt;&lt;full-title&gt;Climacteric&lt;/full-title&gt;&lt;/periodical&gt;&lt;pages&gt;71-78&lt;/pages&gt;&lt;volume&gt;17&lt;/volume&gt;&lt;number&gt;1&lt;/number&gt;&lt;dates&gt;&lt;year&gt;2014&lt;/year&gt;&lt;/dates&gt;&lt;isbn&gt;1369-7137&lt;/isbn&gt;&lt;urls&gt;&lt;/urls&gt;&lt;/record&gt;&lt;/Cite&gt;&lt;/EndNote&gt;</w:instrText>
            </w:r>
            <w:r w:rsidR="003C641F">
              <w:rPr>
                <w:rFonts w:ascii="Times New Roman" w:eastAsia="Times New Roman" w:hAnsi="Times New Roman" w:cs="Times New Roman"/>
                <w:color w:val="000000"/>
                <w:sz w:val="16"/>
                <w:szCs w:val="16"/>
                <w:lang w:eastAsia="en-GB"/>
              </w:rPr>
              <w:fldChar w:fldCharType="separate"/>
            </w:r>
            <w:r w:rsidR="004F68DD">
              <w:rPr>
                <w:rFonts w:ascii="Times New Roman" w:eastAsia="Times New Roman" w:hAnsi="Times New Roman" w:cs="Times New Roman"/>
                <w:noProof/>
                <w:color w:val="000000"/>
                <w:sz w:val="16"/>
                <w:szCs w:val="16"/>
                <w:lang w:eastAsia="en-GB"/>
              </w:rPr>
              <w:t>[29]</w:t>
            </w:r>
            <w:r w:rsidR="003C641F">
              <w:rPr>
                <w:rFonts w:ascii="Times New Roman" w:eastAsia="Times New Roman" w:hAnsi="Times New Roman" w:cs="Times New Roman"/>
                <w:color w:val="000000"/>
                <w:sz w:val="16"/>
                <w:szCs w:val="16"/>
                <w:lang w:eastAsia="en-GB"/>
              </w:rPr>
              <w:fldChar w:fldCharType="end"/>
            </w:r>
          </w:p>
        </w:tc>
        <w:tc>
          <w:tcPr>
            <w:tcW w:w="576"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jc w:val="right"/>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2013</w:t>
            </w:r>
          </w:p>
        </w:tc>
        <w:tc>
          <w:tcPr>
            <w:tcW w:w="1086"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Saudi Arabia</w:t>
            </w:r>
          </w:p>
        </w:tc>
        <w:tc>
          <w:tcPr>
            <w:tcW w:w="1805"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To determine the relationship between sociodemographic, reproductive and lifestyle factors and the severity of menopausal symptoms among Saudi women" (p.1)</w:t>
            </w:r>
          </w:p>
        </w:tc>
        <w:tc>
          <w:tcPr>
            <w:tcW w:w="1690"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 xml:space="preserve">490 women aged 40+ attending outpatient appointments or accompanying relatives to outpatient appointments at </w:t>
            </w:r>
            <w:r w:rsidR="00BD6813" w:rsidRPr="00A22960">
              <w:rPr>
                <w:rFonts w:ascii="Times New Roman" w:eastAsia="Times New Roman" w:hAnsi="Times New Roman" w:cs="Times New Roman"/>
                <w:color w:val="000000"/>
                <w:sz w:val="16"/>
                <w:szCs w:val="16"/>
                <w:lang w:eastAsia="en-GB"/>
              </w:rPr>
              <w:t>Riyadh</w:t>
            </w:r>
            <w:r w:rsidRPr="00A22960">
              <w:rPr>
                <w:rFonts w:ascii="Times New Roman" w:eastAsia="Times New Roman" w:hAnsi="Times New Roman" w:cs="Times New Roman"/>
                <w:color w:val="000000"/>
                <w:sz w:val="16"/>
                <w:szCs w:val="16"/>
                <w:lang w:eastAsia="en-GB"/>
              </w:rPr>
              <w:t xml:space="preserve"> hospital</w:t>
            </w:r>
          </w:p>
        </w:tc>
        <w:tc>
          <w:tcPr>
            <w:tcW w:w="2176"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working/housewife</w:t>
            </w:r>
          </w:p>
        </w:tc>
        <w:tc>
          <w:tcPr>
            <w:tcW w:w="1318"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education, marital status, living conditions, eating and exercise habits, BMI, parity</w:t>
            </w:r>
          </w:p>
        </w:tc>
        <w:tc>
          <w:tcPr>
            <w:tcW w:w="1701"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Housewives experience</w:t>
            </w:r>
            <w:r w:rsidR="00F23AEA">
              <w:rPr>
                <w:rFonts w:ascii="Times New Roman" w:eastAsia="Times New Roman" w:hAnsi="Times New Roman" w:cs="Times New Roman"/>
                <w:color w:val="000000"/>
                <w:sz w:val="16"/>
                <w:szCs w:val="16"/>
                <w:lang w:eastAsia="en-GB"/>
              </w:rPr>
              <w:t>d</w:t>
            </w:r>
            <w:r w:rsidRPr="00A22960">
              <w:rPr>
                <w:rFonts w:ascii="Times New Roman" w:eastAsia="Times New Roman" w:hAnsi="Times New Roman" w:cs="Times New Roman"/>
                <w:color w:val="000000"/>
                <w:sz w:val="16"/>
                <w:szCs w:val="16"/>
                <w:lang w:eastAsia="en-GB"/>
              </w:rPr>
              <w:t xml:space="preserve"> more menopausal symptoms than women who work</w:t>
            </w:r>
          </w:p>
        </w:tc>
        <w:tc>
          <w:tcPr>
            <w:tcW w:w="2263"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Severity of symptoms associated with less affluent housing conditions and lower levels of health-promoting behaviours</w:t>
            </w:r>
          </w:p>
        </w:tc>
      </w:tr>
      <w:tr w:rsidR="00053DDB" w:rsidRPr="00410013" w:rsidTr="0090701D">
        <w:trPr>
          <w:trHeight w:val="1980"/>
        </w:trPr>
        <w:tc>
          <w:tcPr>
            <w:tcW w:w="1125" w:type="dxa"/>
            <w:tcBorders>
              <w:top w:val="nil"/>
              <w:left w:val="single" w:sz="4" w:space="0" w:color="auto"/>
              <w:bottom w:val="single" w:sz="4" w:space="0" w:color="auto"/>
              <w:right w:val="single" w:sz="4" w:space="0" w:color="auto"/>
            </w:tcBorders>
            <w:shd w:val="clear" w:color="auto" w:fill="auto"/>
            <w:vAlign w:val="center"/>
          </w:tcPr>
          <w:p w:rsidR="00053DDB" w:rsidRPr="00A22960" w:rsidRDefault="00C45BC3" w:rsidP="00E00463">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Coronado et al. </w:t>
            </w:r>
            <w:r w:rsidR="003C641F">
              <w:rPr>
                <w:rFonts w:ascii="Times New Roman" w:eastAsia="Times New Roman" w:hAnsi="Times New Roman" w:cs="Times New Roman"/>
                <w:color w:val="000000"/>
                <w:sz w:val="16"/>
                <w:szCs w:val="16"/>
                <w:lang w:eastAsia="en-GB"/>
              </w:rPr>
              <w:fldChar w:fldCharType="begin"/>
            </w:r>
            <w:r w:rsidR="004F68DD">
              <w:rPr>
                <w:rFonts w:ascii="Times New Roman" w:eastAsia="Times New Roman" w:hAnsi="Times New Roman" w:cs="Times New Roman"/>
                <w:color w:val="000000"/>
                <w:sz w:val="16"/>
                <w:szCs w:val="16"/>
                <w:lang w:eastAsia="en-GB"/>
              </w:rPr>
              <w:instrText xml:space="preserve"> ADDIN EN.CITE &lt;EndNote&gt;&lt;Cite&gt;&lt;Author&gt;Coronado&lt;/Author&gt;&lt;Year&gt;2020&lt;/Year&gt;&lt;RecNum&gt;315&lt;/RecNum&gt;&lt;DisplayText&gt;[30]&lt;/DisplayText&gt;&lt;record&gt;&lt;rec-number&gt;315&lt;/rec-number&gt;&lt;foreign-keys&gt;&lt;key app="EN" db-id="dxprxa9089xs25e905wvpfa9fpderwfp9d5d" timestamp="1611125936"&gt;315&lt;/key&gt;&lt;/foreign-keys&gt;&lt;ref-type name="Journal Article"&gt;17&lt;/ref-type&gt;&lt;contributors&gt;&lt;authors&gt;&lt;author&gt;Coronado, Pluvio J&lt;/author&gt;&lt;author&gt;Fasero, Maria&lt;/author&gt;&lt;author&gt;Otero, Borja&lt;/author&gt;&lt;author&gt;Sanchez, Sonia&lt;/author&gt;&lt;author&gt;de la Viuda, Esther&lt;/author&gt;&lt;author&gt;Ramirez-Polo, Isabel&lt;/author&gt;&lt;author&gt;Llaneza, Placido&lt;/author&gt;&lt;author&gt;Mendoza, Nicolas&lt;/author&gt;&lt;author&gt;Baquedano, Laura&lt;/author&gt;&lt;/authors&gt;&lt;/contributors&gt;&lt;titles&gt;&lt;title&gt;Health-related quality of life and resilience in peri-and postmenopausal women during Covid-19 confinement&lt;/title&gt;&lt;secondary-title&gt;Maturitas&lt;/secondary-title&gt;&lt;/titles&gt;&lt;periodical&gt;&lt;full-title&gt;Maturitas&lt;/full-title&gt;&lt;/periodical&gt;&lt;pages&gt;4-10&lt;/pages&gt;&lt;volume&gt;144&lt;/volume&gt;&lt;dates&gt;&lt;year&gt;2020&lt;/year&gt;&lt;/dates&gt;&lt;isbn&gt;0378-5122&lt;/isbn&gt;&lt;urls&gt;&lt;/urls&gt;&lt;/record&gt;&lt;/Cite&gt;&lt;/EndNote&gt;</w:instrText>
            </w:r>
            <w:r w:rsidR="003C641F">
              <w:rPr>
                <w:rFonts w:ascii="Times New Roman" w:eastAsia="Times New Roman" w:hAnsi="Times New Roman" w:cs="Times New Roman"/>
                <w:color w:val="000000"/>
                <w:sz w:val="16"/>
                <w:szCs w:val="16"/>
                <w:lang w:eastAsia="en-GB"/>
              </w:rPr>
              <w:fldChar w:fldCharType="separate"/>
            </w:r>
            <w:r w:rsidR="004F68DD">
              <w:rPr>
                <w:rFonts w:ascii="Times New Roman" w:eastAsia="Times New Roman" w:hAnsi="Times New Roman" w:cs="Times New Roman"/>
                <w:noProof/>
                <w:color w:val="000000"/>
                <w:sz w:val="16"/>
                <w:szCs w:val="16"/>
                <w:lang w:eastAsia="en-GB"/>
              </w:rPr>
              <w:t>[30]</w:t>
            </w:r>
            <w:r w:rsidR="003C641F">
              <w:rPr>
                <w:rFonts w:ascii="Times New Roman" w:eastAsia="Times New Roman" w:hAnsi="Times New Roman" w:cs="Times New Roman"/>
                <w:color w:val="000000"/>
                <w:sz w:val="16"/>
                <w:szCs w:val="16"/>
                <w:lang w:eastAsia="en-GB"/>
              </w:rPr>
              <w:fldChar w:fldCharType="end"/>
            </w:r>
          </w:p>
        </w:tc>
        <w:tc>
          <w:tcPr>
            <w:tcW w:w="576" w:type="dxa"/>
            <w:tcBorders>
              <w:top w:val="nil"/>
              <w:left w:val="nil"/>
              <w:bottom w:val="single" w:sz="4" w:space="0" w:color="auto"/>
              <w:right w:val="single" w:sz="4" w:space="0" w:color="auto"/>
            </w:tcBorders>
            <w:shd w:val="clear" w:color="auto" w:fill="auto"/>
            <w:vAlign w:val="center"/>
          </w:tcPr>
          <w:p w:rsidR="00053DDB" w:rsidRPr="00A22960" w:rsidRDefault="00C45BC3" w:rsidP="00E00463">
            <w:pPr>
              <w:spacing w:after="0" w:line="240" w:lineRule="auto"/>
              <w:contextualSpacing/>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20</w:t>
            </w:r>
          </w:p>
        </w:tc>
        <w:tc>
          <w:tcPr>
            <w:tcW w:w="1086" w:type="dxa"/>
            <w:tcBorders>
              <w:top w:val="nil"/>
              <w:left w:val="nil"/>
              <w:bottom w:val="single" w:sz="4" w:space="0" w:color="auto"/>
              <w:right w:val="single" w:sz="4" w:space="0" w:color="auto"/>
            </w:tcBorders>
            <w:shd w:val="clear" w:color="auto" w:fill="auto"/>
            <w:vAlign w:val="center"/>
          </w:tcPr>
          <w:p w:rsidR="00053DDB" w:rsidRPr="00A22960" w:rsidRDefault="0030483B" w:rsidP="00E00463">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Spain</w:t>
            </w:r>
          </w:p>
        </w:tc>
        <w:tc>
          <w:tcPr>
            <w:tcW w:w="1805" w:type="dxa"/>
            <w:tcBorders>
              <w:top w:val="nil"/>
              <w:left w:val="nil"/>
              <w:bottom w:val="single" w:sz="4" w:space="0" w:color="auto"/>
              <w:right w:val="single" w:sz="4" w:space="0" w:color="auto"/>
            </w:tcBorders>
            <w:shd w:val="clear" w:color="auto" w:fill="auto"/>
            <w:vAlign w:val="center"/>
          </w:tcPr>
          <w:p w:rsidR="00053DDB" w:rsidRPr="00A22960" w:rsidRDefault="00ED516D" w:rsidP="00ED516D">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w:t>
            </w:r>
            <w:r w:rsidRPr="00ED516D">
              <w:rPr>
                <w:rFonts w:ascii="Times New Roman" w:eastAsia="Times New Roman" w:hAnsi="Times New Roman" w:cs="Times New Roman"/>
                <w:color w:val="000000"/>
                <w:sz w:val="16"/>
                <w:szCs w:val="16"/>
                <w:lang w:eastAsia="en-GB"/>
              </w:rPr>
              <w:t>To assess the impact of confinement due to the coronavirus (Covid-19) pandemic on health-related quality of life (HRQoL) and resilience in peri- and postmenopausal women</w:t>
            </w:r>
            <w:r w:rsidR="000429EA">
              <w:rPr>
                <w:rFonts w:ascii="Times New Roman" w:eastAsia="Times New Roman" w:hAnsi="Times New Roman" w:cs="Times New Roman"/>
                <w:color w:val="000000"/>
                <w:sz w:val="16"/>
                <w:szCs w:val="16"/>
                <w:lang w:eastAsia="en-GB"/>
              </w:rPr>
              <w:t>” (p.4)</w:t>
            </w:r>
          </w:p>
        </w:tc>
        <w:tc>
          <w:tcPr>
            <w:tcW w:w="1690" w:type="dxa"/>
            <w:tcBorders>
              <w:top w:val="nil"/>
              <w:left w:val="nil"/>
              <w:bottom w:val="single" w:sz="4" w:space="0" w:color="auto"/>
              <w:right w:val="single" w:sz="4" w:space="0" w:color="auto"/>
            </w:tcBorders>
            <w:shd w:val="clear" w:color="auto" w:fill="auto"/>
            <w:vAlign w:val="center"/>
          </w:tcPr>
          <w:p w:rsidR="00053DDB" w:rsidRPr="00A22960" w:rsidRDefault="00D84FD5" w:rsidP="00E00463">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w:t>
            </w:r>
            <w:r w:rsidR="00362792">
              <w:rPr>
                <w:rFonts w:ascii="Times New Roman" w:eastAsia="Times New Roman" w:hAnsi="Times New Roman" w:cs="Times New Roman"/>
                <w:color w:val="000000"/>
                <w:sz w:val="16"/>
                <w:szCs w:val="16"/>
                <w:lang w:eastAsia="en-GB"/>
              </w:rPr>
              <w:t>43</w:t>
            </w:r>
            <w:r>
              <w:rPr>
                <w:rFonts w:ascii="Times New Roman" w:eastAsia="Times New Roman" w:hAnsi="Times New Roman" w:cs="Times New Roman"/>
                <w:color w:val="000000"/>
                <w:sz w:val="16"/>
                <w:szCs w:val="16"/>
                <w:lang w:eastAsia="en-GB"/>
              </w:rPr>
              <w:t xml:space="preserve">0 </w:t>
            </w:r>
            <w:r w:rsidR="00C644DB">
              <w:rPr>
                <w:rFonts w:ascii="Times New Roman" w:eastAsia="Times New Roman" w:hAnsi="Times New Roman" w:cs="Times New Roman"/>
                <w:color w:val="000000"/>
                <w:sz w:val="16"/>
                <w:szCs w:val="16"/>
                <w:lang w:eastAsia="en-GB"/>
              </w:rPr>
              <w:t xml:space="preserve">peri-menopausal or post-menopausal </w:t>
            </w:r>
            <w:r w:rsidR="008D48E4">
              <w:rPr>
                <w:rFonts w:ascii="Times New Roman" w:eastAsia="Times New Roman" w:hAnsi="Times New Roman" w:cs="Times New Roman"/>
                <w:color w:val="000000"/>
                <w:sz w:val="16"/>
                <w:szCs w:val="16"/>
                <w:lang w:eastAsia="en-GB"/>
              </w:rPr>
              <w:t xml:space="preserve">Spanish-speaking respondents aged 40-70 </w:t>
            </w:r>
            <w:r>
              <w:rPr>
                <w:rFonts w:ascii="Times New Roman" w:eastAsia="Times New Roman" w:hAnsi="Times New Roman" w:cs="Times New Roman"/>
                <w:color w:val="000000"/>
                <w:sz w:val="16"/>
                <w:szCs w:val="16"/>
                <w:lang w:eastAsia="en-GB"/>
              </w:rPr>
              <w:t>to online survey</w:t>
            </w:r>
            <w:r w:rsidR="00210A7B">
              <w:rPr>
                <w:rFonts w:ascii="Times New Roman" w:eastAsia="Times New Roman" w:hAnsi="Times New Roman" w:cs="Times New Roman"/>
                <w:color w:val="000000"/>
                <w:sz w:val="16"/>
                <w:szCs w:val="16"/>
                <w:lang w:eastAsia="en-GB"/>
              </w:rPr>
              <w:t xml:space="preserve"> carried out during Ma</w:t>
            </w:r>
            <w:r w:rsidR="00596CF3">
              <w:rPr>
                <w:rFonts w:ascii="Times New Roman" w:eastAsia="Times New Roman" w:hAnsi="Times New Roman" w:cs="Times New Roman"/>
                <w:color w:val="000000"/>
                <w:sz w:val="16"/>
                <w:szCs w:val="16"/>
                <w:lang w:eastAsia="en-GB"/>
              </w:rPr>
              <w:t>y 2020</w:t>
            </w:r>
          </w:p>
        </w:tc>
        <w:tc>
          <w:tcPr>
            <w:tcW w:w="2176" w:type="dxa"/>
            <w:tcBorders>
              <w:top w:val="nil"/>
              <w:left w:val="nil"/>
              <w:bottom w:val="single" w:sz="4" w:space="0" w:color="auto"/>
              <w:right w:val="single" w:sz="4" w:space="0" w:color="auto"/>
            </w:tcBorders>
            <w:shd w:val="clear" w:color="auto" w:fill="auto"/>
            <w:vAlign w:val="center"/>
          </w:tcPr>
          <w:p w:rsidR="00053DDB" w:rsidRPr="00A22960" w:rsidRDefault="005C354D" w:rsidP="00E00463">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w:t>
            </w:r>
            <w:r w:rsidR="00362792">
              <w:rPr>
                <w:rFonts w:ascii="Times New Roman" w:eastAsia="Times New Roman" w:hAnsi="Times New Roman" w:cs="Times New Roman"/>
                <w:color w:val="000000"/>
                <w:sz w:val="16"/>
                <w:szCs w:val="16"/>
                <w:lang w:eastAsia="en-GB"/>
              </w:rPr>
              <w:t>ot working before pandemic/</w:t>
            </w:r>
            <w:r>
              <w:rPr>
                <w:rFonts w:ascii="Times New Roman" w:eastAsia="Times New Roman" w:hAnsi="Times New Roman" w:cs="Times New Roman"/>
                <w:color w:val="000000"/>
                <w:sz w:val="16"/>
                <w:szCs w:val="16"/>
                <w:lang w:eastAsia="en-GB"/>
              </w:rPr>
              <w:t>working from home/working outside the home/not working due to pandemic</w:t>
            </w:r>
          </w:p>
        </w:tc>
        <w:tc>
          <w:tcPr>
            <w:tcW w:w="1318" w:type="dxa"/>
            <w:tcBorders>
              <w:top w:val="nil"/>
              <w:left w:val="nil"/>
              <w:bottom w:val="single" w:sz="4" w:space="0" w:color="auto"/>
              <w:right w:val="single" w:sz="4" w:space="0" w:color="auto"/>
            </w:tcBorders>
            <w:shd w:val="clear" w:color="auto" w:fill="auto"/>
            <w:vAlign w:val="center"/>
          </w:tcPr>
          <w:p w:rsidR="00053DDB" w:rsidRPr="00A22960" w:rsidRDefault="00E912B9" w:rsidP="00E00463">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education, relationship status, </w:t>
            </w:r>
            <w:r w:rsidR="00662193">
              <w:rPr>
                <w:rFonts w:ascii="Times New Roman" w:eastAsia="Times New Roman" w:hAnsi="Times New Roman" w:cs="Times New Roman"/>
                <w:color w:val="000000"/>
                <w:sz w:val="16"/>
                <w:szCs w:val="16"/>
                <w:lang w:eastAsia="en-GB"/>
              </w:rPr>
              <w:t xml:space="preserve">caring responsibilities, </w:t>
            </w:r>
            <w:r>
              <w:rPr>
                <w:rFonts w:ascii="Times New Roman" w:eastAsia="Times New Roman" w:hAnsi="Times New Roman" w:cs="Times New Roman"/>
                <w:color w:val="000000"/>
                <w:sz w:val="16"/>
                <w:szCs w:val="16"/>
                <w:lang w:eastAsia="en-GB"/>
              </w:rPr>
              <w:t>access to outdoor space, physical activity, sexual activity</w:t>
            </w:r>
          </w:p>
        </w:tc>
        <w:tc>
          <w:tcPr>
            <w:tcW w:w="1701" w:type="dxa"/>
            <w:tcBorders>
              <w:top w:val="nil"/>
              <w:left w:val="nil"/>
              <w:bottom w:val="single" w:sz="4" w:space="0" w:color="auto"/>
              <w:right w:val="single" w:sz="4" w:space="0" w:color="auto"/>
            </w:tcBorders>
            <w:shd w:val="clear" w:color="auto" w:fill="auto"/>
            <w:vAlign w:val="center"/>
          </w:tcPr>
          <w:p w:rsidR="00053DDB" w:rsidRPr="0090701D" w:rsidRDefault="00DF6DD9" w:rsidP="00DF6DD9">
            <w:pPr>
              <w:spacing w:after="0" w:line="240" w:lineRule="auto"/>
              <w:rPr>
                <w:rFonts w:asciiTheme="majorBidi" w:eastAsia="Times New Roman" w:hAnsiTheme="majorBidi" w:cstheme="majorBidi"/>
                <w:color w:val="000000"/>
                <w:sz w:val="16"/>
                <w:szCs w:val="16"/>
                <w:lang w:eastAsia="en-GB"/>
              </w:rPr>
            </w:pPr>
            <w:r w:rsidRPr="0090701D">
              <w:rPr>
                <w:rFonts w:asciiTheme="majorBidi" w:eastAsia="Times New Roman" w:hAnsiTheme="majorBidi" w:cstheme="majorBidi"/>
                <w:color w:val="000000"/>
                <w:sz w:val="16"/>
                <w:szCs w:val="16"/>
                <w:lang w:eastAsia="en-GB"/>
              </w:rPr>
              <w:t xml:space="preserve">(1) </w:t>
            </w:r>
            <w:r w:rsidR="003A1D60" w:rsidRPr="0090701D">
              <w:rPr>
                <w:rFonts w:asciiTheme="majorBidi" w:eastAsia="Times New Roman" w:hAnsiTheme="majorBidi" w:cstheme="majorBidi"/>
                <w:color w:val="000000"/>
                <w:sz w:val="16"/>
                <w:szCs w:val="16"/>
                <w:lang w:eastAsia="en-GB"/>
              </w:rPr>
              <w:t xml:space="preserve">Women who had lost jobs due to the pandemic </w:t>
            </w:r>
            <w:r w:rsidR="00F23AEA" w:rsidRPr="0090701D">
              <w:rPr>
                <w:rFonts w:asciiTheme="majorBidi" w:eastAsia="Times New Roman" w:hAnsiTheme="majorBidi" w:cstheme="majorBidi"/>
                <w:color w:val="000000"/>
                <w:sz w:val="16"/>
                <w:szCs w:val="16"/>
                <w:lang w:eastAsia="en-GB"/>
              </w:rPr>
              <w:t>had significantly reduced HRQoL</w:t>
            </w:r>
          </w:p>
          <w:p w:rsidR="00DF6DD9" w:rsidRPr="00DF6DD9" w:rsidRDefault="003118B9" w:rsidP="0090701D">
            <w:pPr>
              <w:rPr>
                <w:lang w:eastAsia="en-GB"/>
              </w:rPr>
            </w:pPr>
            <w:r w:rsidRPr="0090701D">
              <w:rPr>
                <w:rFonts w:asciiTheme="majorBidi" w:hAnsiTheme="majorBidi" w:cstheme="majorBidi"/>
                <w:sz w:val="16"/>
                <w:szCs w:val="16"/>
                <w:lang w:eastAsia="en-GB"/>
              </w:rPr>
              <w:t>(2)</w:t>
            </w:r>
            <w:r>
              <w:rPr>
                <w:rFonts w:asciiTheme="majorBidi" w:hAnsiTheme="majorBidi" w:cstheme="majorBidi"/>
                <w:sz w:val="16"/>
                <w:szCs w:val="16"/>
                <w:lang w:eastAsia="en-GB"/>
              </w:rPr>
              <w:t xml:space="preserve"> </w:t>
            </w:r>
            <w:r w:rsidR="0035560C">
              <w:rPr>
                <w:rFonts w:asciiTheme="majorBidi" w:hAnsiTheme="majorBidi" w:cstheme="majorBidi"/>
                <w:sz w:val="16"/>
                <w:szCs w:val="16"/>
                <w:lang w:eastAsia="en-GB"/>
              </w:rPr>
              <w:t xml:space="preserve">Work was not </w:t>
            </w:r>
            <w:r w:rsidR="00662193">
              <w:rPr>
                <w:rFonts w:asciiTheme="majorBidi" w:hAnsiTheme="majorBidi" w:cstheme="majorBidi"/>
                <w:sz w:val="16"/>
                <w:szCs w:val="16"/>
                <w:lang w:eastAsia="en-GB"/>
              </w:rPr>
              <w:t>otherwise a significant determinant of HRQoL or resilience</w:t>
            </w:r>
          </w:p>
        </w:tc>
        <w:tc>
          <w:tcPr>
            <w:tcW w:w="2263" w:type="dxa"/>
            <w:tcBorders>
              <w:top w:val="nil"/>
              <w:left w:val="nil"/>
              <w:bottom w:val="single" w:sz="4" w:space="0" w:color="auto"/>
              <w:right w:val="single" w:sz="4" w:space="0" w:color="auto"/>
            </w:tcBorders>
            <w:shd w:val="clear" w:color="auto" w:fill="auto"/>
            <w:vAlign w:val="center"/>
          </w:tcPr>
          <w:p w:rsidR="00053DDB" w:rsidRDefault="00DF734B" w:rsidP="00E00463">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 Living alone</w:t>
            </w:r>
            <w:r w:rsidR="000B3534">
              <w:rPr>
                <w:rFonts w:ascii="Times New Roman" w:eastAsia="Times New Roman" w:hAnsi="Times New Roman" w:cs="Times New Roman"/>
                <w:color w:val="000000"/>
                <w:sz w:val="16"/>
                <w:szCs w:val="16"/>
                <w:lang w:eastAsia="en-GB"/>
              </w:rPr>
              <w:t>, intense caring respon</w:t>
            </w:r>
            <w:r w:rsidR="00A5157C">
              <w:rPr>
                <w:rFonts w:ascii="Times New Roman" w:eastAsia="Times New Roman" w:hAnsi="Times New Roman" w:cs="Times New Roman"/>
                <w:color w:val="000000"/>
                <w:sz w:val="16"/>
                <w:szCs w:val="16"/>
                <w:lang w:eastAsia="en-GB"/>
              </w:rPr>
              <w:t xml:space="preserve">sibilities </w:t>
            </w:r>
            <w:r w:rsidR="000B3534">
              <w:rPr>
                <w:rFonts w:ascii="Times New Roman" w:eastAsia="Times New Roman" w:hAnsi="Times New Roman" w:cs="Times New Roman"/>
                <w:color w:val="000000"/>
                <w:sz w:val="16"/>
                <w:szCs w:val="16"/>
                <w:lang w:eastAsia="en-GB"/>
              </w:rPr>
              <w:t xml:space="preserve">and being unable to </w:t>
            </w:r>
            <w:r w:rsidR="00A5157C">
              <w:rPr>
                <w:rFonts w:ascii="Times New Roman" w:eastAsia="Times New Roman" w:hAnsi="Times New Roman" w:cs="Times New Roman"/>
                <w:color w:val="000000"/>
                <w:sz w:val="16"/>
                <w:szCs w:val="16"/>
                <w:lang w:eastAsia="en-GB"/>
              </w:rPr>
              <w:t xml:space="preserve">exercise or </w:t>
            </w:r>
            <w:r w:rsidR="000B3534">
              <w:rPr>
                <w:rFonts w:ascii="Times New Roman" w:eastAsia="Times New Roman" w:hAnsi="Times New Roman" w:cs="Times New Roman"/>
                <w:color w:val="000000"/>
                <w:sz w:val="16"/>
                <w:szCs w:val="16"/>
                <w:lang w:eastAsia="en-GB"/>
              </w:rPr>
              <w:t xml:space="preserve">access outside space </w:t>
            </w:r>
            <w:r w:rsidR="00A5157C">
              <w:rPr>
                <w:rFonts w:ascii="Times New Roman" w:eastAsia="Times New Roman" w:hAnsi="Times New Roman" w:cs="Times New Roman"/>
                <w:color w:val="000000"/>
                <w:sz w:val="16"/>
                <w:szCs w:val="16"/>
                <w:lang w:eastAsia="en-GB"/>
              </w:rPr>
              <w:t>was associated with descreased wellbeing.</w:t>
            </w:r>
          </w:p>
          <w:p w:rsidR="00A5157C" w:rsidRPr="00A22960" w:rsidRDefault="00A5157C" w:rsidP="00E00463">
            <w:pPr>
              <w:spacing w:after="0" w:line="240" w:lineRule="auto"/>
              <w:contextualSpacing/>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2) </w:t>
            </w:r>
            <w:r w:rsidR="007A5C7E">
              <w:rPr>
                <w:rFonts w:ascii="Times New Roman" w:eastAsia="Times New Roman" w:hAnsi="Times New Roman" w:cs="Times New Roman"/>
                <w:color w:val="000000"/>
                <w:sz w:val="16"/>
                <w:szCs w:val="16"/>
                <w:lang w:eastAsia="en-GB"/>
              </w:rPr>
              <w:t xml:space="preserve">Women who engaged in frequent physical or sexual activity </w:t>
            </w:r>
            <w:r w:rsidR="001606C3">
              <w:rPr>
                <w:rFonts w:ascii="Times New Roman" w:eastAsia="Times New Roman" w:hAnsi="Times New Roman" w:cs="Times New Roman"/>
                <w:color w:val="000000"/>
                <w:sz w:val="16"/>
                <w:szCs w:val="16"/>
                <w:lang w:eastAsia="en-GB"/>
              </w:rPr>
              <w:t>were more resilient</w:t>
            </w:r>
          </w:p>
        </w:tc>
      </w:tr>
      <w:tr w:rsidR="00E00463" w:rsidRPr="00410013" w:rsidTr="00604953">
        <w:trPr>
          <w:trHeight w:val="726"/>
        </w:trPr>
        <w:tc>
          <w:tcPr>
            <w:tcW w:w="1125" w:type="dxa"/>
            <w:tcBorders>
              <w:top w:val="nil"/>
              <w:left w:val="single" w:sz="4" w:space="0" w:color="auto"/>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 xml:space="preserve">Huseth-Zosel et al. </w:t>
            </w:r>
            <w:r w:rsidR="003C641F">
              <w:rPr>
                <w:rFonts w:ascii="Times New Roman" w:eastAsia="Times New Roman" w:hAnsi="Times New Roman" w:cs="Times New Roman"/>
                <w:color w:val="000000"/>
                <w:sz w:val="16"/>
                <w:szCs w:val="16"/>
                <w:lang w:eastAsia="en-GB"/>
              </w:rPr>
              <w:fldChar w:fldCharType="begin"/>
            </w:r>
            <w:r w:rsidR="004F68DD">
              <w:rPr>
                <w:rFonts w:ascii="Times New Roman" w:eastAsia="Times New Roman" w:hAnsi="Times New Roman" w:cs="Times New Roman"/>
                <w:color w:val="000000"/>
                <w:sz w:val="16"/>
                <w:szCs w:val="16"/>
                <w:lang w:eastAsia="en-GB"/>
              </w:rPr>
              <w:instrText xml:space="preserve"> ADDIN EN.CITE &lt;EndNote&gt;&lt;Cite&gt;&lt;Author&gt;Huseth-Zosel&lt;/Author&gt;&lt;Year&gt;2014&lt;/Year&gt;&lt;RecNum&gt;201&lt;/RecNum&gt;&lt;DisplayText&gt;[31]&lt;/DisplayText&gt;&lt;record&gt;&lt;rec-number&gt;201&lt;/rec-number&gt;&lt;foreign-keys&gt;&lt;key app="EN" db-id="dxprxa9089xs25e905wvpfa9fpderwfp9d5d" timestamp="1571144889"&gt;201&lt;/key&gt;&lt;/foreign-keys&gt;&lt;ref-type name="Journal Article"&gt;17&lt;/ref-type&gt;&lt;contributors&gt;&lt;authors&gt;&lt;author&gt;Huseth-Zosel, Andrea&lt;/author&gt;&lt;author&gt;Strand, Mark&lt;/author&gt;&lt;author&gt;Perry, Judith&lt;/author&gt;&lt;/authors&gt;&lt;/contributors&gt;&lt;titles&gt;&lt;title&gt;Socioeconomic differences in the menopausal experience of Chinese women&lt;/title&gt;&lt;secondary-title&gt;Post reproductive health&lt;/secondary-title&gt;&lt;/titles&gt;&lt;periodical&gt;&lt;full-title&gt;Post reproductive health&lt;/full-title&gt;&lt;/periodical&gt;&lt;pages&gt;98-103&lt;/pages&gt;&lt;volume&gt;20&lt;/volume&gt;&lt;number&gt;3&lt;/number&gt;&lt;dates&gt;&lt;year&gt;2014&lt;/year&gt;&lt;/dates&gt;&lt;isbn&gt;2053-3691&lt;/isbn&gt;&lt;urls&gt;&lt;/urls&gt;&lt;/record&gt;&lt;/Cite&gt;&lt;/EndNote&gt;</w:instrText>
            </w:r>
            <w:r w:rsidR="003C641F">
              <w:rPr>
                <w:rFonts w:ascii="Times New Roman" w:eastAsia="Times New Roman" w:hAnsi="Times New Roman" w:cs="Times New Roman"/>
                <w:color w:val="000000"/>
                <w:sz w:val="16"/>
                <w:szCs w:val="16"/>
                <w:lang w:eastAsia="en-GB"/>
              </w:rPr>
              <w:fldChar w:fldCharType="separate"/>
            </w:r>
            <w:r w:rsidR="004F68DD">
              <w:rPr>
                <w:rFonts w:ascii="Times New Roman" w:eastAsia="Times New Roman" w:hAnsi="Times New Roman" w:cs="Times New Roman"/>
                <w:noProof/>
                <w:color w:val="000000"/>
                <w:sz w:val="16"/>
                <w:szCs w:val="16"/>
                <w:lang w:eastAsia="en-GB"/>
              </w:rPr>
              <w:t>[31]</w:t>
            </w:r>
            <w:r w:rsidR="003C641F">
              <w:rPr>
                <w:rFonts w:ascii="Times New Roman" w:eastAsia="Times New Roman" w:hAnsi="Times New Roman" w:cs="Times New Roman"/>
                <w:color w:val="000000"/>
                <w:sz w:val="16"/>
                <w:szCs w:val="16"/>
                <w:lang w:eastAsia="en-GB"/>
              </w:rPr>
              <w:fldChar w:fldCharType="end"/>
            </w:r>
          </w:p>
        </w:tc>
        <w:tc>
          <w:tcPr>
            <w:tcW w:w="576"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jc w:val="right"/>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2014</w:t>
            </w:r>
          </w:p>
        </w:tc>
        <w:tc>
          <w:tcPr>
            <w:tcW w:w="1086"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China</w:t>
            </w:r>
          </w:p>
        </w:tc>
        <w:tc>
          <w:tcPr>
            <w:tcW w:w="1805"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To explore the impact of "employment status, occupation and education" (p.98) on menopausal symptoms experienced by urban Chinese women</w:t>
            </w:r>
          </w:p>
        </w:tc>
        <w:tc>
          <w:tcPr>
            <w:tcW w:w="1690"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Part of a larger epidemiological study: 296 women who no longer menstruated</w:t>
            </w:r>
          </w:p>
        </w:tc>
        <w:tc>
          <w:tcPr>
            <w:tcW w:w="2176"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white collar/blue collar/not working</w:t>
            </w:r>
          </w:p>
        </w:tc>
        <w:tc>
          <w:tcPr>
            <w:tcW w:w="1318"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educated/uneducated, married/unmarried</w:t>
            </w:r>
          </w:p>
        </w:tc>
        <w:tc>
          <w:tcPr>
            <w:tcW w:w="1701"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Blue-collar workers had more menopausal symptoms</w:t>
            </w:r>
          </w:p>
        </w:tc>
        <w:tc>
          <w:tcPr>
            <w:tcW w:w="2263"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Less educated women had more menopausal symptoms</w:t>
            </w:r>
          </w:p>
        </w:tc>
      </w:tr>
      <w:tr w:rsidR="00E00463" w:rsidRPr="00410013" w:rsidTr="0090701D">
        <w:trPr>
          <w:trHeight w:val="1574"/>
        </w:trPr>
        <w:tc>
          <w:tcPr>
            <w:tcW w:w="1125" w:type="dxa"/>
            <w:tcBorders>
              <w:top w:val="nil"/>
              <w:left w:val="single" w:sz="4" w:space="0" w:color="auto"/>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 xml:space="preserve">Loutfy et al. </w:t>
            </w:r>
            <w:r w:rsidR="003C641F">
              <w:rPr>
                <w:rFonts w:ascii="Times New Roman" w:eastAsia="Times New Roman" w:hAnsi="Times New Roman" w:cs="Times New Roman"/>
                <w:color w:val="000000"/>
                <w:sz w:val="16"/>
                <w:szCs w:val="16"/>
                <w:lang w:eastAsia="en-GB"/>
              </w:rPr>
              <w:fldChar w:fldCharType="begin"/>
            </w:r>
            <w:r w:rsidR="004F68DD">
              <w:rPr>
                <w:rFonts w:ascii="Times New Roman" w:eastAsia="Times New Roman" w:hAnsi="Times New Roman" w:cs="Times New Roman"/>
                <w:color w:val="000000"/>
                <w:sz w:val="16"/>
                <w:szCs w:val="16"/>
                <w:lang w:eastAsia="en-GB"/>
              </w:rPr>
              <w:instrText xml:space="preserve"> ADDIN EN.CITE &lt;EndNote&gt;&lt;Cite&gt;&lt;Author&gt;Loutfy&lt;/Author&gt;&lt;Year&gt;2006&lt;/Year&gt;&lt;RecNum&gt;203&lt;/RecNum&gt;&lt;DisplayText&gt;[32]&lt;/DisplayText&gt;&lt;record&gt;&lt;rec-number&gt;203&lt;/rec-number&gt;&lt;foreign-keys&gt;&lt;key app="EN" db-id="dxprxa9089xs25e905wvpfa9fpderwfp9d5d" timestamp="1571206484"&gt;203&lt;/key&gt;&lt;/foreign-keys&gt;&lt;ref-type name="Journal Article"&gt;17&lt;/ref-type&gt;&lt;contributors&gt;&lt;authors&gt;&lt;author&gt;Loutfy, I&lt;/author&gt;&lt;author&gt;Abdel Aziz, F&lt;/author&gt;&lt;author&gt;Dabbous, NI&lt;/author&gt;&lt;author&gt;Hassan, MHA&lt;/author&gt;&lt;/authors&gt;&lt;/contributors&gt;&lt;titles&gt;&lt;title&gt;Women&amp;apos;s perception and experience of menopause: a community-based study in Alexandria, Egypt&lt;/title&gt;&lt;/titles&gt;&lt;dates&gt;&lt;year&gt;2006&lt;/year&gt;&lt;/dates&gt;&lt;isbn&gt;1020-3397&lt;/isbn&gt;&lt;urls&gt;&lt;/urls&gt;&lt;/record&gt;&lt;/Cite&gt;&lt;/EndNote&gt;</w:instrText>
            </w:r>
            <w:r w:rsidR="003C641F">
              <w:rPr>
                <w:rFonts w:ascii="Times New Roman" w:eastAsia="Times New Roman" w:hAnsi="Times New Roman" w:cs="Times New Roman"/>
                <w:color w:val="000000"/>
                <w:sz w:val="16"/>
                <w:szCs w:val="16"/>
                <w:lang w:eastAsia="en-GB"/>
              </w:rPr>
              <w:fldChar w:fldCharType="separate"/>
            </w:r>
            <w:r w:rsidR="004F68DD">
              <w:rPr>
                <w:rFonts w:ascii="Times New Roman" w:eastAsia="Times New Roman" w:hAnsi="Times New Roman" w:cs="Times New Roman"/>
                <w:noProof/>
                <w:color w:val="000000"/>
                <w:sz w:val="16"/>
                <w:szCs w:val="16"/>
                <w:lang w:eastAsia="en-GB"/>
              </w:rPr>
              <w:t>[32]</w:t>
            </w:r>
            <w:r w:rsidR="003C641F">
              <w:rPr>
                <w:rFonts w:ascii="Times New Roman" w:eastAsia="Times New Roman" w:hAnsi="Times New Roman" w:cs="Times New Roman"/>
                <w:color w:val="000000"/>
                <w:sz w:val="16"/>
                <w:szCs w:val="16"/>
                <w:lang w:eastAsia="en-GB"/>
              </w:rPr>
              <w:fldChar w:fldCharType="end"/>
            </w:r>
          </w:p>
        </w:tc>
        <w:tc>
          <w:tcPr>
            <w:tcW w:w="576"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jc w:val="right"/>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2006</w:t>
            </w:r>
          </w:p>
        </w:tc>
        <w:tc>
          <w:tcPr>
            <w:tcW w:w="1086"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Egypt</w:t>
            </w:r>
          </w:p>
        </w:tc>
        <w:tc>
          <w:tcPr>
            <w:tcW w:w="1805"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To determine symptoms, perceptions and practices after natural menopause by women aged 50–59 years" (p.S93)</w:t>
            </w:r>
          </w:p>
        </w:tc>
        <w:tc>
          <w:tcPr>
            <w:tcW w:w="1690"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70 women aged 50-60 in Alexandria, Egypt. Stratified sampling to include all socioeconomic groups. More than 90% of participants illiterate and not working.</w:t>
            </w:r>
          </w:p>
        </w:tc>
        <w:tc>
          <w:tcPr>
            <w:tcW w:w="2176"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urban working/urban nonworking/rural working/rural non-working/squatter working/squatter non-working</w:t>
            </w:r>
          </w:p>
        </w:tc>
        <w:tc>
          <w:tcPr>
            <w:tcW w:w="1318"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education, work status, marriage, income sufficiency</w:t>
            </w:r>
          </w:p>
        </w:tc>
        <w:tc>
          <w:tcPr>
            <w:tcW w:w="1701"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 xml:space="preserve">Employment and education are equally predictive of knowledge about menopause </w:t>
            </w:r>
          </w:p>
        </w:tc>
        <w:tc>
          <w:tcPr>
            <w:tcW w:w="2263"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sz w:val="16"/>
                <w:szCs w:val="16"/>
                <w:lang w:eastAsia="en-GB"/>
              </w:rPr>
            </w:pPr>
            <w:r w:rsidRPr="00A22960">
              <w:rPr>
                <w:rFonts w:ascii="Times New Roman" w:eastAsia="Times New Roman" w:hAnsi="Times New Roman" w:cs="Times New Roman"/>
                <w:sz w:val="16"/>
                <w:szCs w:val="16"/>
                <w:lang w:eastAsia="en-GB"/>
              </w:rPr>
              <w:t>Women regarded menopause as a personal matter than should not be discussed with others and should not be treated medically</w:t>
            </w:r>
          </w:p>
        </w:tc>
      </w:tr>
      <w:tr w:rsidR="00E00463" w:rsidRPr="00410013" w:rsidTr="00604953">
        <w:trPr>
          <w:trHeight w:val="819"/>
        </w:trPr>
        <w:tc>
          <w:tcPr>
            <w:tcW w:w="1125" w:type="dxa"/>
            <w:tcBorders>
              <w:top w:val="nil"/>
              <w:left w:val="single" w:sz="4" w:space="0" w:color="auto"/>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 xml:space="preserve">Ogurlu et al. </w:t>
            </w:r>
            <w:r w:rsidR="003C641F">
              <w:rPr>
                <w:rFonts w:ascii="Times New Roman" w:eastAsia="Times New Roman" w:hAnsi="Times New Roman" w:cs="Times New Roman"/>
                <w:color w:val="000000"/>
                <w:sz w:val="16"/>
                <w:szCs w:val="16"/>
                <w:lang w:eastAsia="en-GB"/>
              </w:rPr>
              <w:fldChar w:fldCharType="begin"/>
            </w:r>
            <w:r w:rsidR="004F68DD">
              <w:rPr>
                <w:rFonts w:ascii="Times New Roman" w:eastAsia="Times New Roman" w:hAnsi="Times New Roman" w:cs="Times New Roman"/>
                <w:color w:val="000000"/>
                <w:sz w:val="16"/>
                <w:szCs w:val="16"/>
                <w:lang w:eastAsia="en-GB"/>
              </w:rPr>
              <w:instrText xml:space="preserve"> ADDIN EN.CITE &lt;EndNote&gt;&lt;Cite&gt;&lt;Author&gt;Oğurlu&lt;/Author&gt;&lt;Year&gt;2011&lt;/Year&gt;&lt;RecNum&gt;198&lt;/RecNum&gt;&lt;DisplayText&gt;[33]&lt;/DisplayText&gt;&lt;record&gt;&lt;rec-number&gt;198&lt;/rec-number&gt;&lt;foreign-keys&gt;&lt;key app="EN" db-id="dxprxa9089xs25e905wvpfa9fpderwfp9d5d" timestamp="1571143277"&gt;198&lt;/key&gt;&lt;/foreign-keys&gt;&lt;ref-type name="Journal Article"&gt;17&lt;/ref-type&gt;&lt;contributors&gt;&lt;authors&gt;&lt;author&gt;Oğurlu, Nesrin&lt;/author&gt;&lt;author&gt;Küçük, Mert&lt;/author&gt;&lt;author&gt;Aksu, Hilmiye&lt;/author&gt;&lt;/authors&gt;&lt;/contributors&gt;&lt;titles&gt;&lt;title&gt;Influence of employment status on menopausal symptoms&lt;/title&gt;&lt;secondary-title&gt;International Journal of Gynecology &amp;amp; Obstetrics&lt;/secondary-title&gt;&lt;/titles&gt;&lt;periodical&gt;&lt;full-title&gt;International Journal of Gynecology &amp;amp; Obstetrics&lt;/full-title&gt;&lt;/periodical&gt;&lt;pages&gt;204-207&lt;/pages&gt;&lt;volume&gt;112&lt;/volume&gt;&lt;number&gt;3&lt;/number&gt;&lt;dates&gt;&lt;year&gt;2011&lt;/year&gt;&lt;/dates&gt;&lt;isbn&gt;0020-7292&lt;/isbn&gt;&lt;urls&gt;&lt;/urls&gt;&lt;/record&gt;&lt;/Cite&gt;&lt;/EndNote&gt;</w:instrText>
            </w:r>
            <w:r w:rsidR="003C641F">
              <w:rPr>
                <w:rFonts w:ascii="Times New Roman" w:eastAsia="Times New Roman" w:hAnsi="Times New Roman" w:cs="Times New Roman"/>
                <w:color w:val="000000"/>
                <w:sz w:val="16"/>
                <w:szCs w:val="16"/>
                <w:lang w:eastAsia="en-GB"/>
              </w:rPr>
              <w:fldChar w:fldCharType="separate"/>
            </w:r>
            <w:r w:rsidR="004F68DD">
              <w:rPr>
                <w:rFonts w:ascii="Times New Roman" w:eastAsia="Times New Roman" w:hAnsi="Times New Roman" w:cs="Times New Roman"/>
                <w:noProof/>
                <w:color w:val="000000"/>
                <w:sz w:val="16"/>
                <w:szCs w:val="16"/>
                <w:lang w:eastAsia="en-GB"/>
              </w:rPr>
              <w:t>[33]</w:t>
            </w:r>
            <w:r w:rsidR="003C641F">
              <w:rPr>
                <w:rFonts w:ascii="Times New Roman" w:eastAsia="Times New Roman" w:hAnsi="Times New Roman" w:cs="Times New Roman"/>
                <w:color w:val="000000"/>
                <w:sz w:val="16"/>
                <w:szCs w:val="16"/>
                <w:lang w:eastAsia="en-GB"/>
              </w:rPr>
              <w:fldChar w:fldCharType="end"/>
            </w:r>
          </w:p>
        </w:tc>
        <w:tc>
          <w:tcPr>
            <w:tcW w:w="576"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jc w:val="right"/>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2011</w:t>
            </w:r>
          </w:p>
        </w:tc>
        <w:tc>
          <w:tcPr>
            <w:tcW w:w="1086"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Turkey</w:t>
            </w:r>
          </w:p>
        </w:tc>
        <w:tc>
          <w:tcPr>
            <w:tcW w:w="1805"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To evaluate the variation of climacteric symptoms among working and nonworking postmenopausal</w:t>
            </w:r>
            <w:r w:rsidRPr="00A22960">
              <w:rPr>
                <w:rFonts w:ascii="Times New Roman" w:eastAsia="Times New Roman" w:hAnsi="Times New Roman" w:cs="Times New Roman"/>
                <w:color w:val="000000"/>
                <w:sz w:val="16"/>
                <w:szCs w:val="16"/>
                <w:lang w:eastAsia="en-GB"/>
              </w:rPr>
              <w:br/>
              <w:t>Turkish women" (p.204)</w:t>
            </w:r>
          </w:p>
        </w:tc>
        <w:tc>
          <w:tcPr>
            <w:tcW w:w="1690"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Randomly-sampled patients of health centre: 66 in menopause, 66 not. Women aged 40-60. Excluded women with hysterectomy or taking HRT</w:t>
            </w:r>
          </w:p>
        </w:tc>
        <w:tc>
          <w:tcPr>
            <w:tcW w:w="2176"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working/ nonworking</w:t>
            </w:r>
          </w:p>
        </w:tc>
        <w:tc>
          <w:tcPr>
            <w:tcW w:w="1318"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income greater than/less than daily living expenses, marital status, BMI</w:t>
            </w:r>
          </w:p>
        </w:tc>
        <w:tc>
          <w:tcPr>
            <w:tcW w:w="1701"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Nonworking women suffered significantly more headaches, hot flushes and urinary symptoms than working women</w:t>
            </w:r>
          </w:p>
        </w:tc>
        <w:tc>
          <w:tcPr>
            <w:tcW w:w="2263" w:type="dxa"/>
            <w:tcBorders>
              <w:top w:val="nil"/>
              <w:left w:val="nil"/>
              <w:bottom w:val="single" w:sz="4" w:space="0" w:color="auto"/>
              <w:right w:val="single" w:sz="4" w:space="0" w:color="auto"/>
            </w:tcBorders>
            <w:shd w:val="clear" w:color="auto" w:fill="auto"/>
            <w:vAlign w:val="center"/>
            <w:hideMark/>
          </w:tcPr>
          <w:p w:rsidR="00E00463" w:rsidRPr="00A22960" w:rsidRDefault="00E00463" w:rsidP="00E00463">
            <w:pPr>
              <w:spacing w:after="0" w:line="240" w:lineRule="auto"/>
              <w:contextualSpacing/>
              <w:rPr>
                <w:rFonts w:ascii="Times New Roman" w:eastAsia="Times New Roman" w:hAnsi="Times New Roman" w:cs="Times New Roman"/>
                <w:color w:val="000000"/>
                <w:sz w:val="16"/>
                <w:szCs w:val="16"/>
                <w:lang w:eastAsia="en-GB"/>
              </w:rPr>
            </w:pPr>
            <w:r w:rsidRPr="00A22960">
              <w:rPr>
                <w:rFonts w:ascii="Times New Roman" w:eastAsia="Times New Roman" w:hAnsi="Times New Roman" w:cs="Times New Roman"/>
                <w:color w:val="000000"/>
                <w:sz w:val="16"/>
                <w:szCs w:val="16"/>
                <w:lang w:eastAsia="en-GB"/>
              </w:rPr>
              <w:t>Significant differences between educational levels of working and nonworking women. Authors suggest this causes differences in hygiene practice to account for urinary symptoms</w:t>
            </w:r>
          </w:p>
        </w:tc>
      </w:tr>
    </w:tbl>
    <w:p w:rsidR="00273EE0" w:rsidRPr="00410013" w:rsidRDefault="00273EE0" w:rsidP="0010330D">
      <w:pPr>
        <w:contextualSpacing/>
        <w:rPr>
          <w:sz w:val="24"/>
          <w:szCs w:val="24"/>
        </w:rPr>
      </w:pPr>
    </w:p>
    <w:sectPr w:rsidR="00273EE0" w:rsidRPr="00410013" w:rsidSect="00270CE1">
      <w:pgSz w:w="16838" w:h="11906"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42B15" w:rsidRDefault="00542B15" w:rsidP="000053A2">
      <w:pPr>
        <w:spacing w:after="0" w:line="240" w:lineRule="auto"/>
      </w:pPr>
      <w:r>
        <w:separator/>
      </w:r>
    </w:p>
  </w:endnote>
  <w:endnote w:type="continuationSeparator" w:id="0">
    <w:p w:rsidR="00542B15" w:rsidRDefault="00542B15" w:rsidP="000053A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596495f2+20">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4909843"/>
      <w:docPartObj>
        <w:docPartGallery w:val="Page Numbers (Bottom of Page)"/>
        <w:docPartUnique/>
      </w:docPartObj>
    </w:sdtPr>
    <w:sdtEndPr>
      <w:rPr>
        <w:noProof/>
      </w:rPr>
    </w:sdtEndPr>
    <w:sdtContent>
      <w:p w:rsidR="00EA6F98" w:rsidRDefault="003C641F">
        <w:pPr>
          <w:pStyle w:val="Footer"/>
          <w:jc w:val="center"/>
        </w:pPr>
        <w:r>
          <w:fldChar w:fldCharType="begin"/>
        </w:r>
        <w:r w:rsidR="00EA6F98">
          <w:instrText xml:space="preserve"> PAGE   \* MERGEFORMAT </w:instrText>
        </w:r>
        <w:r>
          <w:fldChar w:fldCharType="separate"/>
        </w:r>
        <w:r w:rsidR="005E425D">
          <w:rPr>
            <w:noProof/>
          </w:rPr>
          <w:t>6</w:t>
        </w:r>
        <w:r>
          <w:rPr>
            <w:noProof/>
          </w:rPr>
          <w:fldChar w:fldCharType="end"/>
        </w:r>
      </w:p>
    </w:sdtContent>
  </w:sdt>
  <w:p w:rsidR="00EA6F98" w:rsidRDefault="00EA6F9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42B15" w:rsidRDefault="00542B15" w:rsidP="000053A2">
      <w:pPr>
        <w:spacing w:after="0" w:line="240" w:lineRule="auto"/>
      </w:pPr>
      <w:r>
        <w:separator/>
      </w:r>
    </w:p>
  </w:footnote>
  <w:footnote w:type="continuationSeparator" w:id="0">
    <w:p w:rsidR="00542B15" w:rsidRDefault="00542B15" w:rsidP="000053A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68752352"/>
      <w:placeholder>
        <w:docPart w:val="783DBCAAA4BC4510AA8129AFFBE36D49"/>
      </w:placeholder>
      <w:temporary/>
      <w:showingPlcHdr/>
    </w:sdtPr>
    <w:sdtContent>
      <w:p w:rsidR="00EA6F98" w:rsidRDefault="00EA6F98">
        <w:pPr>
          <w:pStyle w:val="Header"/>
        </w:pPr>
        <w:r>
          <w:t>[Type here]</w:t>
        </w:r>
      </w:p>
    </w:sdtContent>
  </w:sdt>
  <w:p w:rsidR="00EA6F98" w:rsidRPr="007143F2" w:rsidRDefault="00EA6F98" w:rsidP="00891AD9">
    <w:pPr>
      <w:pStyle w:val="Header"/>
      <w:contextualSpacing/>
      <w:rPr>
        <w:rFonts w:asciiTheme="majorBidi" w:hAnsiTheme="majorBidi" w:cstheme="majorBidi"/>
        <w:sz w:val="20"/>
        <w:szCs w:val="20"/>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3B0B2A"/>
    <w:multiLevelType w:val="hybridMultilevel"/>
    <w:tmpl w:val="9D8802FE"/>
    <w:lvl w:ilvl="0" w:tplc="F7BA46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4844ADA"/>
    <w:multiLevelType w:val="hybridMultilevel"/>
    <w:tmpl w:val="194E25EA"/>
    <w:lvl w:ilvl="0" w:tplc="96C486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F344A21"/>
    <w:multiLevelType w:val="hybridMultilevel"/>
    <w:tmpl w:val="020A8012"/>
    <w:lvl w:ilvl="0" w:tplc="6C48711E">
      <w:start w:val="1"/>
      <w:numFmt w:val="upperLetter"/>
      <w:lvlText w:val="%1."/>
      <w:lvlJc w:val="left"/>
      <w:pPr>
        <w:ind w:left="284" w:hanging="284"/>
      </w:pPr>
      <w:rPr>
        <w:rFonts w:ascii="Times New Roman" w:eastAsiaTheme="minorHAnsi"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33F35B5"/>
    <w:multiLevelType w:val="hybridMultilevel"/>
    <w:tmpl w:val="020A8012"/>
    <w:lvl w:ilvl="0" w:tplc="6C48711E">
      <w:start w:val="1"/>
      <w:numFmt w:val="upperLetter"/>
      <w:lvlText w:val="%1."/>
      <w:lvlJc w:val="left"/>
      <w:pPr>
        <w:ind w:left="284" w:hanging="284"/>
      </w:pPr>
      <w:rPr>
        <w:rFonts w:ascii="Times New Roman" w:eastAsiaTheme="minorHAnsi"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5D90D6C"/>
    <w:multiLevelType w:val="hybridMultilevel"/>
    <w:tmpl w:val="131EDEB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97D3D54"/>
    <w:multiLevelType w:val="hybridMultilevel"/>
    <w:tmpl w:val="42B6B2F0"/>
    <w:lvl w:ilvl="0" w:tplc="D6E0D7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B4174A7"/>
    <w:multiLevelType w:val="hybridMultilevel"/>
    <w:tmpl w:val="DD84B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59536BF"/>
    <w:multiLevelType w:val="hybridMultilevel"/>
    <w:tmpl w:val="05F85E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9EA5D42"/>
    <w:multiLevelType w:val="hybridMultilevel"/>
    <w:tmpl w:val="6B0ADA44"/>
    <w:lvl w:ilvl="0" w:tplc="E9809B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EE2699B"/>
    <w:multiLevelType w:val="hybridMultilevel"/>
    <w:tmpl w:val="85603DBC"/>
    <w:lvl w:ilvl="0" w:tplc="39B8C7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7"/>
  </w:num>
  <w:num w:numId="3">
    <w:abstractNumId w:val="4"/>
  </w:num>
  <w:num w:numId="4">
    <w:abstractNumId w:val="3"/>
  </w:num>
  <w:num w:numId="5">
    <w:abstractNumId w:val="3"/>
  </w:num>
  <w:num w:numId="6">
    <w:abstractNumId w:val="3"/>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num>
  <w:num w:numId="11">
    <w:abstractNumId w:val="9"/>
  </w:num>
  <w:num w:numId="12">
    <w:abstractNumId w:val="5"/>
  </w:num>
  <w:num w:numId="13">
    <w:abstractNumId w:val="0"/>
  </w:num>
  <w:num w:numId="1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5122"/>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 Maturitas&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prxa9089xs25e905wvpfa9fpderwfp9d5d&quot;&gt;Menopause backup 231019&lt;record-ids&gt;&lt;item&gt;1&lt;/item&gt;&lt;item&gt;2&lt;/item&gt;&lt;item&gt;5&lt;/item&gt;&lt;item&gt;6&lt;/item&gt;&lt;item&gt;10&lt;/item&gt;&lt;item&gt;12&lt;/item&gt;&lt;item&gt;14&lt;/item&gt;&lt;item&gt;23&lt;/item&gt;&lt;item&gt;92&lt;/item&gt;&lt;item&gt;170&lt;/item&gt;&lt;item&gt;181&lt;/item&gt;&lt;item&gt;196&lt;/item&gt;&lt;item&gt;198&lt;/item&gt;&lt;item&gt;201&lt;/item&gt;&lt;item&gt;203&lt;/item&gt;&lt;item&gt;209&lt;/item&gt;&lt;item&gt;213&lt;/item&gt;&lt;item&gt;215&lt;/item&gt;&lt;item&gt;219&lt;/item&gt;&lt;item&gt;223&lt;/item&gt;&lt;item&gt;225&lt;/item&gt;&lt;item&gt;227&lt;/item&gt;&lt;item&gt;231&lt;/item&gt;&lt;item&gt;232&lt;/item&gt;&lt;item&gt;248&lt;/item&gt;&lt;item&gt;254&lt;/item&gt;&lt;item&gt;262&lt;/item&gt;&lt;item&gt;263&lt;/item&gt;&lt;item&gt;265&lt;/item&gt;&lt;item&gt;267&lt;/item&gt;&lt;item&gt;268&lt;/item&gt;&lt;item&gt;271&lt;/item&gt;&lt;item&gt;279&lt;/item&gt;&lt;item&gt;282&lt;/item&gt;&lt;item&gt;283&lt;/item&gt;&lt;item&gt;284&lt;/item&gt;&lt;item&gt;288&lt;/item&gt;&lt;item&gt;289&lt;/item&gt;&lt;item&gt;290&lt;/item&gt;&lt;item&gt;291&lt;/item&gt;&lt;item&gt;293&lt;/item&gt;&lt;item&gt;296&lt;/item&gt;&lt;item&gt;302&lt;/item&gt;&lt;item&gt;304&lt;/item&gt;&lt;item&gt;307&lt;/item&gt;&lt;item&gt;312&lt;/item&gt;&lt;item&gt;315&lt;/item&gt;&lt;/record-ids&gt;&lt;/item&gt;&lt;/Libraries&gt;"/>
  </w:docVars>
  <w:rsids>
    <w:rsidRoot w:val="00301F13"/>
    <w:rsid w:val="00000602"/>
    <w:rsid w:val="00001280"/>
    <w:rsid w:val="0000166E"/>
    <w:rsid w:val="00001955"/>
    <w:rsid w:val="000038F3"/>
    <w:rsid w:val="00004983"/>
    <w:rsid w:val="00004C98"/>
    <w:rsid w:val="000053A2"/>
    <w:rsid w:val="00006B8A"/>
    <w:rsid w:val="00006FB7"/>
    <w:rsid w:val="0001002D"/>
    <w:rsid w:val="000111CC"/>
    <w:rsid w:val="00011930"/>
    <w:rsid w:val="00014068"/>
    <w:rsid w:val="0001420C"/>
    <w:rsid w:val="00014740"/>
    <w:rsid w:val="00015C08"/>
    <w:rsid w:val="00020163"/>
    <w:rsid w:val="000205F0"/>
    <w:rsid w:val="000206CC"/>
    <w:rsid w:val="00021690"/>
    <w:rsid w:val="000221E3"/>
    <w:rsid w:val="00023261"/>
    <w:rsid w:val="000232F1"/>
    <w:rsid w:val="00023404"/>
    <w:rsid w:val="000235AE"/>
    <w:rsid w:val="00023859"/>
    <w:rsid w:val="00023BB5"/>
    <w:rsid w:val="00025B0C"/>
    <w:rsid w:val="0002683E"/>
    <w:rsid w:val="00027EFC"/>
    <w:rsid w:val="00027FDA"/>
    <w:rsid w:val="00031C75"/>
    <w:rsid w:val="000324EB"/>
    <w:rsid w:val="000355ED"/>
    <w:rsid w:val="00035C66"/>
    <w:rsid w:val="0003665F"/>
    <w:rsid w:val="000371D4"/>
    <w:rsid w:val="00037810"/>
    <w:rsid w:val="000412D5"/>
    <w:rsid w:val="000424CA"/>
    <w:rsid w:val="000429EA"/>
    <w:rsid w:val="00042A8A"/>
    <w:rsid w:val="000443A1"/>
    <w:rsid w:val="00045496"/>
    <w:rsid w:val="00045670"/>
    <w:rsid w:val="000458B1"/>
    <w:rsid w:val="00046A64"/>
    <w:rsid w:val="00047F05"/>
    <w:rsid w:val="00051F4C"/>
    <w:rsid w:val="0005395D"/>
    <w:rsid w:val="00053DDB"/>
    <w:rsid w:val="00053F34"/>
    <w:rsid w:val="000559A7"/>
    <w:rsid w:val="00056C36"/>
    <w:rsid w:val="00057688"/>
    <w:rsid w:val="00057728"/>
    <w:rsid w:val="00063E83"/>
    <w:rsid w:val="000655BC"/>
    <w:rsid w:val="00065B6D"/>
    <w:rsid w:val="00066161"/>
    <w:rsid w:val="000701A7"/>
    <w:rsid w:val="00070575"/>
    <w:rsid w:val="00070DB4"/>
    <w:rsid w:val="000726CB"/>
    <w:rsid w:val="0007283A"/>
    <w:rsid w:val="00074207"/>
    <w:rsid w:val="000750C4"/>
    <w:rsid w:val="000751A3"/>
    <w:rsid w:val="00075993"/>
    <w:rsid w:val="0007630E"/>
    <w:rsid w:val="000773CE"/>
    <w:rsid w:val="00077F58"/>
    <w:rsid w:val="00080056"/>
    <w:rsid w:val="00080C20"/>
    <w:rsid w:val="00080FD2"/>
    <w:rsid w:val="00083A2A"/>
    <w:rsid w:val="00083E1A"/>
    <w:rsid w:val="000840A5"/>
    <w:rsid w:val="00084637"/>
    <w:rsid w:val="000857D4"/>
    <w:rsid w:val="00085B19"/>
    <w:rsid w:val="00086EA1"/>
    <w:rsid w:val="00090176"/>
    <w:rsid w:val="000901D7"/>
    <w:rsid w:val="000916F3"/>
    <w:rsid w:val="000947A2"/>
    <w:rsid w:val="0009534F"/>
    <w:rsid w:val="000969BE"/>
    <w:rsid w:val="000970B5"/>
    <w:rsid w:val="000A084E"/>
    <w:rsid w:val="000A0900"/>
    <w:rsid w:val="000A2699"/>
    <w:rsid w:val="000A4F23"/>
    <w:rsid w:val="000A5B34"/>
    <w:rsid w:val="000A60CC"/>
    <w:rsid w:val="000A7627"/>
    <w:rsid w:val="000B0409"/>
    <w:rsid w:val="000B0636"/>
    <w:rsid w:val="000B34FD"/>
    <w:rsid w:val="000B3534"/>
    <w:rsid w:val="000B3826"/>
    <w:rsid w:val="000B4AA2"/>
    <w:rsid w:val="000B5576"/>
    <w:rsid w:val="000B664A"/>
    <w:rsid w:val="000B6A1E"/>
    <w:rsid w:val="000C068C"/>
    <w:rsid w:val="000C1EA9"/>
    <w:rsid w:val="000C2522"/>
    <w:rsid w:val="000C4E97"/>
    <w:rsid w:val="000C51B4"/>
    <w:rsid w:val="000C5DB3"/>
    <w:rsid w:val="000C5F7A"/>
    <w:rsid w:val="000C62DC"/>
    <w:rsid w:val="000D0B60"/>
    <w:rsid w:val="000D3AFA"/>
    <w:rsid w:val="000D4D41"/>
    <w:rsid w:val="000D5426"/>
    <w:rsid w:val="000D6611"/>
    <w:rsid w:val="000D6D9C"/>
    <w:rsid w:val="000E0B79"/>
    <w:rsid w:val="000E332B"/>
    <w:rsid w:val="000E436A"/>
    <w:rsid w:val="000E46D6"/>
    <w:rsid w:val="000E4745"/>
    <w:rsid w:val="000E5031"/>
    <w:rsid w:val="000E6106"/>
    <w:rsid w:val="000E6484"/>
    <w:rsid w:val="000E6B61"/>
    <w:rsid w:val="000E6C68"/>
    <w:rsid w:val="000E7D66"/>
    <w:rsid w:val="000F194B"/>
    <w:rsid w:val="000F2F9D"/>
    <w:rsid w:val="000F369E"/>
    <w:rsid w:val="000F3893"/>
    <w:rsid w:val="000F4D41"/>
    <w:rsid w:val="000F4F50"/>
    <w:rsid w:val="000F7453"/>
    <w:rsid w:val="00101799"/>
    <w:rsid w:val="00101E28"/>
    <w:rsid w:val="0010330D"/>
    <w:rsid w:val="001042FE"/>
    <w:rsid w:val="00104815"/>
    <w:rsid w:val="001052DD"/>
    <w:rsid w:val="00106141"/>
    <w:rsid w:val="00106412"/>
    <w:rsid w:val="00107A7E"/>
    <w:rsid w:val="001109F2"/>
    <w:rsid w:val="00111788"/>
    <w:rsid w:val="001126AC"/>
    <w:rsid w:val="00112C1D"/>
    <w:rsid w:val="001139A2"/>
    <w:rsid w:val="00113E1E"/>
    <w:rsid w:val="00114A72"/>
    <w:rsid w:val="00115ED9"/>
    <w:rsid w:val="0011632E"/>
    <w:rsid w:val="00117350"/>
    <w:rsid w:val="00117860"/>
    <w:rsid w:val="00121267"/>
    <w:rsid w:val="00121A3F"/>
    <w:rsid w:val="0012251C"/>
    <w:rsid w:val="00125A07"/>
    <w:rsid w:val="0012616E"/>
    <w:rsid w:val="00126621"/>
    <w:rsid w:val="00127227"/>
    <w:rsid w:val="0012792C"/>
    <w:rsid w:val="00130059"/>
    <w:rsid w:val="001308AE"/>
    <w:rsid w:val="00130A22"/>
    <w:rsid w:val="00131BDC"/>
    <w:rsid w:val="001322E6"/>
    <w:rsid w:val="0013449B"/>
    <w:rsid w:val="00135383"/>
    <w:rsid w:val="001356D3"/>
    <w:rsid w:val="001365F2"/>
    <w:rsid w:val="0013774B"/>
    <w:rsid w:val="00140107"/>
    <w:rsid w:val="0014090C"/>
    <w:rsid w:val="00140E67"/>
    <w:rsid w:val="00143ACF"/>
    <w:rsid w:val="00144049"/>
    <w:rsid w:val="00146368"/>
    <w:rsid w:val="001466EF"/>
    <w:rsid w:val="001478B5"/>
    <w:rsid w:val="00150038"/>
    <w:rsid w:val="001507A1"/>
    <w:rsid w:val="00151539"/>
    <w:rsid w:val="00151798"/>
    <w:rsid w:val="0015229F"/>
    <w:rsid w:val="00152F8E"/>
    <w:rsid w:val="00153A78"/>
    <w:rsid w:val="00153FDE"/>
    <w:rsid w:val="00154A2E"/>
    <w:rsid w:val="00155012"/>
    <w:rsid w:val="00155BD7"/>
    <w:rsid w:val="00155C54"/>
    <w:rsid w:val="001567DC"/>
    <w:rsid w:val="0015776F"/>
    <w:rsid w:val="001606C3"/>
    <w:rsid w:val="00160EDE"/>
    <w:rsid w:val="0016104D"/>
    <w:rsid w:val="00161E80"/>
    <w:rsid w:val="001643F8"/>
    <w:rsid w:val="001644C1"/>
    <w:rsid w:val="0016496A"/>
    <w:rsid w:val="00165086"/>
    <w:rsid w:val="001668FF"/>
    <w:rsid w:val="00166CB3"/>
    <w:rsid w:val="00166D60"/>
    <w:rsid w:val="001670C7"/>
    <w:rsid w:val="001675D9"/>
    <w:rsid w:val="00170D44"/>
    <w:rsid w:val="00171DEB"/>
    <w:rsid w:val="00172D72"/>
    <w:rsid w:val="00174552"/>
    <w:rsid w:val="00174B0C"/>
    <w:rsid w:val="0017506A"/>
    <w:rsid w:val="00175A7D"/>
    <w:rsid w:val="00175E5D"/>
    <w:rsid w:val="00176F10"/>
    <w:rsid w:val="00180086"/>
    <w:rsid w:val="00180261"/>
    <w:rsid w:val="00180415"/>
    <w:rsid w:val="00180B0D"/>
    <w:rsid w:val="00181F3D"/>
    <w:rsid w:val="00181FA1"/>
    <w:rsid w:val="00183F4A"/>
    <w:rsid w:val="00184DD6"/>
    <w:rsid w:val="00184EAE"/>
    <w:rsid w:val="00185518"/>
    <w:rsid w:val="00185E72"/>
    <w:rsid w:val="00186157"/>
    <w:rsid w:val="00190A68"/>
    <w:rsid w:val="001918AB"/>
    <w:rsid w:val="00192C2D"/>
    <w:rsid w:val="00193783"/>
    <w:rsid w:val="00193929"/>
    <w:rsid w:val="00193BD3"/>
    <w:rsid w:val="001944DA"/>
    <w:rsid w:val="00194AB0"/>
    <w:rsid w:val="00194C5B"/>
    <w:rsid w:val="00194E97"/>
    <w:rsid w:val="00195653"/>
    <w:rsid w:val="00195EEF"/>
    <w:rsid w:val="001960A4"/>
    <w:rsid w:val="0019625D"/>
    <w:rsid w:val="0019674A"/>
    <w:rsid w:val="00197249"/>
    <w:rsid w:val="0019749F"/>
    <w:rsid w:val="001A01A9"/>
    <w:rsid w:val="001A0596"/>
    <w:rsid w:val="001A11FB"/>
    <w:rsid w:val="001A1437"/>
    <w:rsid w:val="001A1488"/>
    <w:rsid w:val="001A19BA"/>
    <w:rsid w:val="001A21D6"/>
    <w:rsid w:val="001A248C"/>
    <w:rsid w:val="001A2BC1"/>
    <w:rsid w:val="001A37C9"/>
    <w:rsid w:val="001A3F14"/>
    <w:rsid w:val="001A454D"/>
    <w:rsid w:val="001A545D"/>
    <w:rsid w:val="001A5473"/>
    <w:rsid w:val="001A575C"/>
    <w:rsid w:val="001A57BB"/>
    <w:rsid w:val="001A5C84"/>
    <w:rsid w:val="001A6444"/>
    <w:rsid w:val="001B028D"/>
    <w:rsid w:val="001B32B3"/>
    <w:rsid w:val="001B3617"/>
    <w:rsid w:val="001B3A8F"/>
    <w:rsid w:val="001B3D73"/>
    <w:rsid w:val="001B46A9"/>
    <w:rsid w:val="001B60FD"/>
    <w:rsid w:val="001B72B9"/>
    <w:rsid w:val="001B72E7"/>
    <w:rsid w:val="001B76E6"/>
    <w:rsid w:val="001B7759"/>
    <w:rsid w:val="001C063F"/>
    <w:rsid w:val="001C40E5"/>
    <w:rsid w:val="001C4161"/>
    <w:rsid w:val="001C4766"/>
    <w:rsid w:val="001C48C3"/>
    <w:rsid w:val="001C64FA"/>
    <w:rsid w:val="001C6DA5"/>
    <w:rsid w:val="001D0A8E"/>
    <w:rsid w:val="001D1B00"/>
    <w:rsid w:val="001D50C1"/>
    <w:rsid w:val="001D553B"/>
    <w:rsid w:val="001D5609"/>
    <w:rsid w:val="001D5C3C"/>
    <w:rsid w:val="001D6491"/>
    <w:rsid w:val="001D758C"/>
    <w:rsid w:val="001D7A3B"/>
    <w:rsid w:val="001D7FA2"/>
    <w:rsid w:val="001E1230"/>
    <w:rsid w:val="001E125C"/>
    <w:rsid w:val="001E27F1"/>
    <w:rsid w:val="001E2E28"/>
    <w:rsid w:val="001E3383"/>
    <w:rsid w:val="001E3635"/>
    <w:rsid w:val="001E3967"/>
    <w:rsid w:val="001E3F9A"/>
    <w:rsid w:val="001E4205"/>
    <w:rsid w:val="001E53C2"/>
    <w:rsid w:val="001E5FEC"/>
    <w:rsid w:val="001E6E80"/>
    <w:rsid w:val="001E6EC4"/>
    <w:rsid w:val="001E6FA1"/>
    <w:rsid w:val="001E7D74"/>
    <w:rsid w:val="001F0A7F"/>
    <w:rsid w:val="001F0FB3"/>
    <w:rsid w:val="001F20C4"/>
    <w:rsid w:val="001F2F54"/>
    <w:rsid w:val="001F3310"/>
    <w:rsid w:val="001F3328"/>
    <w:rsid w:val="001F3368"/>
    <w:rsid w:val="001F42FA"/>
    <w:rsid w:val="001F4823"/>
    <w:rsid w:val="001F50D5"/>
    <w:rsid w:val="001F5866"/>
    <w:rsid w:val="001F5873"/>
    <w:rsid w:val="001F6981"/>
    <w:rsid w:val="00200336"/>
    <w:rsid w:val="002014B7"/>
    <w:rsid w:val="00202FD1"/>
    <w:rsid w:val="00203853"/>
    <w:rsid w:val="0020419B"/>
    <w:rsid w:val="00205AB2"/>
    <w:rsid w:val="00206127"/>
    <w:rsid w:val="00206AD4"/>
    <w:rsid w:val="00206D14"/>
    <w:rsid w:val="0020711E"/>
    <w:rsid w:val="0020766B"/>
    <w:rsid w:val="0021029C"/>
    <w:rsid w:val="00210A7B"/>
    <w:rsid w:val="00210F5E"/>
    <w:rsid w:val="00211D0B"/>
    <w:rsid w:val="00213246"/>
    <w:rsid w:val="00214982"/>
    <w:rsid w:val="0021597D"/>
    <w:rsid w:val="00215DA1"/>
    <w:rsid w:val="0021669D"/>
    <w:rsid w:val="00216D92"/>
    <w:rsid w:val="0021709C"/>
    <w:rsid w:val="00220614"/>
    <w:rsid w:val="0022068B"/>
    <w:rsid w:val="00220E18"/>
    <w:rsid w:val="00221060"/>
    <w:rsid w:val="00221B94"/>
    <w:rsid w:val="002228B6"/>
    <w:rsid w:val="0022318A"/>
    <w:rsid w:val="00223D52"/>
    <w:rsid w:val="002245B2"/>
    <w:rsid w:val="002249E2"/>
    <w:rsid w:val="00224BB6"/>
    <w:rsid w:val="002270D1"/>
    <w:rsid w:val="0022777A"/>
    <w:rsid w:val="00227E70"/>
    <w:rsid w:val="0023023A"/>
    <w:rsid w:val="00230617"/>
    <w:rsid w:val="00230CA5"/>
    <w:rsid w:val="00231844"/>
    <w:rsid w:val="00231860"/>
    <w:rsid w:val="00232325"/>
    <w:rsid w:val="002334E3"/>
    <w:rsid w:val="00233936"/>
    <w:rsid w:val="002339F8"/>
    <w:rsid w:val="00234779"/>
    <w:rsid w:val="00235EBD"/>
    <w:rsid w:val="00235F33"/>
    <w:rsid w:val="00236554"/>
    <w:rsid w:val="002376DA"/>
    <w:rsid w:val="00240191"/>
    <w:rsid w:val="00240802"/>
    <w:rsid w:val="0024154F"/>
    <w:rsid w:val="00241672"/>
    <w:rsid w:val="00241C8D"/>
    <w:rsid w:val="00242474"/>
    <w:rsid w:val="00243288"/>
    <w:rsid w:val="002452E7"/>
    <w:rsid w:val="00245733"/>
    <w:rsid w:val="0024773E"/>
    <w:rsid w:val="00247B6A"/>
    <w:rsid w:val="00250021"/>
    <w:rsid w:val="00250AF4"/>
    <w:rsid w:val="00250C14"/>
    <w:rsid w:val="00250CED"/>
    <w:rsid w:val="00250D25"/>
    <w:rsid w:val="00251E5C"/>
    <w:rsid w:val="0025273A"/>
    <w:rsid w:val="00252FFB"/>
    <w:rsid w:val="00253EBA"/>
    <w:rsid w:val="0025537E"/>
    <w:rsid w:val="00255E1A"/>
    <w:rsid w:val="00257D15"/>
    <w:rsid w:val="0026228D"/>
    <w:rsid w:val="0026292D"/>
    <w:rsid w:val="00262BA0"/>
    <w:rsid w:val="00262DC5"/>
    <w:rsid w:val="0026351A"/>
    <w:rsid w:val="00263AB7"/>
    <w:rsid w:val="00263AFA"/>
    <w:rsid w:val="002640AD"/>
    <w:rsid w:val="002641C5"/>
    <w:rsid w:val="002647F0"/>
    <w:rsid w:val="002648D4"/>
    <w:rsid w:val="00264B8A"/>
    <w:rsid w:val="00265D16"/>
    <w:rsid w:val="00266C68"/>
    <w:rsid w:val="00267508"/>
    <w:rsid w:val="00270CE1"/>
    <w:rsid w:val="00271C2C"/>
    <w:rsid w:val="00272CDA"/>
    <w:rsid w:val="00273D19"/>
    <w:rsid w:val="00273E21"/>
    <w:rsid w:val="00273EE0"/>
    <w:rsid w:val="00276149"/>
    <w:rsid w:val="002764E7"/>
    <w:rsid w:val="00276813"/>
    <w:rsid w:val="00276C37"/>
    <w:rsid w:val="00277C15"/>
    <w:rsid w:val="002814D2"/>
    <w:rsid w:val="00282F4F"/>
    <w:rsid w:val="00283EB4"/>
    <w:rsid w:val="00284D0C"/>
    <w:rsid w:val="002867DD"/>
    <w:rsid w:val="00290386"/>
    <w:rsid w:val="002908EA"/>
    <w:rsid w:val="00291B6B"/>
    <w:rsid w:val="00291D10"/>
    <w:rsid w:val="00291EDE"/>
    <w:rsid w:val="00292321"/>
    <w:rsid w:val="002924E3"/>
    <w:rsid w:val="00293942"/>
    <w:rsid w:val="002945BF"/>
    <w:rsid w:val="00294770"/>
    <w:rsid w:val="00294E3A"/>
    <w:rsid w:val="002953E0"/>
    <w:rsid w:val="00295F3B"/>
    <w:rsid w:val="00295FF8"/>
    <w:rsid w:val="0029613F"/>
    <w:rsid w:val="0029702E"/>
    <w:rsid w:val="00297839"/>
    <w:rsid w:val="002A040E"/>
    <w:rsid w:val="002A05C4"/>
    <w:rsid w:val="002A247A"/>
    <w:rsid w:val="002A2D3C"/>
    <w:rsid w:val="002A3A3E"/>
    <w:rsid w:val="002A3C12"/>
    <w:rsid w:val="002A4A11"/>
    <w:rsid w:val="002A4A75"/>
    <w:rsid w:val="002A51DF"/>
    <w:rsid w:val="002B0A96"/>
    <w:rsid w:val="002B1714"/>
    <w:rsid w:val="002B1ED4"/>
    <w:rsid w:val="002B220D"/>
    <w:rsid w:val="002B3F25"/>
    <w:rsid w:val="002B5C28"/>
    <w:rsid w:val="002B6BCD"/>
    <w:rsid w:val="002B7064"/>
    <w:rsid w:val="002B72DC"/>
    <w:rsid w:val="002B73A4"/>
    <w:rsid w:val="002C0CB9"/>
    <w:rsid w:val="002C2547"/>
    <w:rsid w:val="002C2704"/>
    <w:rsid w:val="002C2A33"/>
    <w:rsid w:val="002C2A4C"/>
    <w:rsid w:val="002C2D14"/>
    <w:rsid w:val="002C2F53"/>
    <w:rsid w:val="002C33A6"/>
    <w:rsid w:val="002C3D35"/>
    <w:rsid w:val="002C484A"/>
    <w:rsid w:val="002C4CD1"/>
    <w:rsid w:val="002C531D"/>
    <w:rsid w:val="002C5BC7"/>
    <w:rsid w:val="002C69AA"/>
    <w:rsid w:val="002D0641"/>
    <w:rsid w:val="002D1093"/>
    <w:rsid w:val="002D256D"/>
    <w:rsid w:val="002D2967"/>
    <w:rsid w:val="002D472D"/>
    <w:rsid w:val="002D4DB3"/>
    <w:rsid w:val="002D501D"/>
    <w:rsid w:val="002D540A"/>
    <w:rsid w:val="002D5DB7"/>
    <w:rsid w:val="002D6BCB"/>
    <w:rsid w:val="002D7D39"/>
    <w:rsid w:val="002E1EF9"/>
    <w:rsid w:val="002E344F"/>
    <w:rsid w:val="002E3F7F"/>
    <w:rsid w:val="002E43D3"/>
    <w:rsid w:val="002E48CF"/>
    <w:rsid w:val="002E498F"/>
    <w:rsid w:val="002E5341"/>
    <w:rsid w:val="002E5431"/>
    <w:rsid w:val="002E6F79"/>
    <w:rsid w:val="002E7445"/>
    <w:rsid w:val="002E793D"/>
    <w:rsid w:val="002E7B7F"/>
    <w:rsid w:val="002F017E"/>
    <w:rsid w:val="002F1F16"/>
    <w:rsid w:val="002F2BD2"/>
    <w:rsid w:val="002F561A"/>
    <w:rsid w:val="002F57A4"/>
    <w:rsid w:val="002F580B"/>
    <w:rsid w:val="002F6009"/>
    <w:rsid w:val="002F60BC"/>
    <w:rsid w:val="002F6A73"/>
    <w:rsid w:val="002F733C"/>
    <w:rsid w:val="002F7DF9"/>
    <w:rsid w:val="00301056"/>
    <w:rsid w:val="00301274"/>
    <w:rsid w:val="00301290"/>
    <w:rsid w:val="00301F13"/>
    <w:rsid w:val="003027A2"/>
    <w:rsid w:val="00302D01"/>
    <w:rsid w:val="00302DAF"/>
    <w:rsid w:val="003031FA"/>
    <w:rsid w:val="0030483B"/>
    <w:rsid w:val="003054B8"/>
    <w:rsid w:val="00305ED5"/>
    <w:rsid w:val="00310272"/>
    <w:rsid w:val="003118B9"/>
    <w:rsid w:val="00311E46"/>
    <w:rsid w:val="00312A34"/>
    <w:rsid w:val="0031637B"/>
    <w:rsid w:val="00316A88"/>
    <w:rsid w:val="003175F7"/>
    <w:rsid w:val="00320C5B"/>
    <w:rsid w:val="0032208E"/>
    <w:rsid w:val="003221C3"/>
    <w:rsid w:val="00322959"/>
    <w:rsid w:val="00322E08"/>
    <w:rsid w:val="00322F0D"/>
    <w:rsid w:val="00324632"/>
    <w:rsid w:val="00324B4C"/>
    <w:rsid w:val="00324FAD"/>
    <w:rsid w:val="0032655B"/>
    <w:rsid w:val="0032660A"/>
    <w:rsid w:val="003303CA"/>
    <w:rsid w:val="003310F0"/>
    <w:rsid w:val="003311F5"/>
    <w:rsid w:val="003314F3"/>
    <w:rsid w:val="00331C2C"/>
    <w:rsid w:val="00332D73"/>
    <w:rsid w:val="0033312F"/>
    <w:rsid w:val="00333D44"/>
    <w:rsid w:val="00334E19"/>
    <w:rsid w:val="00335685"/>
    <w:rsid w:val="00335BBC"/>
    <w:rsid w:val="00335BDA"/>
    <w:rsid w:val="0033622F"/>
    <w:rsid w:val="00336EC7"/>
    <w:rsid w:val="003418CA"/>
    <w:rsid w:val="00341A41"/>
    <w:rsid w:val="0034283E"/>
    <w:rsid w:val="003440C0"/>
    <w:rsid w:val="0034414B"/>
    <w:rsid w:val="0034477E"/>
    <w:rsid w:val="00344A63"/>
    <w:rsid w:val="00344FBB"/>
    <w:rsid w:val="00345BAF"/>
    <w:rsid w:val="00347499"/>
    <w:rsid w:val="00351FE7"/>
    <w:rsid w:val="00352971"/>
    <w:rsid w:val="0035344B"/>
    <w:rsid w:val="003538CB"/>
    <w:rsid w:val="0035560C"/>
    <w:rsid w:val="003556B4"/>
    <w:rsid w:val="00356849"/>
    <w:rsid w:val="00356935"/>
    <w:rsid w:val="003577E4"/>
    <w:rsid w:val="00361467"/>
    <w:rsid w:val="003615D5"/>
    <w:rsid w:val="00362792"/>
    <w:rsid w:val="00362A1B"/>
    <w:rsid w:val="003638C6"/>
    <w:rsid w:val="00363F27"/>
    <w:rsid w:val="003645E6"/>
    <w:rsid w:val="003649FF"/>
    <w:rsid w:val="00364F3B"/>
    <w:rsid w:val="00365529"/>
    <w:rsid w:val="00365694"/>
    <w:rsid w:val="0036584C"/>
    <w:rsid w:val="0036660F"/>
    <w:rsid w:val="00366AE9"/>
    <w:rsid w:val="00366C42"/>
    <w:rsid w:val="00367108"/>
    <w:rsid w:val="003701FA"/>
    <w:rsid w:val="00370278"/>
    <w:rsid w:val="003711C5"/>
    <w:rsid w:val="003714B4"/>
    <w:rsid w:val="00371657"/>
    <w:rsid w:val="00372147"/>
    <w:rsid w:val="003723FB"/>
    <w:rsid w:val="00372D86"/>
    <w:rsid w:val="00372E7C"/>
    <w:rsid w:val="00373385"/>
    <w:rsid w:val="00373BEA"/>
    <w:rsid w:val="00373FEA"/>
    <w:rsid w:val="003743A8"/>
    <w:rsid w:val="00374827"/>
    <w:rsid w:val="003757F3"/>
    <w:rsid w:val="0037632D"/>
    <w:rsid w:val="00377B67"/>
    <w:rsid w:val="00381323"/>
    <w:rsid w:val="00381652"/>
    <w:rsid w:val="003828E9"/>
    <w:rsid w:val="0038430E"/>
    <w:rsid w:val="0038498E"/>
    <w:rsid w:val="00385D3F"/>
    <w:rsid w:val="00385DE8"/>
    <w:rsid w:val="00386FCD"/>
    <w:rsid w:val="00387DFF"/>
    <w:rsid w:val="0039192F"/>
    <w:rsid w:val="003939B1"/>
    <w:rsid w:val="00393C4B"/>
    <w:rsid w:val="0039458C"/>
    <w:rsid w:val="00394C03"/>
    <w:rsid w:val="00394FC6"/>
    <w:rsid w:val="00395AE7"/>
    <w:rsid w:val="003970A3"/>
    <w:rsid w:val="00397CAD"/>
    <w:rsid w:val="003A07E5"/>
    <w:rsid w:val="003A1D60"/>
    <w:rsid w:val="003A44BD"/>
    <w:rsid w:val="003A4936"/>
    <w:rsid w:val="003A500D"/>
    <w:rsid w:val="003A5703"/>
    <w:rsid w:val="003A5F73"/>
    <w:rsid w:val="003A5F7C"/>
    <w:rsid w:val="003A7E5C"/>
    <w:rsid w:val="003B22D3"/>
    <w:rsid w:val="003B2F3E"/>
    <w:rsid w:val="003B2F9D"/>
    <w:rsid w:val="003B390C"/>
    <w:rsid w:val="003B3AD2"/>
    <w:rsid w:val="003B3D81"/>
    <w:rsid w:val="003B3D91"/>
    <w:rsid w:val="003B4374"/>
    <w:rsid w:val="003B48EE"/>
    <w:rsid w:val="003B4A99"/>
    <w:rsid w:val="003B503D"/>
    <w:rsid w:val="003B58B9"/>
    <w:rsid w:val="003B769A"/>
    <w:rsid w:val="003C01EE"/>
    <w:rsid w:val="003C0BAD"/>
    <w:rsid w:val="003C0C20"/>
    <w:rsid w:val="003C0FF2"/>
    <w:rsid w:val="003C18C9"/>
    <w:rsid w:val="003C1FCA"/>
    <w:rsid w:val="003C3E0E"/>
    <w:rsid w:val="003C4CD9"/>
    <w:rsid w:val="003C641F"/>
    <w:rsid w:val="003C6D27"/>
    <w:rsid w:val="003C7DA0"/>
    <w:rsid w:val="003D0345"/>
    <w:rsid w:val="003D053A"/>
    <w:rsid w:val="003D06AA"/>
    <w:rsid w:val="003D0844"/>
    <w:rsid w:val="003D1160"/>
    <w:rsid w:val="003D2A17"/>
    <w:rsid w:val="003D3A16"/>
    <w:rsid w:val="003D3A71"/>
    <w:rsid w:val="003D3C58"/>
    <w:rsid w:val="003D3DF7"/>
    <w:rsid w:val="003D3FA2"/>
    <w:rsid w:val="003D6D3C"/>
    <w:rsid w:val="003D71C7"/>
    <w:rsid w:val="003D740B"/>
    <w:rsid w:val="003D77FA"/>
    <w:rsid w:val="003E2524"/>
    <w:rsid w:val="003E2831"/>
    <w:rsid w:val="003E3986"/>
    <w:rsid w:val="003E5D4B"/>
    <w:rsid w:val="003E5D97"/>
    <w:rsid w:val="003E6620"/>
    <w:rsid w:val="003E7484"/>
    <w:rsid w:val="003F0C3B"/>
    <w:rsid w:val="003F18CF"/>
    <w:rsid w:val="003F1F68"/>
    <w:rsid w:val="003F4AC7"/>
    <w:rsid w:val="003F4D17"/>
    <w:rsid w:val="003F4FAA"/>
    <w:rsid w:val="003F5B8E"/>
    <w:rsid w:val="003F6466"/>
    <w:rsid w:val="003F6814"/>
    <w:rsid w:val="003F6E95"/>
    <w:rsid w:val="003F70DD"/>
    <w:rsid w:val="003F72E1"/>
    <w:rsid w:val="003F7F5C"/>
    <w:rsid w:val="00400023"/>
    <w:rsid w:val="0040061E"/>
    <w:rsid w:val="00400C81"/>
    <w:rsid w:val="00401F69"/>
    <w:rsid w:val="0040276D"/>
    <w:rsid w:val="004039EF"/>
    <w:rsid w:val="004040B1"/>
    <w:rsid w:val="00404593"/>
    <w:rsid w:val="00404BB2"/>
    <w:rsid w:val="004050F7"/>
    <w:rsid w:val="00405136"/>
    <w:rsid w:val="004059E0"/>
    <w:rsid w:val="0040643A"/>
    <w:rsid w:val="00410013"/>
    <w:rsid w:val="004109E1"/>
    <w:rsid w:val="00410A21"/>
    <w:rsid w:val="004110CE"/>
    <w:rsid w:val="00411F49"/>
    <w:rsid w:val="00412809"/>
    <w:rsid w:val="00412E7A"/>
    <w:rsid w:val="00413551"/>
    <w:rsid w:val="00413640"/>
    <w:rsid w:val="004138B9"/>
    <w:rsid w:val="00413D3E"/>
    <w:rsid w:val="00413EA3"/>
    <w:rsid w:val="00414225"/>
    <w:rsid w:val="00414646"/>
    <w:rsid w:val="00416424"/>
    <w:rsid w:val="00416838"/>
    <w:rsid w:val="00420EA8"/>
    <w:rsid w:val="0042102B"/>
    <w:rsid w:val="00421E76"/>
    <w:rsid w:val="004222D6"/>
    <w:rsid w:val="004225F8"/>
    <w:rsid w:val="004235EA"/>
    <w:rsid w:val="00423680"/>
    <w:rsid w:val="004252D3"/>
    <w:rsid w:val="0042565A"/>
    <w:rsid w:val="00425DCF"/>
    <w:rsid w:val="00425ED9"/>
    <w:rsid w:val="004268B0"/>
    <w:rsid w:val="0042722D"/>
    <w:rsid w:val="00427AEF"/>
    <w:rsid w:val="00430597"/>
    <w:rsid w:val="0043146E"/>
    <w:rsid w:val="004321CD"/>
    <w:rsid w:val="00432D56"/>
    <w:rsid w:val="00434C75"/>
    <w:rsid w:val="00435420"/>
    <w:rsid w:val="00436E3A"/>
    <w:rsid w:val="00437CCC"/>
    <w:rsid w:val="00441767"/>
    <w:rsid w:val="00441B05"/>
    <w:rsid w:val="00443A60"/>
    <w:rsid w:val="004441D6"/>
    <w:rsid w:val="0044489D"/>
    <w:rsid w:val="00444CF2"/>
    <w:rsid w:val="0044561F"/>
    <w:rsid w:val="004456B0"/>
    <w:rsid w:val="00445AF0"/>
    <w:rsid w:val="004476D5"/>
    <w:rsid w:val="00447D79"/>
    <w:rsid w:val="00447FF5"/>
    <w:rsid w:val="00452623"/>
    <w:rsid w:val="004528B1"/>
    <w:rsid w:val="00453DCE"/>
    <w:rsid w:val="00456FD9"/>
    <w:rsid w:val="00460A61"/>
    <w:rsid w:val="00461119"/>
    <w:rsid w:val="00461266"/>
    <w:rsid w:val="004614C7"/>
    <w:rsid w:val="00461524"/>
    <w:rsid w:val="00461619"/>
    <w:rsid w:val="004619DF"/>
    <w:rsid w:val="00461E00"/>
    <w:rsid w:val="00462CDA"/>
    <w:rsid w:val="004638F2"/>
    <w:rsid w:val="00463D19"/>
    <w:rsid w:val="004650D0"/>
    <w:rsid w:val="0046611A"/>
    <w:rsid w:val="00466A1C"/>
    <w:rsid w:val="00467EB6"/>
    <w:rsid w:val="00470EBA"/>
    <w:rsid w:val="00470FF4"/>
    <w:rsid w:val="004715C4"/>
    <w:rsid w:val="00471937"/>
    <w:rsid w:val="004719B0"/>
    <w:rsid w:val="00471AEE"/>
    <w:rsid w:val="00472093"/>
    <w:rsid w:val="00473592"/>
    <w:rsid w:val="00473652"/>
    <w:rsid w:val="004736F0"/>
    <w:rsid w:val="00473EAA"/>
    <w:rsid w:val="00473F99"/>
    <w:rsid w:val="004742EE"/>
    <w:rsid w:val="00475C73"/>
    <w:rsid w:val="00475F62"/>
    <w:rsid w:val="00476252"/>
    <w:rsid w:val="004808A7"/>
    <w:rsid w:val="004811EF"/>
    <w:rsid w:val="00481447"/>
    <w:rsid w:val="004830C5"/>
    <w:rsid w:val="00484159"/>
    <w:rsid w:val="004846F8"/>
    <w:rsid w:val="00484848"/>
    <w:rsid w:val="00486712"/>
    <w:rsid w:val="0048676B"/>
    <w:rsid w:val="004908AE"/>
    <w:rsid w:val="00491340"/>
    <w:rsid w:val="00491F98"/>
    <w:rsid w:val="00493156"/>
    <w:rsid w:val="004931CA"/>
    <w:rsid w:val="004949E8"/>
    <w:rsid w:val="00496549"/>
    <w:rsid w:val="00496AF2"/>
    <w:rsid w:val="00497100"/>
    <w:rsid w:val="00497882"/>
    <w:rsid w:val="00497890"/>
    <w:rsid w:val="004A089A"/>
    <w:rsid w:val="004A0939"/>
    <w:rsid w:val="004A1157"/>
    <w:rsid w:val="004A12D8"/>
    <w:rsid w:val="004A162D"/>
    <w:rsid w:val="004A327E"/>
    <w:rsid w:val="004A4031"/>
    <w:rsid w:val="004A5598"/>
    <w:rsid w:val="004A6004"/>
    <w:rsid w:val="004A607C"/>
    <w:rsid w:val="004A6479"/>
    <w:rsid w:val="004A7E78"/>
    <w:rsid w:val="004B0DDF"/>
    <w:rsid w:val="004B101D"/>
    <w:rsid w:val="004B11C4"/>
    <w:rsid w:val="004B1D45"/>
    <w:rsid w:val="004B20B4"/>
    <w:rsid w:val="004B3169"/>
    <w:rsid w:val="004B4972"/>
    <w:rsid w:val="004B5DD7"/>
    <w:rsid w:val="004B657F"/>
    <w:rsid w:val="004B681C"/>
    <w:rsid w:val="004B6F18"/>
    <w:rsid w:val="004B761D"/>
    <w:rsid w:val="004C24BC"/>
    <w:rsid w:val="004C2BC7"/>
    <w:rsid w:val="004C3199"/>
    <w:rsid w:val="004C4380"/>
    <w:rsid w:val="004C4784"/>
    <w:rsid w:val="004C4A92"/>
    <w:rsid w:val="004C5EC9"/>
    <w:rsid w:val="004C6827"/>
    <w:rsid w:val="004D0237"/>
    <w:rsid w:val="004D06C0"/>
    <w:rsid w:val="004D131B"/>
    <w:rsid w:val="004D16AD"/>
    <w:rsid w:val="004D2703"/>
    <w:rsid w:val="004D2901"/>
    <w:rsid w:val="004D29E3"/>
    <w:rsid w:val="004D3E8B"/>
    <w:rsid w:val="004D4657"/>
    <w:rsid w:val="004D4BA0"/>
    <w:rsid w:val="004D5DCF"/>
    <w:rsid w:val="004D63DC"/>
    <w:rsid w:val="004D67E9"/>
    <w:rsid w:val="004E02FE"/>
    <w:rsid w:val="004E04C0"/>
    <w:rsid w:val="004E1543"/>
    <w:rsid w:val="004E251C"/>
    <w:rsid w:val="004E2965"/>
    <w:rsid w:val="004E337A"/>
    <w:rsid w:val="004E4237"/>
    <w:rsid w:val="004E4F16"/>
    <w:rsid w:val="004E53AD"/>
    <w:rsid w:val="004E5CA9"/>
    <w:rsid w:val="004E7A88"/>
    <w:rsid w:val="004F06F2"/>
    <w:rsid w:val="004F0EDF"/>
    <w:rsid w:val="004F19AF"/>
    <w:rsid w:val="004F1F13"/>
    <w:rsid w:val="004F2AB5"/>
    <w:rsid w:val="004F3243"/>
    <w:rsid w:val="004F34AC"/>
    <w:rsid w:val="004F37C2"/>
    <w:rsid w:val="004F49FE"/>
    <w:rsid w:val="004F4F3D"/>
    <w:rsid w:val="004F68DD"/>
    <w:rsid w:val="004F6B87"/>
    <w:rsid w:val="004F72D5"/>
    <w:rsid w:val="004F75C8"/>
    <w:rsid w:val="00500918"/>
    <w:rsid w:val="00501044"/>
    <w:rsid w:val="00501F4B"/>
    <w:rsid w:val="00502E91"/>
    <w:rsid w:val="0050305A"/>
    <w:rsid w:val="00504DEF"/>
    <w:rsid w:val="00505FEF"/>
    <w:rsid w:val="005066D5"/>
    <w:rsid w:val="00506D40"/>
    <w:rsid w:val="0050722C"/>
    <w:rsid w:val="005103C9"/>
    <w:rsid w:val="005109D4"/>
    <w:rsid w:val="005117CC"/>
    <w:rsid w:val="00511B3A"/>
    <w:rsid w:val="0051211D"/>
    <w:rsid w:val="005132A5"/>
    <w:rsid w:val="00514276"/>
    <w:rsid w:val="0051491D"/>
    <w:rsid w:val="0051503F"/>
    <w:rsid w:val="00515162"/>
    <w:rsid w:val="00515921"/>
    <w:rsid w:val="005159A3"/>
    <w:rsid w:val="00516B0E"/>
    <w:rsid w:val="00516B4C"/>
    <w:rsid w:val="00516FDA"/>
    <w:rsid w:val="005175C0"/>
    <w:rsid w:val="00517B77"/>
    <w:rsid w:val="00521063"/>
    <w:rsid w:val="0052227F"/>
    <w:rsid w:val="00522A64"/>
    <w:rsid w:val="00522D8C"/>
    <w:rsid w:val="005246EE"/>
    <w:rsid w:val="00524B4C"/>
    <w:rsid w:val="00524D88"/>
    <w:rsid w:val="0052508E"/>
    <w:rsid w:val="00525D4C"/>
    <w:rsid w:val="00525F5C"/>
    <w:rsid w:val="00526715"/>
    <w:rsid w:val="00527DAF"/>
    <w:rsid w:val="00527F7A"/>
    <w:rsid w:val="00527FA0"/>
    <w:rsid w:val="00530E67"/>
    <w:rsid w:val="0053126B"/>
    <w:rsid w:val="005313C2"/>
    <w:rsid w:val="00531C52"/>
    <w:rsid w:val="005324D8"/>
    <w:rsid w:val="005328AD"/>
    <w:rsid w:val="005337F7"/>
    <w:rsid w:val="00533826"/>
    <w:rsid w:val="00533CCB"/>
    <w:rsid w:val="005343C7"/>
    <w:rsid w:val="00534EE6"/>
    <w:rsid w:val="00534EFC"/>
    <w:rsid w:val="0053513D"/>
    <w:rsid w:val="00535228"/>
    <w:rsid w:val="005363A2"/>
    <w:rsid w:val="00540014"/>
    <w:rsid w:val="005404BE"/>
    <w:rsid w:val="00542B15"/>
    <w:rsid w:val="005448C4"/>
    <w:rsid w:val="0054528F"/>
    <w:rsid w:val="00547979"/>
    <w:rsid w:val="00550043"/>
    <w:rsid w:val="0055004E"/>
    <w:rsid w:val="00551879"/>
    <w:rsid w:val="00551D95"/>
    <w:rsid w:val="00552D98"/>
    <w:rsid w:val="00552FE7"/>
    <w:rsid w:val="0055339E"/>
    <w:rsid w:val="00553A2C"/>
    <w:rsid w:val="00554268"/>
    <w:rsid w:val="0055568D"/>
    <w:rsid w:val="005559B7"/>
    <w:rsid w:val="00555AC8"/>
    <w:rsid w:val="00555FDB"/>
    <w:rsid w:val="00557065"/>
    <w:rsid w:val="005577F9"/>
    <w:rsid w:val="00560707"/>
    <w:rsid w:val="00560CC8"/>
    <w:rsid w:val="00561077"/>
    <w:rsid w:val="0056208C"/>
    <w:rsid w:val="00563135"/>
    <w:rsid w:val="005632A3"/>
    <w:rsid w:val="00563E33"/>
    <w:rsid w:val="00564801"/>
    <w:rsid w:val="0056505C"/>
    <w:rsid w:val="00565A2C"/>
    <w:rsid w:val="00566B9B"/>
    <w:rsid w:val="0057044B"/>
    <w:rsid w:val="00572C62"/>
    <w:rsid w:val="0057360C"/>
    <w:rsid w:val="0057368A"/>
    <w:rsid w:val="00574437"/>
    <w:rsid w:val="00574767"/>
    <w:rsid w:val="00574EA0"/>
    <w:rsid w:val="00575989"/>
    <w:rsid w:val="0057599D"/>
    <w:rsid w:val="00576BCF"/>
    <w:rsid w:val="0058094C"/>
    <w:rsid w:val="005811D4"/>
    <w:rsid w:val="0058124F"/>
    <w:rsid w:val="00581C44"/>
    <w:rsid w:val="00581E00"/>
    <w:rsid w:val="00582EB8"/>
    <w:rsid w:val="005836CC"/>
    <w:rsid w:val="00584630"/>
    <w:rsid w:val="00584CA7"/>
    <w:rsid w:val="00585EE5"/>
    <w:rsid w:val="00586285"/>
    <w:rsid w:val="005908E0"/>
    <w:rsid w:val="00590E15"/>
    <w:rsid w:val="00592112"/>
    <w:rsid w:val="00592F59"/>
    <w:rsid w:val="00594135"/>
    <w:rsid w:val="00594E00"/>
    <w:rsid w:val="005954EE"/>
    <w:rsid w:val="0059602C"/>
    <w:rsid w:val="00596CF3"/>
    <w:rsid w:val="005978D8"/>
    <w:rsid w:val="00597A60"/>
    <w:rsid w:val="00597FD8"/>
    <w:rsid w:val="005A0656"/>
    <w:rsid w:val="005A29AC"/>
    <w:rsid w:val="005A3657"/>
    <w:rsid w:val="005A3A37"/>
    <w:rsid w:val="005A4B8F"/>
    <w:rsid w:val="005A534F"/>
    <w:rsid w:val="005A6467"/>
    <w:rsid w:val="005A70F8"/>
    <w:rsid w:val="005A7B06"/>
    <w:rsid w:val="005B030A"/>
    <w:rsid w:val="005B0D5A"/>
    <w:rsid w:val="005B1359"/>
    <w:rsid w:val="005B19DC"/>
    <w:rsid w:val="005B1C54"/>
    <w:rsid w:val="005B3839"/>
    <w:rsid w:val="005B3C2F"/>
    <w:rsid w:val="005B5CE9"/>
    <w:rsid w:val="005B5D4C"/>
    <w:rsid w:val="005B6FDF"/>
    <w:rsid w:val="005C00C2"/>
    <w:rsid w:val="005C0A86"/>
    <w:rsid w:val="005C12BD"/>
    <w:rsid w:val="005C30BA"/>
    <w:rsid w:val="005C354D"/>
    <w:rsid w:val="005C3572"/>
    <w:rsid w:val="005C3D9C"/>
    <w:rsid w:val="005C44A2"/>
    <w:rsid w:val="005C4DC9"/>
    <w:rsid w:val="005C4FC9"/>
    <w:rsid w:val="005C517B"/>
    <w:rsid w:val="005C5BA5"/>
    <w:rsid w:val="005C6768"/>
    <w:rsid w:val="005D04A5"/>
    <w:rsid w:val="005D1B64"/>
    <w:rsid w:val="005D3378"/>
    <w:rsid w:val="005D4322"/>
    <w:rsid w:val="005D4E01"/>
    <w:rsid w:val="005D53D8"/>
    <w:rsid w:val="005D5987"/>
    <w:rsid w:val="005D63A0"/>
    <w:rsid w:val="005D6789"/>
    <w:rsid w:val="005D6E3A"/>
    <w:rsid w:val="005E0487"/>
    <w:rsid w:val="005E0726"/>
    <w:rsid w:val="005E08A2"/>
    <w:rsid w:val="005E0F87"/>
    <w:rsid w:val="005E1DE6"/>
    <w:rsid w:val="005E1F6C"/>
    <w:rsid w:val="005E23E5"/>
    <w:rsid w:val="005E2827"/>
    <w:rsid w:val="005E3739"/>
    <w:rsid w:val="005E399A"/>
    <w:rsid w:val="005E3EDA"/>
    <w:rsid w:val="005E425D"/>
    <w:rsid w:val="005E4A5C"/>
    <w:rsid w:val="005E4B9F"/>
    <w:rsid w:val="005E4E3F"/>
    <w:rsid w:val="005E6ABF"/>
    <w:rsid w:val="005E6B93"/>
    <w:rsid w:val="005E6BB0"/>
    <w:rsid w:val="005F0921"/>
    <w:rsid w:val="005F0C11"/>
    <w:rsid w:val="005F1644"/>
    <w:rsid w:val="005F1BF4"/>
    <w:rsid w:val="005F1E39"/>
    <w:rsid w:val="005F3304"/>
    <w:rsid w:val="005F3C25"/>
    <w:rsid w:val="005F5652"/>
    <w:rsid w:val="005F5CDD"/>
    <w:rsid w:val="005F6EE6"/>
    <w:rsid w:val="005F7B6B"/>
    <w:rsid w:val="00600639"/>
    <w:rsid w:val="006029E6"/>
    <w:rsid w:val="00602BCC"/>
    <w:rsid w:val="00604777"/>
    <w:rsid w:val="00604953"/>
    <w:rsid w:val="00604DD0"/>
    <w:rsid w:val="00604E5F"/>
    <w:rsid w:val="006073EE"/>
    <w:rsid w:val="00610AAF"/>
    <w:rsid w:val="006113B5"/>
    <w:rsid w:val="00611525"/>
    <w:rsid w:val="00611B1E"/>
    <w:rsid w:val="0061304E"/>
    <w:rsid w:val="006132EB"/>
    <w:rsid w:val="0061381E"/>
    <w:rsid w:val="00613E35"/>
    <w:rsid w:val="0061404E"/>
    <w:rsid w:val="00615013"/>
    <w:rsid w:val="0061521F"/>
    <w:rsid w:val="00616676"/>
    <w:rsid w:val="00617055"/>
    <w:rsid w:val="006206B1"/>
    <w:rsid w:val="00621436"/>
    <w:rsid w:val="00621490"/>
    <w:rsid w:val="00621ABF"/>
    <w:rsid w:val="00621DA1"/>
    <w:rsid w:val="006226DC"/>
    <w:rsid w:val="006235CE"/>
    <w:rsid w:val="00623D41"/>
    <w:rsid w:val="006250F8"/>
    <w:rsid w:val="00625EC6"/>
    <w:rsid w:val="006264B9"/>
    <w:rsid w:val="00626C96"/>
    <w:rsid w:val="00626D3A"/>
    <w:rsid w:val="00626F95"/>
    <w:rsid w:val="00627B09"/>
    <w:rsid w:val="00630ABD"/>
    <w:rsid w:val="00633260"/>
    <w:rsid w:val="00634ADE"/>
    <w:rsid w:val="00634D0D"/>
    <w:rsid w:val="00634D9D"/>
    <w:rsid w:val="00634FF7"/>
    <w:rsid w:val="0063506E"/>
    <w:rsid w:val="00636F0A"/>
    <w:rsid w:val="0064008B"/>
    <w:rsid w:val="00640227"/>
    <w:rsid w:val="006407AC"/>
    <w:rsid w:val="00640E1E"/>
    <w:rsid w:val="00641ABB"/>
    <w:rsid w:val="006420CC"/>
    <w:rsid w:val="00644DAB"/>
    <w:rsid w:val="00645021"/>
    <w:rsid w:val="006462D0"/>
    <w:rsid w:val="00646C96"/>
    <w:rsid w:val="00647085"/>
    <w:rsid w:val="00650E5B"/>
    <w:rsid w:val="00652E2C"/>
    <w:rsid w:val="00653C90"/>
    <w:rsid w:val="00654E67"/>
    <w:rsid w:val="00656041"/>
    <w:rsid w:val="00656DD0"/>
    <w:rsid w:val="00657A54"/>
    <w:rsid w:val="006605C9"/>
    <w:rsid w:val="006609F6"/>
    <w:rsid w:val="00660CB6"/>
    <w:rsid w:val="00661A6E"/>
    <w:rsid w:val="00662193"/>
    <w:rsid w:val="006637E4"/>
    <w:rsid w:val="00665151"/>
    <w:rsid w:val="00665585"/>
    <w:rsid w:val="00665874"/>
    <w:rsid w:val="00666B8D"/>
    <w:rsid w:val="0066720E"/>
    <w:rsid w:val="0066780E"/>
    <w:rsid w:val="00672EFC"/>
    <w:rsid w:val="00673C6A"/>
    <w:rsid w:val="00673D6B"/>
    <w:rsid w:val="006747BC"/>
    <w:rsid w:val="0067495A"/>
    <w:rsid w:val="00674ED7"/>
    <w:rsid w:val="00675F91"/>
    <w:rsid w:val="00677AE4"/>
    <w:rsid w:val="0068023C"/>
    <w:rsid w:val="00681CCF"/>
    <w:rsid w:val="006829EC"/>
    <w:rsid w:val="00682AF7"/>
    <w:rsid w:val="00682F16"/>
    <w:rsid w:val="0068408E"/>
    <w:rsid w:val="00684B8D"/>
    <w:rsid w:val="00684D8F"/>
    <w:rsid w:val="00684DD6"/>
    <w:rsid w:val="00684F21"/>
    <w:rsid w:val="00685718"/>
    <w:rsid w:val="00687C1E"/>
    <w:rsid w:val="00691CC3"/>
    <w:rsid w:val="00692338"/>
    <w:rsid w:val="00692BA7"/>
    <w:rsid w:val="00692F43"/>
    <w:rsid w:val="00695C67"/>
    <w:rsid w:val="0069672A"/>
    <w:rsid w:val="0069698E"/>
    <w:rsid w:val="00697E02"/>
    <w:rsid w:val="006A0788"/>
    <w:rsid w:val="006A1C29"/>
    <w:rsid w:val="006A2A81"/>
    <w:rsid w:val="006A2EA9"/>
    <w:rsid w:val="006A2F87"/>
    <w:rsid w:val="006A320C"/>
    <w:rsid w:val="006A5260"/>
    <w:rsid w:val="006A5F3B"/>
    <w:rsid w:val="006A60F1"/>
    <w:rsid w:val="006A73FD"/>
    <w:rsid w:val="006A75D4"/>
    <w:rsid w:val="006A7F2A"/>
    <w:rsid w:val="006B1308"/>
    <w:rsid w:val="006B17BA"/>
    <w:rsid w:val="006B2621"/>
    <w:rsid w:val="006B29A0"/>
    <w:rsid w:val="006B2E8F"/>
    <w:rsid w:val="006B300E"/>
    <w:rsid w:val="006B30B6"/>
    <w:rsid w:val="006B4B8D"/>
    <w:rsid w:val="006B58D3"/>
    <w:rsid w:val="006B5E79"/>
    <w:rsid w:val="006B62DD"/>
    <w:rsid w:val="006B6731"/>
    <w:rsid w:val="006B690E"/>
    <w:rsid w:val="006B6ED3"/>
    <w:rsid w:val="006B6F0B"/>
    <w:rsid w:val="006B711B"/>
    <w:rsid w:val="006B78AB"/>
    <w:rsid w:val="006B7F93"/>
    <w:rsid w:val="006C0B1C"/>
    <w:rsid w:val="006C0F9C"/>
    <w:rsid w:val="006C127A"/>
    <w:rsid w:val="006C170D"/>
    <w:rsid w:val="006C3AD1"/>
    <w:rsid w:val="006C4B89"/>
    <w:rsid w:val="006C6A1B"/>
    <w:rsid w:val="006C6FB5"/>
    <w:rsid w:val="006D02BC"/>
    <w:rsid w:val="006D25A4"/>
    <w:rsid w:val="006D2605"/>
    <w:rsid w:val="006D2850"/>
    <w:rsid w:val="006D2ED5"/>
    <w:rsid w:val="006D359C"/>
    <w:rsid w:val="006D4CE4"/>
    <w:rsid w:val="006D50B0"/>
    <w:rsid w:val="006D5454"/>
    <w:rsid w:val="006D54C4"/>
    <w:rsid w:val="006D5E79"/>
    <w:rsid w:val="006D61A1"/>
    <w:rsid w:val="006D6F99"/>
    <w:rsid w:val="006D7AE2"/>
    <w:rsid w:val="006E0CDF"/>
    <w:rsid w:val="006E128F"/>
    <w:rsid w:val="006E274E"/>
    <w:rsid w:val="006E296A"/>
    <w:rsid w:val="006E2AF4"/>
    <w:rsid w:val="006E3202"/>
    <w:rsid w:val="006E35DF"/>
    <w:rsid w:val="006E39E7"/>
    <w:rsid w:val="006E43DA"/>
    <w:rsid w:val="006E580F"/>
    <w:rsid w:val="006E5957"/>
    <w:rsid w:val="006E6350"/>
    <w:rsid w:val="006E69C3"/>
    <w:rsid w:val="006F2DC7"/>
    <w:rsid w:val="006F2F56"/>
    <w:rsid w:val="006F3546"/>
    <w:rsid w:val="006F3DF4"/>
    <w:rsid w:val="006F3FA6"/>
    <w:rsid w:val="006F47AD"/>
    <w:rsid w:val="006F59B6"/>
    <w:rsid w:val="006F61D7"/>
    <w:rsid w:val="006F7744"/>
    <w:rsid w:val="007007A1"/>
    <w:rsid w:val="00702212"/>
    <w:rsid w:val="007040CA"/>
    <w:rsid w:val="00704401"/>
    <w:rsid w:val="00704456"/>
    <w:rsid w:val="00705CBD"/>
    <w:rsid w:val="00705F38"/>
    <w:rsid w:val="00706C8A"/>
    <w:rsid w:val="00706F3A"/>
    <w:rsid w:val="00707462"/>
    <w:rsid w:val="00707CA7"/>
    <w:rsid w:val="00711104"/>
    <w:rsid w:val="0071275B"/>
    <w:rsid w:val="0071289D"/>
    <w:rsid w:val="00712A85"/>
    <w:rsid w:val="007143F2"/>
    <w:rsid w:val="0071480B"/>
    <w:rsid w:val="007208E8"/>
    <w:rsid w:val="007214D9"/>
    <w:rsid w:val="00723090"/>
    <w:rsid w:val="00724D39"/>
    <w:rsid w:val="007256BA"/>
    <w:rsid w:val="007265E7"/>
    <w:rsid w:val="00726D13"/>
    <w:rsid w:val="00726F6C"/>
    <w:rsid w:val="00730D0C"/>
    <w:rsid w:val="00732206"/>
    <w:rsid w:val="007323AC"/>
    <w:rsid w:val="00732E2B"/>
    <w:rsid w:val="00732F60"/>
    <w:rsid w:val="00734012"/>
    <w:rsid w:val="007341A6"/>
    <w:rsid w:val="00735B33"/>
    <w:rsid w:val="00735CFD"/>
    <w:rsid w:val="00736FCF"/>
    <w:rsid w:val="0073729F"/>
    <w:rsid w:val="007374D3"/>
    <w:rsid w:val="00740569"/>
    <w:rsid w:val="00741D38"/>
    <w:rsid w:val="00741E95"/>
    <w:rsid w:val="00744330"/>
    <w:rsid w:val="0074450A"/>
    <w:rsid w:val="007453F2"/>
    <w:rsid w:val="00745CA3"/>
    <w:rsid w:val="007504F4"/>
    <w:rsid w:val="00751D0B"/>
    <w:rsid w:val="007551F0"/>
    <w:rsid w:val="00755304"/>
    <w:rsid w:val="007554B7"/>
    <w:rsid w:val="00755B7F"/>
    <w:rsid w:val="00757A0D"/>
    <w:rsid w:val="007623BA"/>
    <w:rsid w:val="0076275B"/>
    <w:rsid w:val="00762CA5"/>
    <w:rsid w:val="0076313C"/>
    <w:rsid w:val="007633DD"/>
    <w:rsid w:val="0076510B"/>
    <w:rsid w:val="007652DF"/>
    <w:rsid w:val="00765B64"/>
    <w:rsid w:val="00765EA3"/>
    <w:rsid w:val="00767194"/>
    <w:rsid w:val="0077018D"/>
    <w:rsid w:val="007708B5"/>
    <w:rsid w:val="00770F44"/>
    <w:rsid w:val="0077206C"/>
    <w:rsid w:val="00772105"/>
    <w:rsid w:val="00772E50"/>
    <w:rsid w:val="007757A3"/>
    <w:rsid w:val="00777857"/>
    <w:rsid w:val="00777889"/>
    <w:rsid w:val="00780222"/>
    <w:rsid w:val="00780563"/>
    <w:rsid w:val="007809B0"/>
    <w:rsid w:val="00780CAD"/>
    <w:rsid w:val="00780E68"/>
    <w:rsid w:val="00781119"/>
    <w:rsid w:val="00781EE7"/>
    <w:rsid w:val="007833AD"/>
    <w:rsid w:val="00783BF9"/>
    <w:rsid w:val="007842AA"/>
    <w:rsid w:val="007849B6"/>
    <w:rsid w:val="00786979"/>
    <w:rsid w:val="0078792B"/>
    <w:rsid w:val="007917C4"/>
    <w:rsid w:val="00791A20"/>
    <w:rsid w:val="00792AAB"/>
    <w:rsid w:val="00792EEF"/>
    <w:rsid w:val="00793703"/>
    <w:rsid w:val="00794B9E"/>
    <w:rsid w:val="00795054"/>
    <w:rsid w:val="00795279"/>
    <w:rsid w:val="00795356"/>
    <w:rsid w:val="007954EC"/>
    <w:rsid w:val="00796AEB"/>
    <w:rsid w:val="00797272"/>
    <w:rsid w:val="007A25D6"/>
    <w:rsid w:val="007A282C"/>
    <w:rsid w:val="007A3492"/>
    <w:rsid w:val="007A4548"/>
    <w:rsid w:val="007A4CD8"/>
    <w:rsid w:val="007A5C7E"/>
    <w:rsid w:val="007A642E"/>
    <w:rsid w:val="007A66E5"/>
    <w:rsid w:val="007A76A2"/>
    <w:rsid w:val="007A7A19"/>
    <w:rsid w:val="007A7F96"/>
    <w:rsid w:val="007B0016"/>
    <w:rsid w:val="007B16ED"/>
    <w:rsid w:val="007B2633"/>
    <w:rsid w:val="007B34F4"/>
    <w:rsid w:val="007B374A"/>
    <w:rsid w:val="007B40C8"/>
    <w:rsid w:val="007B40E7"/>
    <w:rsid w:val="007B41D5"/>
    <w:rsid w:val="007B4B9E"/>
    <w:rsid w:val="007B4E1D"/>
    <w:rsid w:val="007B6F43"/>
    <w:rsid w:val="007C17FD"/>
    <w:rsid w:val="007C19B4"/>
    <w:rsid w:val="007C1CBB"/>
    <w:rsid w:val="007C21A5"/>
    <w:rsid w:val="007C280F"/>
    <w:rsid w:val="007C2D40"/>
    <w:rsid w:val="007C2F03"/>
    <w:rsid w:val="007C3DF2"/>
    <w:rsid w:val="007C4276"/>
    <w:rsid w:val="007C4C40"/>
    <w:rsid w:val="007C5BAA"/>
    <w:rsid w:val="007C7249"/>
    <w:rsid w:val="007C7B1C"/>
    <w:rsid w:val="007D00C1"/>
    <w:rsid w:val="007D37CF"/>
    <w:rsid w:val="007D3893"/>
    <w:rsid w:val="007D3ACB"/>
    <w:rsid w:val="007D3DFD"/>
    <w:rsid w:val="007D41B3"/>
    <w:rsid w:val="007D434F"/>
    <w:rsid w:val="007D4646"/>
    <w:rsid w:val="007D5ED0"/>
    <w:rsid w:val="007D6C1C"/>
    <w:rsid w:val="007E189E"/>
    <w:rsid w:val="007E19B3"/>
    <w:rsid w:val="007E2B42"/>
    <w:rsid w:val="007E2F38"/>
    <w:rsid w:val="007E3CCF"/>
    <w:rsid w:val="007E3F4B"/>
    <w:rsid w:val="007E428E"/>
    <w:rsid w:val="007E56EE"/>
    <w:rsid w:val="007E6598"/>
    <w:rsid w:val="007E703D"/>
    <w:rsid w:val="007E736D"/>
    <w:rsid w:val="007F0379"/>
    <w:rsid w:val="007F20A8"/>
    <w:rsid w:val="007F2338"/>
    <w:rsid w:val="007F2DBA"/>
    <w:rsid w:val="007F348C"/>
    <w:rsid w:val="007F601F"/>
    <w:rsid w:val="007F6540"/>
    <w:rsid w:val="007F76D6"/>
    <w:rsid w:val="007F7BC1"/>
    <w:rsid w:val="0080109E"/>
    <w:rsid w:val="00801AD9"/>
    <w:rsid w:val="00803A7A"/>
    <w:rsid w:val="00803E17"/>
    <w:rsid w:val="00804433"/>
    <w:rsid w:val="0080457C"/>
    <w:rsid w:val="008046B4"/>
    <w:rsid w:val="008046C5"/>
    <w:rsid w:val="00804CEE"/>
    <w:rsid w:val="0080511E"/>
    <w:rsid w:val="008057FA"/>
    <w:rsid w:val="008059F3"/>
    <w:rsid w:val="008060B2"/>
    <w:rsid w:val="00810705"/>
    <w:rsid w:val="00810FE0"/>
    <w:rsid w:val="00811A55"/>
    <w:rsid w:val="00812894"/>
    <w:rsid w:val="00813202"/>
    <w:rsid w:val="008147B3"/>
    <w:rsid w:val="008157FC"/>
    <w:rsid w:val="00815936"/>
    <w:rsid w:val="00820F20"/>
    <w:rsid w:val="008210F5"/>
    <w:rsid w:val="0082217D"/>
    <w:rsid w:val="00822D48"/>
    <w:rsid w:val="00823C84"/>
    <w:rsid w:val="00824033"/>
    <w:rsid w:val="00824492"/>
    <w:rsid w:val="00824716"/>
    <w:rsid w:val="0082661A"/>
    <w:rsid w:val="00826CA5"/>
    <w:rsid w:val="00827054"/>
    <w:rsid w:val="00827C6B"/>
    <w:rsid w:val="00830CDE"/>
    <w:rsid w:val="0083141B"/>
    <w:rsid w:val="00832C65"/>
    <w:rsid w:val="00834E23"/>
    <w:rsid w:val="0083582F"/>
    <w:rsid w:val="00837044"/>
    <w:rsid w:val="0083731E"/>
    <w:rsid w:val="00837E3F"/>
    <w:rsid w:val="00842946"/>
    <w:rsid w:val="00845F40"/>
    <w:rsid w:val="008461B2"/>
    <w:rsid w:val="008469CE"/>
    <w:rsid w:val="00850486"/>
    <w:rsid w:val="00851653"/>
    <w:rsid w:val="00852902"/>
    <w:rsid w:val="008533C6"/>
    <w:rsid w:val="00853BBE"/>
    <w:rsid w:val="00853D5A"/>
    <w:rsid w:val="008545CA"/>
    <w:rsid w:val="00861613"/>
    <w:rsid w:val="00861715"/>
    <w:rsid w:val="00862DC7"/>
    <w:rsid w:val="00863301"/>
    <w:rsid w:val="008634D6"/>
    <w:rsid w:val="00863743"/>
    <w:rsid w:val="00864760"/>
    <w:rsid w:val="00866338"/>
    <w:rsid w:val="00867B24"/>
    <w:rsid w:val="0087102F"/>
    <w:rsid w:val="0087182A"/>
    <w:rsid w:val="00871C08"/>
    <w:rsid w:val="00871CD5"/>
    <w:rsid w:val="0087204C"/>
    <w:rsid w:val="00872480"/>
    <w:rsid w:val="00872F39"/>
    <w:rsid w:val="0087550A"/>
    <w:rsid w:val="00876547"/>
    <w:rsid w:val="0087693D"/>
    <w:rsid w:val="00876CF1"/>
    <w:rsid w:val="00876FBB"/>
    <w:rsid w:val="00881618"/>
    <w:rsid w:val="008860CB"/>
    <w:rsid w:val="0089040D"/>
    <w:rsid w:val="008917C8"/>
    <w:rsid w:val="00891AD9"/>
    <w:rsid w:val="00891BB8"/>
    <w:rsid w:val="0089220F"/>
    <w:rsid w:val="00893AF9"/>
    <w:rsid w:val="008945AE"/>
    <w:rsid w:val="00894B2C"/>
    <w:rsid w:val="008950F9"/>
    <w:rsid w:val="008951EA"/>
    <w:rsid w:val="00895329"/>
    <w:rsid w:val="0089564C"/>
    <w:rsid w:val="008959C4"/>
    <w:rsid w:val="0089649D"/>
    <w:rsid w:val="00897685"/>
    <w:rsid w:val="008A0372"/>
    <w:rsid w:val="008A28EA"/>
    <w:rsid w:val="008A2C53"/>
    <w:rsid w:val="008A3476"/>
    <w:rsid w:val="008B03DD"/>
    <w:rsid w:val="008B37C6"/>
    <w:rsid w:val="008B408E"/>
    <w:rsid w:val="008B61C2"/>
    <w:rsid w:val="008C02EB"/>
    <w:rsid w:val="008C0465"/>
    <w:rsid w:val="008C068F"/>
    <w:rsid w:val="008C1042"/>
    <w:rsid w:val="008C17C1"/>
    <w:rsid w:val="008C1CF3"/>
    <w:rsid w:val="008C2191"/>
    <w:rsid w:val="008C37B1"/>
    <w:rsid w:val="008C44B5"/>
    <w:rsid w:val="008C46BD"/>
    <w:rsid w:val="008C4C1E"/>
    <w:rsid w:val="008C50CE"/>
    <w:rsid w:val="008C5E5B"/>
    <w:rsid w:val="008C66AB"/>
    <w:rsid w:val="008C7116"/>
    <w:rsid w:val="008C7AE2"/>
    <w:rsid w:val="008D0E05"/>
    <w:rsid w:val="008D0E34"/>
    <w:rsid w:val="008D0F79"/>
    <w:rsid w:val="008D48E4"/>
    <w:rsid w:val="008D4F85"/>
    <w:rsid w:val="008D531C"/>
    <w:rsid w:val="008D57EE"/>
    <w:rsid w:val="008D696C"/>
    <w:rsid w:val="008D69CC"/>
    <w:rsid w:val="008E0577"/>
    <w:rsid w:val="008E10A0"/>
    <w:rsid w:val="008E1EAB"/>
    <w:rsid w:val="008E37A4"/>
    <w:rsid w:val="008E3C2C"/>
    <w:rsid w:val="008E4AC5"/>
    <w:rsid w:val="008E51A6"/>
    <w:rsid w:val="008E53AC"/>
    <w:rsid w:val="008E546D"/>
    <w:rsid w:val="008E5ABE"/>
    <w:rsid w:val="008E6336"/>
    <w:rsid w:val="008E772A"/>
    <w:rsid w:val="008F127F"/>
    <w:rsid w:val="008F34C1"/>
    <w:rsid w:val="008F57DE"/>
    <w:rsid w:val="008F6ECE"/>
    <w:rsid w:val="008F77E6"/>
    <w:rsid w:val="009007E5"/>
    <w:rsid w:val="00901217"/>
    <w:rsid w:val="009013E0"/>
    <w:rsid w:val="0090144E"/>
    <w:rsid w:val="00901C14"/>
    <w:rsid w:val="00902872"/>
    <w:rsid w:val="00902D7C"/>
    <w:rsid w:val="00902D84"/>
    <w:rsid w:val="00904021"/>
    <w:rsid w:val="00904647"/>
    <w:rsid w:val="009047BA"/>
    <w:rsid w:val="009055A5"/>
    <w:rsid w:val="00906D68"/>
    <w:rsid w:val="0090701D"/>
    <w:rsid w:val="00907CAA"/>
    <w:rsid w:val="00907DE8"/>
    <w:rsid w:val="00907DF1"/>
    <w:rsid w:val="00911E76"/>
    <w:rsid w:val="00913365"/>
    <w:rsid w:val="00913474"/>
    <w:rsid w:val="009134BF"/>
    <w:rsid w:val="009136D1"/>
    <w:rsid w:val="0091538F"/>
    <w:rsid w:val="00915C17"/>
    <w:rsid w:val="00916458"/>
    <w:rsid w:val="00917896"/>
    <w:rsid w:val="009206AA"/>
    <w:rsid w:val="00922759"/>
    <w:rsid w:val="009233B8"/>
    <w:rsid w:val="0092356F"/>
    <w:rsid w:val="00923CF9"/>
    <w:rsid w:val="009241C7"/>
    <w:rsid w:val="00924933"/>
    <w:rsid w:val="00926661"/>
    <w:rsid w:val="00926A37"/>
    <w:rsid w:val="00926F6E"/>
    <w:rsid w:val="00931A9B"/>
    <w:rsid w:val="00932780"/>
    <w:rsid w:val="00934250"/>
    <w:rsid w:val="009360F7"/>
    <w:rsid w:val="009366B1"/>
    <w:rsid w:val="00937213"/>
    <w:rsid w:val="0094024B"/>
    <w:rsid w:val="0094135D"/>
    <w:rsid w:val="009413A6"/>
    <w:rsid w:val="009428B4"/>
    <w:rsid w:val="00943049"/>
    <w:rsid w:val="00943E5E"/>
    <w:rsid w:val="00943EC1"/>
    <w:rsid w:val="00946742"/>
    <w:rsid w:val="009467A7"/>
    <w:rsid w:val="00946999"/>
    <w:rsid w:val="009500FB"/>
    <w:rsid w:val="00951800"/>
    <w:rsid w:val="0095212F"/>
    <w:rsid w:val="00952A79"/>
    <w:rsid w:val="00952D25"/>
    <w:rsid w:val="0095630F"/>
    <w:rsid w:val="009563EB"/>
    <w:rsid w:val="0095643C"/>
    <w:rsid w:val="00956C1B"/>
    <w:rsid w:val="00956F11"/>
    <w:rsid w:val="009573C1"/>
    <w:rsid w:val="00960AAA"/>
    <w:rsid w:val="00961BE5"/>
    <w:rsid w:val="009626DC"/>
    <w:rsid w:val="009639D5"/>
    <w:rsid w:val="00963B2C"/>
    <w:rsid w:val="00963D40"/>
    <w:rsid w:val="00964C4A"/>
    <w:rsid w:val="00965906"/>
    <w:rsid w:val="00966057"/>
    <w:rsid w:val="00966B56"/>
    <w:rsid w:val="009713B1"/>
    <w:rsid w:val="00972092"/>
    <w:rsid w:val="00972578"/>
    <w:rsid w:val="00973794"/>
    <w:rsid w:val="00973A9D"/>
    <w:rsid w:val="00973B94"/>
    <w:rsid w:val="00973BA5"/>
    <w:rsid w:val="00975E2B"/>
    <w:rsid w:val="00976CFB"/>
    <w:rsid w:val="00977645"/>
    <w:rsid w:val="00977F9E"/>
    <w:rsid w:val="00980A4D"/>
    <w:rsid w:val="00980CEF"/>
    <w:rsid w:val="0098324B"/>
    <w:rsid w:val="009836A7"/>
    <w:rsid w:val="0098407C"/>
    <w:rsid w:val="00985DC9"/>
    <w:rsid w:val="0098759C"/>
    <w:rsid w:val="009877D6"/>
    <w:rsid w:val="00987C19"/>
    <w:rsid w:val="0099053A"/>
    <w:rsid w:val="00990AC2"/>
    <w:rsid w:val="00990DDA"/>
    <w:rsid w:val="00990FA8"/>
    <w:rsid w:val="00992C32"/>
    <w:rsid w:val="0099364E"/>
    <w:rsid w:val="009943BE"/>
    <w:rsid w:val="00994D23"/>
    <w:rsid w:val="00994DD0"/>
    <w:rsid w:val="009950D4"/>
    <w:rsid w:val="009963DF"/>
    <w:rsid w:val="00996D81"/>
    <w:rsid w:val="00997145"/>
    <w:rsid w:val="00997922"/>
    <w:rsid w:val="00997EE2"/>
    <w:rsid w:val="009A1179"/>
    <w:rsid w:val="009A27C0"/>
    <w:rsid w:val="009A2C7A"/>
    <w:rsid w:val="009A37BB"/>
    <w:rsid w:val="009A383E"/>
    <w:rsid w:val="009A3A95"/>
    <w:rsid w:val="009A4740"/>
    <w:rsid w:val="009A4818"/>
    <w:rsid w:val="009A4EE5"/>
    <w:rsid w:val="009A5D01"/>
    <w:rsid w:val="009B01B4"/>
    <w:rsid w:val="009B0A8D"/>
    <w:rsid w:val="009B0BAD"/>
    <w:rsid w:val="009B0CFF"/>
    <w:rsid w:val="009B1074"/>
    <w:rsid w:val="009B2A6D"/>
    <w:rsid w:val="009B2C16"/>
    <w:rsid w:val="009B3505"/>
    <w:rsid w:val="009B3A7C"/>
    <w:rsid w:val="009B4022"/>
    <w:rsid w:val="009B4316"/>
    <w:rsid w:val="009B4468"/>
    <w:rsid w:val="009B4AC6"/>
    <w:rsid w:val="009B514E"/>
    <w:rsid w:val="009B5AF9"/>
    <w:rsid w:val="009B5C8D"/>
    <w:rsid w:val="009B76A7"/>
    <w:rsid w:val="009C047F"/>
    <w:rsid w:val="009C0751"/>
    <w:rsid w:val="009C091A"/>
    <w:rsid w:val="009C1888"/>
    <w:rsid w:val="009C1ABF"/>
    <w:rsid w:val="009C4871"/>
    <w:rsid w:val="009C4E5F"/>
    <w:rsid w:val="009C5790"/>
    <w:rsid w:val="009C5D88"/>
    <w:rsid w:val="009C691C"/>
    <w:rsid w:val="009C6B96"/>
    <w:rsid w:val="009C77ED"/>
    <w:rsid w:val="009C7EE2"/>
    <w:rsid w:val="009D1194"/>
    <w:rsid w:val="009D1A66"/>
    <w:rsid w:val="009D2607"/>
    <w:rsid w:val="009D4AB5"/>
    <w:rsid w:val="009D57D1"/>
    <w:rsid w:val="009D63AC"/>
    <w:rsid w:val="009D6421"/>
    <w:rsid w:val="009D7714"/>
    <w:rsid w:val="009E022F"/>
    <w:rsid w:val="009E0653"/>
    <w:rsid w:val="009E0D53"/>
    <w:rsid w:val="009E116D"/>
    <w:rsid w:val="009E18A6"/>
    <w:rsid w:val="009E1C2B"/>
    <w:rsid w:val="009E1E56"/>
    <w:rsid w:val="009E20AC"/>
    <w:rsid w:val="009E4992"/>
    <w:rsid w:val="009E72CB"/>
    <w:rsid w:val="009E78AD"/>
    <w:rsid w:val="009F03D8"/>
    <w:rsid w:val="009F29D0"/>
    <w:rsid w:val="009F4442"/>
    <w:rsid w:val="009F5478"/>
    <w:rsid w:val="009F596B"/>
    <w:rsid w:val="009F6A28"/>
    <w:rsid w:val="009F77B3"/>
    <w:rsid w:val="009F7990"/>
    <w:rsid w:val="009F7F20"/>
    <w:rsid w:val="00A006CF"/>
    <w:rsid w:val="00A0078E"/>
    <w:rsid w:val="00A01226"/>
    <w:rsid w:val="00A01AE7"/>
    <w:rsid w:val="00A02457"/>
    <w:rsid w:val="00A02517"/>
    <w:rsid w:val="00A02A66"/>
    <w:rsid w:val="00A0336E"/>
    <w:rsid w:val="00A03482"/>
    <w:rsid w:val="00A037AF"/>
    <w:rsid w:val="00A044B0"/>
    <w:rsid w:val="00A060C5"/>
    <w:rsid w:val="00A06259"/>
    <w:rsid w:val="00A105A8"/>
    <w:rsid w:val="00A117AA"/>
    <w:rsid w:val="00A12DB4"/>
    <w:rsid w:val="00A1396F"/>
    <w:rsid w:val="00A13D5E"/>
    <w:rsid w:val="00A14FE0"/>
    <w:rsid w:val="00A15040"/>
    <w:rsid w:val="00A157A6"/>
    <w:rsid w:val="00A16510"/>
    <w:rsid w:val="00A2115F"/>
    <w:rsid w:val="00A217C6"/>
    <w:rsid w:val="00A22268"/>
    <w:rsid w:val="00A22960"/>
    <w:rsid w:val="00A22AB0"/>
    <w:rsid w:val="00A24074"/>
    <w:rsid w:val="00A2409D"/>
    <w:rsid w:val="00A2414E"/>
    <w:rsid w:val="00A244F0"/>
    <w:rsid w:val="00A24912"/>
    <w:rsid w:val="00A24F57"/>
    <w:rsid w:val="00A25066"/>
    <w:rsid w:val="00A25C31"/>
    <w:rsid w:val="00A27984"/>
    <w:rsid w:val="00A27BE4"/>
    <w:rsid w:val="00A304B5"/>
    <w:rsid w:val="00A3072B"/>
    <w:rsid w:val="00A30972"/>
    <w:rsid w:val="00A3125A"/>
    <w:rsid w:val="00A316B0"/>
    <w:rsid w:val="00A319D2"/>
    <w:rsid w:val="00A326AA"/>
    <w:rsid w:val="00A32A4E"/>
    <w:rsid w:val="00A34DDF"/>
    <w:rsid w:val="00A35626"/>
    <w:rsid w:val="00A3587C"/>
    <w:rsid w:val="00A359B3"/>
    <w:rsid w:val="00A36205"/>
    <w:rsid w:val="00A36DD5"/>
    <w:rsid w:val="00A4081A"/>
    <w:rsid w:val="00A40836"/>
    <w:rsid w:val="00A40C83"/>
    <w:rsid w:val="00A419CE"/>
    <w:rsid w:val="00A41BA6"/>
    <w:rsid w:val="00A4245A"/>
    <w:rsid w:val="00A436BE"/>
    <w:rsid w:val="00A43842"/>
    <w:rsid w:val="00A43B38"/>
    <w:rsid w:val="00A43FAB"/>
    <w:rsid w:val="00A440A2"/>
    <w:rsid w:val="00A444CA"/>
    <w:rsid w:val="00A44975"/>
    <w:rsid w:val="00A44AD3"/>
    <w:rsid w:val="00A44E03"/>
    <w:rsid w:val="00A459ED"/>
    <w:rsid w:val="00A4600F"/>
    <w:rsid w:val="00A476A6"/>
    <w:rsid w:val="00A47C04"/>
    <w:rsid w:val="00A501F4"/>
    <w:rsid w:val="00A503A0"/>
    <w:rsid w:val="00A5157C"/>
    <w:rsid w:val="00A526B0"/>
    <w:rsid w:val="00A529B3"/>
    <w:rsid w:val="00A535E1"/>
    <w:rsid w:val="00A53A0D"/>
    <w:rsid w:val="00A53D7E"/>
    <w:rsid w:val="00A54389"/>
    <w:rsid w:val="00A54C48"/>
    <w:rsid w:val="00A559C3"/>
    <w:rsid w:val="00A61235"/>
    <w:rsid w:val="00A61AF2"/>
    <w:rsid w:val="00A63386"/>
    <w:rsid w:val="00A64E80"/>
    <w:rsid w:val="00A65019"/>
    <w:rsid w:val="00A65872"/>
    <w:rsid w:val="00A66105"/>
    <w:rsid w:val="00A66BCA"/>
    <w:rsid w:val="00A66F44"/>
    <w:rsid w:val="00A671FC"/>
    <w:rsid w:val="00A67C28"/>
    <w:rsid w:val="00A707D9"/>
    <w:rsid w:val="00A70DFF"/>
    <w:rsid w:val="00A719CE"/>
    <w:rsid w:val="00A723CC"/>
    <w:rsid w:val="00A731AF"/>
    <w:rsid w:val="00A73575"/>
    <w:rsid w:val="00A7358D"/>
    <w:rsid w:val="00A7393F"/>
    <w:rsid w:val="00A744C9"/>
    <w:rsid w:val="00A74B49"/>
    <w:rsid w:val="00A74DA4"/>
    <w:rsid w:val="00A762D6"/>
    <w:rsid w:val="00A76894"/>
    <w:rsid w:val="00A7768D"/>
    <w:rsid w:val="00A77EDD"/>
    <w:rsid w:val="00A804F4"/>
    <w:rsid w:val="00A81104"/>
    <w:rsid w:val="00A821B9"/>
    <w:rsid w:val="00A8287C"/>
    <w:rsid w:val="00A830C5"/>
    <w:rsid w:val="00A84C51"/>
    <w:rsid w:val="00A84F9C"/>
    <w:rsid w:val="00A851E6"/>
    <w:rsid w:val="00A853FB"/>
    <w:rsid w:val="00A85691"/>
    <w:rsid w:val="00A86D8A"/>
    <w:rsid w:val="00A87419"/>
    <w:rsid w:val="00A90183"/>
    <w:rsid w:val="00A9228E"/>
    <w:rsid w:val="00A92999"/>
    <w:rsid w:val="00A93101"/>
    <w:rsid w:val="00A938D1"/>
    <w:rsid w:val="00A93C6C"/>
    <w:rsid w:val="00A94A26"/>
    <w:rsid w:val="00A95189"/>
    <w:rsid w:val="00A95291"/>
    <w:rsid w:val="00A95337"/>
    <w:rsid w:val="00A97766"/>
    <w:rsid w:val="00AA02B6"/>
    <w:rsid w:val="00AA0B63"/>
    <w:rsid w:val="00AA1570"/>
    <w:rsid w:val="00AA1B7B"/>
    <w:rsid w:val="00AA1F93"/>
    <w:rsid w:val="00AA3756"/>
    <w:rsid w:val="00AA38F7"/>
    <w:rsid w:val="00AA3A1A"/>
    <w:rsid w:val="00AA4E20"/>
    <w:rsid w:val="00AA56E6"/>
    <w:rsid w:val="00AA6079"/>
    <w:rsid w:val="00AA629F"/>
    <w:rsid w:val="00AA6AC5"/>
    <w:rsid w:val="00AB068D"/>
    <w:rsid w:val="00AB21BB"/>
    <w:rsid w:val="00AB295A"/>
    <w:rsid w:val="00AB30A4"/>
    <w:rsid w:val="00AB5350"/>
    <w:rsid w:val="00AB560E"/>
    <w:rsid w:val="00AB5C5B"/>
    <w:rsid w:val="00AB62CC"/>
    <w:rsid w:val="00AB6BF0"/>
    <w:rsid w:val="00AC04B5"/>
    <w:rsid w:val="00AC25D7"/>
    <w:rsid w:val="00AC3B93"/>
    <w:rsid w:val="00AC485C"/>
    <w:rsid w:val="00AC4BD8"/>
    <w:rsid w:val="00AC6AAC"/>
    <w:rsid w:val="00AC73FB"/>
    <w:rsid w:val="00AD04FF"/>
    <w:rsid w:val="00AD0AD8"/>
    <w:rsid w:val="00AD0AE2"/>
    <w:rsid w:val="00AD245F"/>
    <w:rsid w:val="00AD328D"/>
    <w:rsid w:val="00AD38A2"/>
    <w:rsid w:val="00AD398B"/>
    <w:rsid w:val="00AD3E7E"/>
    <w:rsid w:val="00AD3EC9"/>
    <w:rsid w:val="00AD4A85"/>
    <w:rsid w:val="00AD4C5B"/>
    <w:rsid w:val="00AD5693"/>
    <w:rsid w:val="00AD79ED"/>
    <w:rsid w:val="00AE0912"/>
    <w:rsid w:val="00AE1660"/>
    <w:rsid w:val="00AE17E8"/>
    <w:rsid w:val="00AE21D7"/>
    <w:rsid w:val="00AE3187"/>
    <w:rsid w:val="00AE3A87"/>
    <w:rsid w:val="00AE3B54"/>
    <w:rsid w:val="00AE3D6E"/>
    <w:rsid w:val="00AE434E"/>
    <w:rsid w:val="00AE535D"/>
    <w:rsid w:val="00AE63CD"/>
    <w:rsid w:val="00AE680C"/>
    <w:rsid w:val="00AE6C80"/>
    <w:rsid w:val="00AE7053"/>
    <w:rsid w:val="00AE74D4"/>
    <w:rsid w:val="00AE7DD0"/>
    <w:rsid w:val="00AF023B"/>
    <w:rsid w:val="00AF02EF"/>
    <w:rsid w:val="00AF0D79"/>
    <w:rsid w:val="00AF0F95"/>
    <w:rsid w:val="00AF241E"/>
    <w:rsid w:val="00AF2519"/>
    <w:rsid w:val="00AF2CB7"/>
    <w:rsid w:val="00AF2FA0"/>
    <w:rsid w:val="00AF31CE"/>
    <w:rsid w:val="00AF4155"/>
    <w:rsid w:val="00AF4A50"/>
    <w:rsid w:val="00AF524D"/>
    <w:rsid w:val="00AF6CBA"/>
    <w:rsid w:val="00B01287"/>
    <w:rsid w:val="00B018FD"/>
    <w:rsid w:val="00B028BF"/>
    <w:rsid w:val="00B03750"/>
    <w:rsid w:val="00B05401"/>
    <w:rsid w:val="00B05771"/>
    <w:rsid w:val="00B06475"/>
    <w:rsid w:val="00B0678B"/>
    <w:rsid w:val="00B06A05"/>
    <w:rsid w:val="00B0723C"/>
    <w:rsid w:val="00B07AAB"/>
    <w:rsid w:val="00B10C81"/>
    <w:rsid w:val="00B110B5"/>
    <w:rsid w:val="00B1151E"/>
    <w:rsid w:val="00B11C98"/>
    <w:rsid w:val="00B12616"/>
    <w:rsid w:val="00B139EF"/>
    <w:rsid w:val="00B13A4A"/>
    <w:rsid w:val="00B21F94"/>
    <w:rsid w:val="00B22211"/>
    <w:rsid w:val="00B22B97"/>
    <w:rsid w:val="00B25974"/>
    <w:rsid w:val="00B266CC"/>
    <w:rsid w:val="00B26B9B"/>
    <w:rsid w:val="00B27EA6"/>
    <w:rsid w:val="00B31C01"/>
    <w:rsid w:val="00B31D46"/>
    <w:rsid w:val="00B32F51"/>
    <w:rsid w:val="00B36C7E"/>
    <w:rsid w:val="00B37AE6"/>
    <w:rsid w:val="00B37C28"/>
    <w:rsid w:val="00B37C8C"/>
    <w:rsid w:val="00B37D16"/>
    <w:rsid w:val="00B403FA"/>
    <w:rsid w:val="00B404B6"/>
    <w:rsid w:val="00B41063"/>
    <w:rsid w:val="00B415E2"/>
    <w:rsid w:val="00B41EB5"/>
    <w:rsid w:val="00B42AF3"/>
    <w:rsid w:val="00B431BD"/>
    <w:rsid w:val="00B4409E"/>
    <w:rsid w:val="00B444E8"/>
    <w:rsid w:val="00B44CA7"/>
    <w:rsid w:val="00B45718"/>
    <w:rsid w:val="00B45D97"/>
    <w:rsid w:val="00B46D7D"/>
    <w:rsid w:val="00B478A2"/>
    <w:rsid w:val="00B505FA"/>
    <w:rsid w:val="00B50A37"/>
    <w:rsid w:val="00B50F85"/>
    <w:rsid w:val="00B5222B"/>
    <w:rsid w:val="00B528C3"/>
    <w:rsid w:val="00B52BFB"/>
    <w:rsid w:val="00B53DFD"/>
    <w:rsid w:val="00B54C79"/>
    <w:rsid w:val="00B56C29"/>
    <w:rsid w:val="00B56D30"/>
    <w:rsid w:val="00B56EA7"/>
    <w:rsid w:val="00B602BD"/>
    <w:rsid w:val="00B604CD"/>
    <w:rsid w:val="00B61655"/>
    <w:rsid w:val="00B61B21"/>
    <w:rsid w:val="00B62A0B"/>
    <w:rsid w:val="00B6516A"/>
    <w:rsid w:val="00B65610"/>
    <w:rsid w:val="00B659F7"/>
    <w:rsid w:val="00B65B0D"/>
    <w:rsid w:val="00B65EF3"/>
    <w:rsid w:val="00B6633E"/>
    <w:rsid w:val="00B67211"/>
    <w:rsid w:val="00B67483"/>
    <w:rsid w:val="00B70896"/>
    <w:rsid w:val="00B70ABB"/>
    <w:rsid w:val="00B70D8D"/>
    <w:rsid w:val="00B726A8"/>
    <w:rsid w:val="00B74392"/>
    <w:rsid w:val="00B7566D"/>
    <w:rsid w:val="00B75D73"/>
    <w:rsid w:val="00B75DA0"/>
    <w:rsid w:val="00B76AFA"/>
    <w:rsid w:val="00B7707C"/>
    <w:rsid w:val="00B7736F"/>
    <w:rsid w:val="00B83A0E"/>
    <w:rsid w:val="00B8468C"/>
    <w:rsid w:val="00B8539B"/>
    <w:rsid w:val="00B8608A"/>
    <w:rsid w:val="00B865FE"/>
    <w:rsid w:val="00B86C9D"/>
    <w:rsid w:val="00B8743C"/>
    <w:rsid w:val="00B87F22"/>
    <w:rsid w:val="00B91A00"/>
    <w:rsid w:val="00B923A4"/>
    <w:rsid w:val="00B92CE7"/>
    <w:rsid w:val="00B935E8"/>
    <w:rsid w:val="00B94515"/>
    <w:rsid w:val="00B9465C"/>
    <w:rsid w:val="00B956F7"/>
    <w:rsid w:val="00B96329"/>
    <w:rsid w:val="00BA0146"/>
    <w:rsid w:val="00BA0A15"/>
    <w:rsid w:val="00BA2DC3"/>
    <w:rsid w:val="00BA54FA"/>
    <w:rsid w:val="00BA5FFE"/>
    <w:rsid w:val="00BA6038"/>
    <w:rsid w:val="00BA64BF"/>
    <w:rsid w:val="00BA6C46"/>
    <w:rsid w:val="00BA77FA"/>
    <w:rsid w:val="00BA7C94"/>
    <w:rsid w:val="00BB0D4C"/>
    <w:rsid w:val="00BB1684"/>
    <w:rsid w:val="00BB2E69"/>
    <w:rsid w:val="00BB3587"/>
    <w:rsid w:val="00BB35A9"/>
    <w:rsid w:val="00BB398B"/>
    <w:rsid w:val="00BB3AAD"/>
    <w:rsid w:val="00BB3C50"/>
    <w:rsid w:val="00BB42C5"/>
    <w:rsid w:val="00BB4AAB"/>
    <w:rsid w:val="00BC095A"/>
    <w:rsid w:val="00BC22FA"/>
    <w:rsid w:val="00BC2D20"/>
    <w:rsid w:val="00BC2F60"/>
    <w:rsid w:val="00BC320B"/>
    <w:rsid w:val="00BC46FA"/>
    <w:rsid w:val="00BC47BA"/>
    <w:rsid w:val="00BC4D76"/>
    <w:rsid w:val="00BC535F"/>
    <w:rsid w:val="00BC557B"/>
    <w:rsid w:val="00BC606D"/>
    <w:rsid w:val="00BC6F09"/>
    <w:rsid w:val="00BC7D1F"/>
    <w:rsid w:val="00BD213C"/>
    <w:rsid w:val="00BD30C7"/>
    <w:rsid w:val="00BD31F9"/>
    <w:rsid w:val="00BD3601"/>
    <w:rsid w:val="00BD3752"/>
    <w:rsid w:val="00BD49D3"/>
    <w:rsid w:val="00BD4AD9"/>
    <w:rsid w:val="00BD4E6A"/>
    <w:rsid w:val="00BD543C"/>
    <w:rsid w:val="00BD583C"/>
    <w:rsid w:val="00BD6813"/>
    <w:rsid w:val="00BD6E78"/>
    <w:rsid w:val="00BD7490"/>
    <w:rsid w:val="00BD7D7E"/>
    <w:rsid w:val="00BE1218"/>
    <w:rsid w:val="00BE21BD"/>
    <w:rsid w:val="00BE259C"/>
    <w:rsid w:val="00BE2F82"/>
    <w:rsid w:val="00BE36D0"/>
    <w:rsid w:val="00BE406C"/>
    <w:rsid w:val="00BE46DE"/>
    <w:rsid w:val="00BE6056"/>
    <w:rsid w:val="00BE639D"/>
    <w:rsid w:val="00BE719A"/>
    <w:rsid w:val="00BE7DB6"/>
    <w:rsid w:val="00BE7FCF"/>
    <w:rsid w:val="00BF2360"/>
    <w:rsid w:val="00BF2EE9"/>
    <w:rsid w:val="00BF397F"/>
    <w:rsid w:val="00BF3ACB"/>
    <w:rsid w:val="00BF3FA7"/>
    <w:rsid w:val="00BF4347"/>
    <w:rsid w:val="00BF5546"/>
    <w:rsid w:val="00BF632D"/>
    <w:rsid w:val="00BF720C"/>
    <w:rsid w:val="00BF7EC8"/>
    <w:rsid w:val="00C007CB"/>
    <w:rsid w:val="00C009F0"/>
    <w:rsid w:val="00C00B6F"/>
    <w:rsid w:val="00C0108B"/>
    <w:rsid w:val="00C010F2"/>
    <w:rsid w:val="00C01E12"/>
    <w:rsid w:val="00C03997"/>
    <w:rsid w:val="00C03D0B"/>
    <w:rsid w:val="00C03EE5"/>
    <w:rsid w:val="00C0797B"/>
    <w:rsid w:val="00C07DA9"/>
    <w:rsid w:val="00C104D8"/>
    <w:rsid w:val="00C11739"/>
    <w:rsid w:val="00C11905"/>
    <w:rsid w:val="00C11B38"/>
    <w:rsid w:val="00C11EAA"/>
    <w:rsid w:val="00C1308A"/>
    <w:rsid w:val="00C14317"/>
    <w:rsid w:val="00C16D33"/>
    <w:rsid w:val="00C1766C"/>
    <w:rsid w:val="00C176F9"/>
    <w:rsid w:val="00C17868"/>
    <w:rsid w:val="00C20978"/>
    <w:rsid w:val="00C20C9F"/>
    <w:rsid w:val="00C21317"/>
    <w:rsid w:val="00C21717"/>
    <w:rsid w:val="00C2173E"/>
    <w:rsid w:val="00C219E1"/>
    <w:rsid w:val="00C21DE5"/>
    <w:rsid w:val="00C224FE"/>
    <w:rsid w:val="00C225A8"/>
    <w:rsid w:val="00C227FE"/>
    <w:rsid w:val="00C22B5A"/>
    <w:rsid w:val="00C23895"/>
    <w:rsid w:val="00C239C1"/>
    <w:rsid w:val="00C26D52"/>
    <w:rsid w:val="00C27A4E"/>
    <w:rsid w:val="00C30E61"/>
    <w:rsid w:val="00C32D4F"/>
    <w:rsid w:val="00C33A23"/>
    <w:rsid w:val="00C34601"/>
    <w:rsid w:val="00C34E60"/>
    <w:rsid w:val="00C34EDD"/>
    <w:rsid w:val="00C3547F"/>
    <w:rsid w:val="00C35DF4"/>
    <w:rsid w:val="00C3708C"/>
    <w:rsid w:val="00C37376"/>
    <w:rsid w:val="00C3745A"/>
    <w:rsid w:val="00C40AB3"/>
    <w:rsid w:val="00C41ACF"/>
    <w:rsid w:val="00C4216E"/>
    <w:rsid w:val="00C437E5"/>
    <w:rsid w:val="00C439CF"/>
    <w:rsid w:val="00C44050"/>
    <w:rsid w:val="00C4587E"/>
    <w:rsid w:val="00C45BC3"/>
    <w:rsid w:val="00C45BCD"/>
    <w:rsid w:val="00C46B46"/>
    <w:rsid w:val="00C47E11"/>
    <w:rsid w:val="00C516E6"/>
    <w:rsid w:val="00C521B1"/>
    <w:rsid w:val="00C523D6"/>
    <w:rsid w:val="00C535DE"/>
    <w:rsid w:val="00C53769"/>
    <w:rsid w:val="00C54A7D"/>
    <w:rsid w:val="00C55034"/>
    <w:rsid w:val="00C557D0"/>
    <w:rsid w:val="00C572FD"/>
    <w:rsid w:val="00C5787F"/>
    <w:rsid w:val="00C57BF7"/>
    <w:rsid w:val="00C60769"/>
    <w:rsid w:val="00C62DB3"/>
    <w:rsid w:val="00C644DB"/>
    <w:rsid w:val="00C666FD"/>
    <w:rsid w:val="00C67F11"/>
    <w:rsid w:val="00C70307"/>
    <w:rsid w:val="00C75C10"/>
    <w:rsid w:val="00C76479"/>
    <w:rsid w:val="00C77D94"/>
    <w:rsid w:val="00C77E2D"/>
    <w:rsid w:val="00C80661"/>
    <w:rsid w:val="00C811C9"/>
    <w:rsid w:val="00C81A41"/>
    <w:rsid w:val="00C81DAE"/>
    <w:rsid w:val="00C8203F"/>
    <w:rsid w:val="00C8275F"/>
    <w:rsid w:val="00C8415B"/>
    <w:rsid w:val="00C848ED"/>
    <w:rsid w:val="00C85CCC"/>
    <w:rsid w:val="00C85F5E"/>
    <w:rsid w:val="00C868FC"/>
    <w:rsid w:val="00C871ED"/>
    <w:rsid w:val="00C93E89"/>
    <w:rsid w:val="00C96E3E"/>
    <w:rsid w:val="00C97295"/>
    <w:rsid w:val="00C97548"/>
    <w:rsid w:val="00C975A5"/>
    <w:rsid w:val="00C97D6D"/>
    <w:rsid w:val="00CA117A"/>
    <w:rsid w:val="00CA14D5"/>
    <w:rsid w:val="00CA2000"/>
    <w:rsid w:val="00CA245B"/>
    <w:rsid w:val="00CA283A"/>
    <w:rsid w:val="00CA289B"/>
    <w:rsid w:val="00CA5F75"/>
    <w:rsid w:val="00CA6E51"/>
    <w:rsid w:val="00CA6F2B"/>
    <w:rsid w:val="00CB0169"/>
    <w:rsid w:val="00CB01FE"/>
    <w:rsid w:val="00CB17BF"/>
    <w:rsid w:val="00CB2D02"/>
    <w:rsid w:val="00CB363A"/>
    <w:rsid w:val="00CB393E"/>
    <w:rsid w:val="00CB4228"/>
    <w:rsid w:val="00CB5E83"/>
    <w:rsid w:val="00CB617B"/>
    <w:rsid w:val="00CB65A0"/>
    <w:rsid w:val="00CB6EC2"/>
    <w:rsid w:val="00CB73D5"/>
    <w:rsid w:val="00CC12D0"/>
    <w:rsid w:val="00CC138A"/>
    <w:rsid w:val="00CC1F53"/>
    <w:rsid w:val="00CC221C"/>
    <w:rsid w:val="00CC2F3D"/>
    <w:rsid w:val="00CC4D99"/>
    <w:rsid w:val="00CC55CA"/>
    <w:rsid w:val="00CC5609"/>
    <w:rsid w:val="00CC6BDF"/>
    <w:rsid w:val="00CC7561"/>
    <w:rsid w:val="00CD0AA8"/>
    <w:rsid w:val="00CD1568"/>
    <w:rsid w:val="00CD1BB0"/>
    <w:rsid w:val="00CD2321"/>
    <w:rsid w:val="00CD2965"/>
    <w:rsid w:val="00CD35C6"/>
    <w:rsid w:val="00CD6467"/>
    <w:rsid w:val="00CD693E"/>
    <w:rsid w:val="00CD6E50"/>
    <w:rsid w:val="00CE0C67"/>
    <w:rsid w:val="00CE25B5"/>
    <w:rsid w:val="00CE354D"/>
    <w:rsid w:val="00CE35FA"/>
    <w:rsid w:val="00CE3668"/>
    <w:rsid w:val="00CE40C2"/>
    <w:rsid w:val="00CE4200"/>
    <w:rsid w:val="00CE5336"/>
    <w:rsid w:val="00CE5937"/>
    <w:rsid w:val="00CE6E9E"/>
    <w:rsid w:val="00CE7311"/>
    <w:rsid w:val="00CF0486"/>
    <w:rsid w:val="00CF05A1"/>
    <w:rsid w:val="00CF146F"/>
    <w:rsid w:val="00CF220E"/>
    <w:rsid w:val="00CF254A"/>
    <w:rsid w:val="00CF256B"/>
    <w:rsid w:val="00CF2CDD"/>
    <w:rsid w:val="00CF595F"/>
    <w:rsid w:val="00CF5E8B"/>
    <w:rsid w:val="00CF6B02"/>
    <w:rsid w:val="00CF6EFE"/>
    <w:rsid w:val="00CF6FC4"/>
    <w:rsid w:val="00CF7DC7"/>
    <w:rsid w:val="00D0133B"/>
    <w:rsid w:val="00D0406D"/>
    <w:rsid w:val="00D040F9"/>
    <w:rsid w:val="00D05450"/>
    <w:rsid w:val="00D05FC6"/>
    <w:rsid w:val="00D07AFE"/>
    <w:rsid w:val="00D07ECB"/>
    <w:rsid w:val="00D07FF5"/>
    <w:rsid w:val="00D11DE5"/>
    <w:rsid w:val="00D12C41"/>
    <w:rsid w:val="00D1310A"/>
    <w:rsid w:val="00D13EA6"/>
    <w:rsid w:val="00D14135"/>
    <w:rsid w:val="00D14860"/>
    <w:rsid w:val="00D14F1F"/>
    <w:rsid w:val="00D154A0"/>
    <w:rsid w:val="00D2155D"/>
    <w:rsid w:val="00D21D1A"/>
    <w:rsid w:val="00D22546"/>
    <w:rsid w:val="00D227D5"/>
    <w:rsid w:val="00D240EB"/>
    <w:rsid w:val="00D254D4"/>
    <w:rsid w:val="00D262AA"/>
    <w:rsid w:val="00D303BB"/>
    <w:rsid w:val="00D303E9"/>
    <w:rsid w:val="00D334AF"/>
    <w:rsid w:val="00D33A6A"/>
    <w:rsid w:val="00D341A7"/>
    <w:rsid w:val="00D35AAA"/>
    <w:rsid w:val="00D35D9B"/>
    <w:rsid w:val="00D367F3"/>
    <w:rsid w:val="00D379E3"/>
    <w:rsid w:val="00D41168"/>
    <w:rsid w:val="00D42DE5"/>
    <w:rsid w:val="00D4537D"/>
    <w:rsid w:val="00D467B9"/>
    <w:rsid w:val="00D46C4D"/>
    <w:rsid w:val="00D46E6B"/>
    <w:rsid w:val="00D518F9"/>
    <w:rsid w:val="00D538F2"/>
    <w:rsid w:val="00D54DD4"/>
    <w:rsid w:val="00D57407"/>
    <w:rsid w:val="00D60F12"/>
    <w:rsid w:val="00D6204B"/>
    <w:rsid w:val="00D62224"/>
    <w:rsid w:val="00D64F22"/>
    <w:rsid w:val="00D65767"/>
    <w:rsid w:val="00D6697F"/>
    <w:rsid w:val="00D67229"/>
    <w:rsid w:val="00D6776E"/>
    <w:rsid w:val="00D73AF5"/>
    <w:rsid w:val="00D74022"/>
    <w:rsid w:val="00D74E64"/>
    <w:rsid w:val="00D75310"/>
    <w:rsid w:val="00D76B95"/>
    <w:rsid w:val="00D76E2E"/>
    <w:rsid w:val="00D771D7"/>
    <w:rsid w:val="00D77D8C"/>
    <w:rsid w:val="00D80282"/>
    <w:rsid w:val="00D8131A"/>
    <w:rsid w:val="00D81F64"/>
    <w:rsid w:val="00D83702"/>
    <w:rsid w:val="00D84E45"/>
    <w:rsid w:val="00D84FD5"/>
    <w:rsid w:val="00D857FB"/>
    <w:rsid w:val="00D85877"/>
    <w:rsid w:val="00D85912"/>
    <w:rsid w:val="00D906C2"/>
    <w:rsid w:val="00D914CD"/>
    <w:rsid w:val="00D91746"/>
    <w:rsid w:val="00D91A41"/>
    <w:rsid w:val="00D92880"/>
    <w:rsid w:val="00D928DD"/>
    <w:rsid w:val="00D92A34"/>
    <w:rsid w:val="00D941DE"/>
    <w:rsid w:val="00D94FB6"/>
    <w:rsid w:val="00DA0C5E"/>
    <w:rsid w:val="00DA275E"/>
    <w:rsid w:val="00DA2B7A"/>
    <w:rsid w:val="00DA3331"/>
    <w:rsid w:val="00DA33ED"/>
    <w:rsid w:val="00DA47A5"/>
    <w:rsid w:val="00DA6033"/>
    <w:rsid w:val="00DA6620"/>
    <w:rsid w:val="00DA6CBF"/>
    <w:rsid w:val="00DA705D"/>
    <w:rsid w:val="00DA73DC"/>
    <w:rsid w:val="00DB0364"/>
    <w:rsid w:val="00DB062C"/>
    <w:rsid w:val="00DB06C5"/>
    <w:rsid w:val="00DB0957"/>
    <w:rsid w:val="00DB142C"/>
    <w:rsid w:val="00DB1814"/>
    <w:rsid w:val="00DB2C79"/>
    <w:rsid w:val="00DB37AA"/>
    <w:rsid w:val="00DB3ADA"/>
    <w:rsid w:val="00DB3C7F"/>
    <w:rsid w:val="00DB4202"/>
    <w:rsid w:val="00DB6A36"/>
    <w:rsid w:val="00DB76E0"/>
    <w:rsid w:val="00DB7B0C"/>
    <w:rsid w:val="00DC2887"/>
    <w:rsid w:val="00DC3B37"/>
    <w:rsid w:val="00DC3E99"/>
    <w:rsid w:val="00DC4D85"/>
    <w:rsid w:val="00DC574C"/>
    <w:rsid w:val="00DD01C0"/>
    <w:rsid w:val="00DD134C"/>
    <w:rsid w:val="00DD15E9"/>
    <w:rsid w:val="00DD2BC2"/>
    <w:rsid w:val="00DD2F28"/>
    <w:rsid w:val="00DD3A78"/>
    <w:rsid w:val="00DD3C6A"/>
    <w:rsid w:val="00DD4E49"/>
    <w:rsid w:val="00DD67F8"/>
    <w:rsid w:val="00DD77E5"/>
    <w:rsid w:val="00DE435E"/>
    <w:rsid w:val="00DE4DEF"/>
    <w:rsid w:val="00DE7223"/>
    <w:rsid w:val="00DF0AC4"/>
    <w:rsid w:val="00DF0D3C"/>
    <w:rsid w:val="00DF14F5"/>
    <w:rsid w:val="00DF161B"/>
    <w:rsid w:val="00DF18FD"/>
    <w:rsid w:val="00DF2958"/>
    <w:rsid w:val="00DF2F41"/>
    <w:rsid w:val="00DF4D04"/>
    <w:rsid w:val="00DF5B6C"/>
    <w:rsid w:val="00DF6097"/>
    <w:rsid w:val="00DF65DF"/>
    <w:rsid w:val="00DF6DD9"/>
    <w:rsid w:val="00DF734B"/>
    <w:rsid w:val="00DF79EE"/>
    <w:rsid w:val="00DF7F65"/>
    <w:rsid w:val="00E00463"/>
    <w:rsid w:val="00E0098B"/>
    <w:rsid w:val="00E014BC"/>
    <w:rsid w:val="00E01A14"/>
    <w:rsid w:val="00E02117"/>
    <w:rsid w:val="00E0319A"/>
    <w:rsid w:val="00E03934"/>
    <w:rsid w:val="00E05C55"/>
    <w:rsid w:val="00E06472"/>
    <w:rsid w:val="00E06ABF"/>
    <w:rsid w:val="00E076F2"/>
    <w:rsid w:val="00E07E2D"/>
    <w:rsid w:val="00E100BA"/>
    <w:rsid w:val="00E108C4"/>
    <w:rsid w:val="00E11225"/>
    <w:rsid w:val="00E116B5"/>
    <w:rsid w:val="00E11AB0"/>
    <w:rsid w:val="00E12703"/>
    <w:rsid w:val="00E13057"/>
    <w:rsid w:val="00E133BC"/>
    <w:rsid w:val="00E13461"/>
    <w:rsid w:val="00E135F6"/>
    <w:rsid w:val="00E15778"/>
    <w:rsid w:val="00E1682E"/>
    <w:rsid w:val="00E16A2D"/>
    <w:rsid w:val="00E171E4"/>
    <w:rsid w:val="00E17470"/>
    <w:rsid w:val="00E20FAC"/>
    <w:rsid w:val="00E214CB"/>
    <w:rsid w:val="00E218AE"/>
    <w:rsid w:val="00E22720"/>
    <w:rsid w:val="00E229CC"/>
    <w:rsid w:val="00E23793"/>
    <w:rsid w:val="00E238BF"/>
    <w:rsid w:val="00E2418B"/>
    <w:rsid w:val="00E24542"/>
    <w:rsid w:val="00E24C6B"/>
    <w:rsid w:val="00E25BBC"/>
    <w:rsid w:val="00E26192"/>
    <w:rsid w:val="00E263CB"/>
    <w:rsid w:val="00E26F8E"/>
    <w:rsid w:val="00E27BD3"/>
    <w:rsid w:val="00E30858"/>
    <w:rsid w:val="00E30987"/>
    <w:rsid w:val="00E30C23"/>
    <w:rsid w:val="00E3152A"/>
    <w:rsid w:val="00E315C2"/>
    <w:rsid w:val="00E3242E"/>
    <w:rsid w:val="00E3278F"/>
    <w:rsid w:val="00E32B26"/>
    <w:rsid w:val="00E34896"/>
    <w:rsid w:val="00E35473"/>
    <w:rsid w:val="00E37C74"/>
    <w:rsid w:val="00E414FD"/>
    <w:rsid w:val="00E416D0"/>
    <w:rsid w:val="00E41703"/>
    <w:rsid w:val="00E42211"/>
    <w:rsid w:val="00E43427"/>
    <w:rsid w:val="00E43A28"/>
    <w:rsid w:val="00E443FB"/>
    <w:rsid w:val="00E45681"/>
    <w:rsid w:val="00E477BC"/>
    <w:rsid w:val="00E478B6"/>
    <w:rsid w:val="00E47DBC"/>
    <w:rsid w:val="00E51570"/>
    <w:rsid w:val="00E51CF6"/>
    <w:rsid w:val="00E52AEE"/>
    <w:rsid w:val="00E52EDE"/>
    <w:rsid w:val="00E53EB8"/>
    <w:rsid w:val="00E53ED4"/>
    <w:rsid w:val="00E54DBA"/>
    <w:rsid w:val="00E57D0E"/>
    <w:rsid w:val="00E6031E"/>
    <w:rsid w:val="00E60D03"/>
    <w:rsid w:val="00E616A2"/>
    <w:rsid w:val="00E6184A"/>
    <w:rsid w:val="00E61E8D"/>
    <w:rsid w:val="00E61E90"/>
    <w:rsid w:val="00E649D9"/>
    <w:rsid w:val="00E64C33"/>
    <w:rsid w:val="00E669FA"/>
    <w:rsid w:val="00E7065F"/>
    <w:rsid w:val="00E713E0"/>
    <w:rsid w:val="00E72EBE"/>
    <w:rsid w:val="00E73B48"/>
    <w:rsid w:val="00E73CDC"/>
    <w:rsid w:val="00E747BC"/>
    <w:rsid w:val="00E747D1"/>
    <w:rsid w:val="00E755B0"/>
    <w:rsid w:val="00E75626"/>
    <w:rsid w:val="00E7569C"/>
    <w:rsid w:val="00E75911"/>
    <w:rsid w:val="00E768F4"/>
    <w:rsid w:val="00E769B6"/>
    <w:rsid w:val="00E76BDF"/>
    <w:rsid w:val="00E76C37"/>
    <w:rsid w:val="00E80BA4"/>
    <w:rsid w:val="00E80F67"/>
    <w:rsid w:val="00E817F9"/>
    <w:rsid w:val="00E83B28"/>
    <w:rsid w:val="00E83FCD"/>
    <w:rsid w:val="00E84366"/>
    <w:rsid w:val="00E86325"/>
    <w:rsid w:val="00E863BC"/>
    <w:rsid w:val="00E8680D"/>
    <w:rsid w:val="00E86F02"/>
    <w:rsid w:val="00E90A95"/>
    <w:rsid w:val="00E90CD9"/>
    <w:rsid w:val="00E912B9"/>
    <w:rsid w:val="00E916A0"/>
    <w:rsid w:val="00E91E52"/>
    <w:rsid w:val="00E92ABE"/>
    <w:rsid w:val="00E93D7F"/>
    <w:rsid w:val="00E9567C"/>
    <w:rsid w:val="00E95B62"/>
    <w:rsid w:val="00E9643A"/>
    <w:rsid w:val="00E96C45"/>
    <w:rsid w:val="00E977EB"/>
    <w:rsid w:val="00EA1594"/>
    <w:rsid w:val="00EA1831"/>
    <w:rsid w:val="00EA32AE"/>
    <w:rsid w:val="00EA3992"/>
    <w:rsid w:val="00EA3DC9"/>
    <w:rsid w:val="00EA433D"/>
    <w:rsid w:val="00EA46C6"/>
    <w:rsid w:val="00EA4B02"/>
    <w:rsid w:val="00EA4D0B"/>
    <w:rsid w:val="00EA6F98"/>
    <w:rsid w:val="00EA70AB"/>
    <w:rsid w:val="00EB014D"/>
    <w:rsid w:val="00EB0E2A"/>
    <w:rsid w:val="00EB11A2"/>
    <w:rsid w:val="00EB1BCF"/>
    <w:rsid w:val="00EB2140"/>
    <w:rsid w:val="00EB316F"/>
    <w:rsid w:val="00EB3480"/>
    <w:rsid w:val="00EB3920"/>
    <w:rsid w:val="00EB507F"/>
    <w:rsid w:val="00EB516E"/>
    <w:rsid w:val="00EB53B2"/>
    <w:rsid w:val="00EB6780"/>
    <w:rsid w:val="00EB67EB"/>
    <w:rsid w:val="00EB6EA3"/>
    <w:rsid w:val="00EB71DA"/>
    <w:rsid w:val="00EB7531"/>
    <w:rsid w:val="00EC0A68"/>
    <w:rsid w:val="00EC0E6E"/>
    <w:rsid w:val="00EC20F9"/>
    <w:rsid w:val="00EC3B61"/>
    <w:rsid w:val="00EC5611"/>
    <w:rsid w:val="00EC5C69"/>
    <w:rsid w:val="00EC6DE8"/>
    <w:rsid w:val="00EC71B8"/>
    <w:rsid w:val="00EC7222"/>
    <w:rsid w:val="00EC7B6A"/>
    <w:rsid w:val="00ED0107"/>
    <w:rsid w:val="00ED0172"/>
    <w:rsid w:val="00ED19D4"/>
    <w:rsid w:val="00ED23F7"/>
    <w:rsid w:val="00ED27BF"/>
    <w:rsid w:val="00ED2D0F"/>
    <w:rsid w:val="00ED3CB4"/>
    <w:rsid w:val="00ED46B7"/>
    <w:rsid w:val="00ED4BE4"/>
    <w:rsid w:val="00ED516D"/>
    <w:rsid w:val="00ED66B6"/>
    <w:rsid w:val="00EE1D3E"/>
    <w:rsid w:val="00EE1E0F"/>
    <w:rsid w:val="00EE24B0"/>
    <w:rsid w:val="00EE32B3"/>
    <w:rsid w:val="00EE49F8"/>
    <w:rsid w:val="00EE4E1B"/>
    <w:rsid w:val="00EE5625"/>
    <w:rsid w:val="00EE6831"/>
    <w:rsid w:val="00EE6B81"/>
    <w:rsid w:val="00EE7B90"/>
    <w:rsid w:val="00EF03E9"/>
    <w:rsid w:val="00EF0DF1"/>
    <w:rsid w:val="00EF1057"/>
    <w:rsid w:val="00EF2A12"/>
    <w:rsid w:val="00EF2DF5"/>
    <w:rsid w:val="00EF3622"/>
    <w:rsid w:val="00EF4A57"/>
    <w:rsid w:val="00EF645A"/>
    <w:rsid w:val="00EF699B"/>
    <w:rsid w:val="00EF6BDD"/>
    <w:rsid w:val="00EF6C9D"/>
    <w:rsid w:val="00EF70CD"/>
    <w:rsid w:val="00EF75C4"/>
    <w:rsid w:val="00EF7D8A"/>
    <w:rsid w:val="00F00254"/>
    <w:rsid w:val="00F00941"/>
    <w:rsid w:val="00F02DEC"/>
    <w:rsid w:val="00F0400D"/>
    <w:rsid w:val="00F0457C"/>
    <w:rsid w:val="00F06C32"/>
    <w:rsid w:val="00F074C1"/>
    <w:rsid w:val="00F07647"/>
    <w:rsid w:val="00F07883"/>
    <w:rsid w:val="00F102A3"/>
    <w:rsid w:val="00F10749"/>
    <w:rsid w:val="00F10FE2"/>
    <w:rsid w:val="00F1393E"/>
    <w:rsid w:val="00F13E95"/>
    <w:rsid w:val="00F13FF7"/>
    <w:rsid w:val="00F1555F"/>
    <w:rsid w:val="00F157F3"/>
    <w:rsid w:val="00F15AB4"/>
    <w:rsid w:val="00F1654B"/>
    <w:rsid w:val="00F1707C"/>
    <w:rsid w:val="00F20779"/>
    <w:rsid w:val="00F21DD2"/>
    <w:rsid w:val="00F23048"/>
    <w:rsid w:val="00F231DE"/>
    <w:rsid w:val="00F23416"/>
    <w:rsid w:val="00F2361D"/>
    <w:rsid w:val="00F23AEA"/>
    <w:rsid w:val="00F246EF"/>
    <w:rsid w:val="00F25309"/>
    <w:rsid w:val="00F26205"/>
    <w:rsid w:val="00F265B6"/>
    <w:rsid w:val="00F26F2B"/>
    <w:rsid w:val="00F27C73"/>
    <w:rsid w:val="00F304EE"/>
    <w:rsid w:val="00F30F6A"/>
    <w:rsid w:val="00F316A3"/>
    <w:rsid w:val="00F31C01"/>
    <w:rsid w:val="00F32415"/>
    <w:rsid w:val="00F32922"/>
    <w:rsid w:val="00F329BF"/>
    <w:rsid w:val="00F33CF8"/>
    <w:rsid w:val="00F34EB8"/>
    <w:rsid w:val="00F3515F"/>
    <w:rsid w:val="00F36BE4"/>
    <w:rsid w:val="00F36D1F"/>
    <w:rsid w:val="00F3778D"/>
    <w:rsid w:val="00F410F3"/>
    <w:rsid w:val="00F41881"/>
    <w:rsid w:val="00F42804"/>
    <w:rsid w:val="00F42FD8"/>
    <w:rsid w:val="00F439AE"/>
    <w:rsid w:val="00F47938"/>
    <w:rsid w:val="00F47F1C"/>
    <w:rsid w:val="00F50334"/>
    <w:rsid w:val="00F503EE"/>
    <w:rsid w:val="00F50866"/>
    <w:rsid w:val="00F52000"/>
    <w:rsid w:val="00F53DAF"/>
    <w:rsid w:val="00F53EFF"/>
    <w:rsid w:val="00F54671"/>
    <w:rsid w:val="00F56467"/>
    <w:rsid w:val="00F57AE7"/>
    <w:rsid w:val="00F60658"/>
    <w:rsid w:val="00F61190"/>
    <w:rsid w:val="00F61267"/>
    <w:rsid w:val="00F6176C"/>
    <w:rsid w:val="00F6269B"/>
    <w:rsid w:val="00F62ABF"/>
    <w:rsid w:val="00F646B6"/>
    <w:rsid w:val="00F64F6C"/>
    <w:rsid w:val="00F65ACA"/>
    <w:rsid w:val="00F66005"/>
    <w:rsid w:val="00F66749"/>
    <w:rsid w:val="00F66A45"/>
    <w:rsid w:val="00F66B8C"/>
    <w:rsid w:val="00F66F95"/>
    <w:rsid w:val="00F6736F"/>
    <w:rsid w:val="00F674EE"/>
    <w:rsid w:val="00F67FFD"/>
    <w:rsid w:val="00F70088"/>
    <w:rsid w:val="00F704A2"/>
    <w:rsid w:val="00F70A92"/>
    <w:rsid w:val="00F74631"/>
    <w:rsid w:val="00F751EA"/>
    <w:rsid w:val="00F754DA"/>
    <w:rsid w:val="00F76515"/>
    <w:rsid w:val="00F7657E"/>
    <w:rsid w:val="00F7745B"/>
    <w:rsid w:val="00F817C5"/>
    <w:rsid w:val="00F81B2A"/>
    <w:rsid w:val="00F832DD"/>
    <w:rsid w:val="00F834EF"/>
    <w:rsid w:val="00F83C9F"/>
    <w:rsid w:val="00F8493C"/>
    <w:rsid w:val="00F851C0"/>
    <w:rsid w:val="00F851FC"/>
    <w:rsid w:val="00F8544F"/>
    <w:rsid w:val="00F8583D"/>
    <w:rsid w:val="00F87E6C"/>
    <w:rsid w:val="00F907E0"/>
    <w:rsid w:val="00F90B30"/>
    <w:rsid w:val="00F92878"/>
    <w:rsid w:val="00F92E90"/>
    <w:rsid w:val="00F94273"/>
    <w:rsid w:val="00F956ED"/>
    <w:rsid w:val="00F96962"/>
    <w:rsid w:val="00F96ADB"/>
    <w:rsid w:val="00F96D94"/>
    <w:rsid w:val="00FA042B"/>
    <w:rsid w:val="00FA1A9D"/>
    <w:rsid w:val="00FA460C"/>
    <w:rsid w:val="00FA4782"/>
    <w:rsid w:val="00FA5320"/>
    <w:rsid w:val="00FA64EF"/>
    <w:rsid w:val="00FA6642"/>
    <w:rsid w:val="00FA7F73"/>
    <w:rsid w:val="00FB0FB8"/>
    <w:rsid w:val="00FB10F4"/>
    <w:rsid w:val="00FB190F"/>
    <w:rsid w:val="00FB3AA9"/>
    <w:rsid w:val="00FB3E53"/>
    <w:rsid w:val="00FB4120"/>
    <w:rsid w:val="00FB4B52"/>
    <w:rsid w:val="00FB4CD6"/>
    <w:rsid w:val="00FB5E09"/>
    <w:rsid w:val="00FB6F7C"/>
    <w:rsid w:val="00FB7BEF"/>
    <w:rsid w:val="00FC051B"/>
    <w:rsid w:val="00FC0643"/>
    <w:rsid w:val="00FC1193"/>
    <w:rsid w:val="00FC1222"/>
    <w:rsid w:val="00FC1F2B"/>
    <w:rsid w:val="00FC2E2C"/>
    <w:rsid w:val="00FC3D3E"/>
    <w:rsid w:val="00FC4226"/>
    <w:rsid w:val="00FC5533"/>
    <w:rsid w:val="00FC55DB"/>
    <w:rsid w:val="00FC5EC2"/>
    <w:rsid w:val="00FC75AF"/>
    <w:rsid w:val="00FC7A94"/>
    <w:rsid w:val="00FD30AF"/>
    <w:rsid w:val="00FD33DC"/>
    <w:rsid w:val="00FD3563"/>
    <w:rsid w:val="00FD3A87"/>
    <w:rsid w:val="00FD5A9A"/>
    <w:rsid w:val="00FD7A8D"/>
    <w:rsid w:val="00FD7BB0"/>
    <w:rsid w:val="00FE0309"/>
    <w:rsid w:val="00FE1968"/>
    <w:rsid w:val="00FE2FB7"/>
    <w:rsid w:val="00FE348D"/>
    <w:rsid w:val="00FE3505"/>
    <w:rsid w:val="00FE3663"/>
    <w:rsid w:val="00FE37C7"/>
    <w:rsid w:val="00FE3946"/>
    <w:rsid w:val="00FE3A50"/>
    <w:rsid w:val="00FE4E8A"/>
    <w:rsid w:val="00FE7237"/>
    <w:rsid w:val="00FF0A91"/>
    <w:rsid w:val="00FF11AB"/>
    <w:rsid w:val="00FF3DB1"/>
    <w:rsid w:val="00FF3EDF"/>
    <w:rsid w:val="00FF4BAD"/>
    <w:rsid w:val="00FF52D8"/>
    <w:rsid w:val="00FF5323"/>
    <w:rsid w:val="00FF572C"/>
    <w:rsid w:val="00FF5CA5"/>
    <w:rsid w:val="00FF62AA"/>
    <w:rsid w:val="00FF64DF"/>
    <w:rsid w:val="00FF66E0"/>
    <w:rsid w:val="00FF7F91"/>
  </w:rsids>
  <m:mathPr>
    <m:mathFont m:val="Cambria Math"/>
    <m:brkBin m:val="before"/>
    <m:brkBinSub m:val="--"/>
    <m:smallFrac m:val="off"/>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rules v:ext="edit">
        <o:r id="V:Rule1" type="connector" idref="#Straight Arrow Connector 3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641F"/>
  </w:style>
  <w:style w:type="paragraph" w:styleId="Heading1">
    <w:name w:val="heading 1"/>
    <w:basedOn w:val="Normal"/>
    <w:next w:val="Normal"/>
    <w:link w:val="Heading1Char"/>
    <w:uiPriority w:val="9"/>
    <w:qFormat/>
    <w:rsid w:val="00D60F1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B348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70CE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01F1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1F1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60F1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B3480"/>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4F6B87"/>
    <w:pPr>
      <w:ind w:left="720"/>
      <w:contextualSpacing/>
    </w:pPr>
  </w:style>
  <w:style w:type="paragraph" w:styleId="BalloonText">
    <w:name w:val="Balloon Text"/>
    <w:basedOn w:val="Normal"/>
    <w:link w:val="BalloonTextChar"/>
    <w:uiPriority w:val="99"/>
    <w:semiHidden/>
    <w:unhideWhenUsed/>
    <w:rsid w:val="00741E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E95"/>
    <w:rPr>
      <w:rFonts w:ascii="Segoe UI" w:hAnsi="Segoe UI" w:cs="Segoe UI"/>
      <w:sz w:val="18"/>
      <w:szCs w:val="18"/>
    </w:rPr>
  </w:style>
  <w:style w:type="paragraph" w:customStyle="1" w:styleId="EndNoteBibliographyTitle">
    <w:name w:val="EndNote Bibliography Title"/>
    <w:basedOn w:val="Normal"/>
    <w:link w:val="EndNoteBibliographyTitleChar"/>
    <w:rsid w:val="00410A21"/>
    <w:pPr>
      <w:spacing w:after="0"/>
      <w:jc w:val="center"/>
    </w:pPr>
    <w:rPr>
      <w:rFonts w:ascii="Calibri Light" w:hAnsi="Calibri Light" w:cs="Calibri Light"/>
      <w:noProof/>
      <w:sz w:val="32"/>
      <w:lang w:val="en-US"/>
    </w:rPr>
  </w:style>
  <w:style w:type="character" w:customStyle="1" w:styleId="EndNoteBibliographyTitleChar">
    <w:name w:val="EndNote Bibliography Title Char"/>
    <w:basedOn w:val="DefaultParagraphFont"/>
    <w:link w:val="EndNoteBibliographyTitle"/>
    <w:rsid w:val="00410A21"/>
    <w:rPr>
      <w:rFonts w:ascii="Calibri Light" w:hAnsi="Calibri Light" w:cs="Calibri Light"/>
      <w:noProof/>
      <w:sz w:val="32"/>
      <w:lang w:val="en-US"/>
    </w:rPr>
  </w:style>
  <w:style w:type="paragraph" w:customStyle="1" w:styleId="EndNoteBibliography">
    <w:name w:val="EndNote Bibliography"/>
    <w:basedOn w:val="Normal"/>
    <w:link w:val="EndNoteBibliographyChar"/>
    <w:rsid w:val="00410A21"/>
    <w:pPr>
      <w:spacing w:line="240" w:lineRule="auto"/>
    </w:pPr>
    <w:rPr>
      <w:rFonts w:ascii="Calibri Light" w:hAnsi="Calibri Light" w:cs="Calibri Light"/>
      <w:noProof/>
      <w:sz w:val="32"/>
      <w:lang w:val="en-US"/>
    </w:rPr>
  </w:style>
  <w:style w:type="character" w:customStyle="1" w:styleId="EndNoteBibliographyChar">
    <w:name w:val="EndNote Bibliography Char"/>
    <w:basedOn w:val="DefaultParagraphFont"/>
    <w:link w:val="EndNoteBibliography"/>
    <w:rsid w:val="00410A21"/>
    <w:rPr>
      <w:rFonts w:ascii="Calibri Light" w:hAnsi="Calibri Light" w:cs="Calibri Light"/>
      <w:noProof/>
      <w:sz w:val="32"/>
      <w:lang w:val="en-US"/>
    </w:rPr>
  </w:style>
  <w:style w:type="paragraph" w:styleId="Header">
    <w:name w:val="header"/>
    <w:basedOn w:val="Normal"/>
    <w:link w:val="HeaderChar"/>
    <w:uiPriority w:val="99"/>
    <w:unhideWhenUsed/>
    <w:rsid w:val="000053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53A2"/>
  </w:style>
  <w:style w:type="paragraph" w:styleId="Footer">
    <w:name w:val="footer"/>
    <w:basedOn w:val="Normal"/>
    <w:link w:val="FooterChar"/>
    <w:uiPriority w:val="99"/>
    <w:unhideWhenUsed/>
    <w:rsid w:val="000053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53A2"/>
  </w:style>
  <w:style w:type="character" w:customStyle="1" w:styleId="Heading3Char">
    <w:name w:val="Heading 3 Char"/>
    <w:basedOn w:val="DefaultParagraphFont"/>
    <w:link w:val="Heading3"/>
    <w:uiPriority w:val="9"/>
    <w:rsid w:val="00270CE1"/>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EB3920"/>
    <w:pPr>
      <w:spacing w:after="0" w:line="240" w:lineRule="auto"/>
    </w:pPr>
  </w:style>
  <w:style w:type="character" w:styleId="CommentReference">
    <w:name w:val="annotation reference"/>
    <w:basedOn w:val="DefaultParagraphFont"/>
    <w:uiPriority w:val="99"/>
    <w:semiHidden/>
    <w:unhideWhenUsed/>
    <w:rsid w:val="00EB3920"/>
    <w:rPr>
      <w:sz w:val="16"/>
      <w:szCs w:val="16"/>
    </w:rPr>
  </w:style>
  <w:style w:type="paragraph" w:styleId="CommentText">
    <w:name w:val="annotation text"/>
    <w:basedOn w:val="Normal"/>
    <w:link w:val="CommentTextChar"/>
    <w:uiPriority w:val="99"/>
    <w:semiHidden/>
    <w:unhideWhenUsed/>
    <w:rsid w:val="00EB3920"/>
    <w:pPr>
      <w:spacing w:line="240" w:lineRule="auto"/>
    </w:pPr>
    <w:rPr>
      <w:sz w:val="20"/>
      <w:szCs w:val="20"/>
    </w:rPr>
  </w:style>
  <w:style w:type="character" w:customStyle="1" w:styleId="CommentTextChar">
    <w:name w:val="Comment Text Char"/>
    <w:basedOn w:val="DefaultParagraphFont"/>
    <w:link w:val="CommentText"/>
    <w:uiPriority w:val="99"/>
    <w:semiHidden/>
    <w:rsid w:val="00EB3920"/>
    <w:rPr>
      <w:sz w:val="20"/>
      <w:szCs w:val="20"/>
    </w:rPr>
  </w:style>
  <w:style w:type="paragraph" w:styleId="CommentSubject">
    <w:name w:val="annotation subject"/>
    <w:basedOn w:val="CommentText"/>
    <w:next w:val="CommentText"/>
    <w:link w:val="CommentSubjectChar"/>
    <w:uiPriority w:val="99"/>
    <w:semiHidden/>
    <w:unhideWhenUsed/>
    <w:rsid w:val="00EB3920"/>
    <w:rPr>
      <w:b/>
      <w:bCs/>
    </w:rPr>
  </w:style>
  <w:style w:type="character" w:customStyle="1" w:styleId="CommentSubjectChar">
    <w:name w:val="Comment Subject Char"/>
    <w:basedOn w:val="CommentTextChar"/>
    <w:link w:val="CommentSubject"/>
    <w:uiPriority w:val="99"/>
    <w:semiHidden/>
    <w:rsid w:val="00EB3920"/>
    <w:rPr>
      <w:b/>
      <w:bCs/>
      <w:sz w:val="20"/>
      <w:szCs w:val="20"/>
    </w:rPr>
  </w:style>
  <w:style w:type="character" w:styleId="Hyperlink">
    <w:name w:val="Hyperlink"/>
    <w:basedOn w:val="DefaultParagraphFont"/>
    <w:uiPriority w:val="99"/>
    <w:unhideWhenUsed/>
    <w:rsid w:val="00F74631"/>
    <w:rPr>
      <w:color w:val="0563C1" w:themeColor="hyperlink"/>
      <w:u w:val="single"/>
    </w:rPr>
  </w:style>
  <w:style w:type="character" w:customStyle="1" w:styleId="UnresolvedMention">
    <w:name w:val="Unresolved Mention"/>
    <w:basedOn w:val="DefaultParagraphFont"/>
    <w:uiPriority w:val="99"/>
    <w:semiHidden/>
    <w:unhideWhenUsed/>
    <w:rsid w:val="00F74631"/>
    <w:rPr>
      <w:color w:val="605E5C"/>
      <w:shd w:val="clear" w:color="auto" w:fill="E1DFDD"/>
    </w:rPr>
  </w:style>
  <w:style w:type="paragraph" w:styleId="FootnoteText">
    <w:name w:val="footnote text"/>
    <w:basedOn w:val="Normal"/>
    <w:link w:val="FootnoteTextChar"/>
    <w:uiPriority w:val="99"/>
    <w:semiHidden/>
    <w:unhideWhenUsed/>
    <w:rsid w:val="00A3097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30972"/>
    <w:rPr>
      <w:sz w:val="20"/>
      <w:szCs w:val="20"/>
    </w:rPr>
  </w:style>
  <w:style w:type="character" w:styleId="FootnoteReference">
    <w:name w:val="footnote reference"/>
    <w:basedOn w:val="DefaultParagraphFont"/>
    <w:uiPriority w:val="99"/>
    <w:semiHidden/>
    <w:unhideWhenUsed/>
    <w:rsid w:val="00A30972"/>
    <w:rPr>
      <w:vertAlign w:val="superscript"/>
    </w:rPr>
  </w:style>
</w:styles>
</file>

<file path=word/webSettings.xml><?xml version="1.0" encoding="utf-8"?>
<w:webSettings xmlns:r="http://schemas.openxmlformats.org/officeDocument/2006/relationships" xmlns:w="http://schemas.openxmlformats.org/wordprocessingml/2006/main">
  <w:divs>
    <w:div w:id="30347515">
      <w:bodyDiv w:val="1"/>
      <w:marLeft w:val="0"/>
      <w:marRight w:val="0"/>
      <w:marTop w:val="0"/>
      <w:marBottom w:val="0"/>
      <w:divBdr>
        <w:top w:val="none" w:sz="0" w:space="0" w:color="auto"/>
        <w:left w:val="none" w:sz="0" w:space="0" w:color="auto"/>
        <w:bottom w:val="none" w:sz="0" w:space="0" w:color="auto"/>
        <w:right w:val="none" w:sz="0" w:space="0" w:color="auto"/>
      </w:divBdr>
    </w:div>
    <w:div w:id="49110376">
      <w:bodyDiv w:val="1"/>
      <w:marLeft w:val="0"/>
      <w:marRight w:val="0"/>
      <w:marTop w:val="0"/>
      <w:marBottom w:val="0"/>
      <w:divBdr>
        <w:top w:val="none" w:sz="0" w:space="0" w:color="auto"/>
        <w:left w:val="none" w:sz="0" w:space="0" w:color="auto"/>
        <w:bottom w:val="none" w:sz="0" w:space="0" w:color="auto"/>
        <w:right w:val="none" w:sz="0" w:space="0" w:color="auto"/>
      </w:divBdr>
    </w:div>
    <w:div w:id="191309642">
      <w:bodyDiv w:val="1"/>
      <w:marLeft w:val="0"/>
      <w:marRight w:val="0"/>
      <w:marTop w:val="0"/>
      <w:marBottom w:val="0"/>
      <w:divBdr>
        <w:top w:val="none" w:sz="0" w:space="0" w:color="auto"/>
        <w:left w:val="none" w:sz="0" w:space="0" w:color="auto"/>
        <w:bottom w:val="none" w:sz="0" w:space="0" w:color="auto"/>
        <w:right w:val="none" w:sz="0" w:space="0" w:color="auto"/>
      </w:divBdr>
    </w:div>
    <w:div w:id="195974380">
      <w:bodyDiv w:val="1"/>
      <w:marLeft w:val="0"/>
      <w:marRight w:val="0"/>
      <w:marTop w:val="0"/>
      <w:marBottom w:val="0"/>
      <w:divBdr>
        <w:top w:val="none" w:sz="0" w:space="0" w:color="auto"/>
        <w:left w:val="none" w:sz="0" w:space="0" w:color="auto"/>
        <w:bottom w:val="none" w:sz="0" w:space="0" w:color="auto"/>
        <w:right w:val="none" w:sz="0" w:space="0" w:color="auto"/>
      </w:divBdr>
    </w:div>
    <w:div w:id="214782484">
      <w:bodyDiv w:val="1"/>
      <w:marLeft w:val="0"/>
      <w:marRight w:val="0"/>
      <w:marTop w:val="0"/>
      <w:marBottom w:val="0"/>
      <w:divBdr>
        <w:top w:val="none" w:sz="0" w:space="0" w:color="auto"/>
        <w:left w:val="none" w:sz="0" w:space="0" w:color="auto"/>
        <w:bottom w:val="none" w:sz="0" w:space="0" w:color="auto"/>
        <w:right w:val="none" w:sz="0" w:space="0" w:color="auto"/>
      </w:divBdr>
    </w:div>
    <w:div w:id="264074750">
      <w:bodyDiv w:val="1"/>
      <w:marLeft w:val="0"/>
      <w:marRight w:val="0"/>
      <w:marTop w:val="0"/>
      <w:marBottom w:val="0"/>
      <w:divBdr>
        <w:top w:val="none" w:sz="0" w:space="0" w:color="auto"/>
        <w:left w:val="none" w:sz="0" w:space="0" w:color="auto"/>
        <w:bottom w:val="none" w:sz="0" w:space="0" w:color="auto"/>
        <w:right w:val="none" w:sz="0" w:space="0" w:color="auto"/>
      </w:divBdr>
    </w:div>
    <w:div w:id="313065478">
      <w:bodyDiv w:val="1"/>
      <w:marLeft w:val="0"/>
      <w:marRight w:val="0"/>
      <w:marTop w:val="0"/>
      <w:marBottom w:val="0"/>
      <w:divBdr>
        <w:top w:val="none" w:sz="0" w:space="0" w:color="auto"/>
        <w:left w:val="none" w:sz="0" w:space="0" w:color="auto"/>
        <w:bottom w:val="none" w:sz="0" w:space="0" w:color="auto"/>
        <w:right w:val="none" w:sz="0" w:space="0" w:color="auto"/>
      </w:divBdr>
    </w:div>
    <w:div w:id="368799784">
      <w:bodyDiv w:val="1"/>
      <w:marLeft w:val="0"/>
      <w:marRight w:val="0"/>
      <w:marTop w:val="0"/>
      <w:marBottom w:val="0"/>
      <w:divBdr>
        <w:top w:val="none" w:sz="0" w:space="0" w:color="auto"/>
        <w:left w:val="none" w:sz="0" w:space="0" w:color="auto"/>
        <w:bottom w:val="none" w:sz="0" w:space="0" w:color="auto"/>
        <w:right w:val="none" w:sz="0" w:space="0" w:color="auto"/>
      </w:divBdr>
    </w:div>
    <w:div w:id="397285530">
      <w:bodyDiv w:val="1"/>
      <w:marLeft w:val="0"/>
      <w:marRight w:val="0"/>
      <w:marTop w:val="0"/>
      <w:marBottom w:val="0"/>
      <w:divBdr>
        <w:top w:val="none" w:sz="0" w:space="0" w:color="auto"/>
        <w:left w:val="none" w:sz="0" w:space="0" w:color="auto"/>
        <w:bottom w:val="none" w:sz="0" w:space="0" w:color="auto"/>
        <w:right w:val="none" w:sz="0" w:space="0" w:color="auto"/>
      </w:divBdr>
    </w:div>
    <w:div w:id="426577598">
      <w:bodyDiv w:val="1"/>
      <w:marLeft w:val="0"/>
      <w:marRight w:val="0"/>
      <w:marTop w:val="0"/>
      <w:marBottom w:val="0"/>
      <w:divBdr>
        <w:top w:val="none" w:sz="0" w:space="0" w:color="auto"/>
        <w:left w:val="none" w:sz="0" w:space="0" w:color="auto"/>
        <w:bottom w:val="none" w:sz="0" w:space="0" w:color="auto"/>
        <w:right w:val="none" w:sz="0" w:space="0" w:color="auto"/>
      </w:divBdr>
    </w:div>
    <w:div w:id="519661757">
      <w:bodyDiv w:val="1"/>
      <w:marLeft w:val="0"/>
      <w:marRight w:val="0"/>
      <w:marTop w:val="0"/>
      <w:marBottom w:val="0"/>
      <w:divBdr>
        <w:top w:val="none" w:sz="0" w:space="0" w:color="auto"/>
        <w:left w:val="none" w:sz="0" w:space="0" w:color="auto"/>
        <w:bottom w:val="none" w:sz="0" w:space="0" w:color="auto"/>
        <w:right w:val="none" w:sz="0" w:space="0" w:color="auto"/>
      </w:divBdr>
    </w:div>
    <w:div w:id="578096635">
      <w:bodyDiv w:val="1"/>
      <w:marLeft w:val="0"/>
      <w:marRight w:val="0"/>
      <w:marTop w:val="0"/>
      <w:marBottom w:val="0"/>
      <w:divBdr>
        <w:top w:val="none" w:sz="0" w:space="0" w:color="auto"/>
        <w:left w:val="none" w:sz="0" w:space="0" w:color="auto"/>
        <w:bottom w:val="none" w:sz="0" w:space="0" w:color="auto"/>
        <w:right w:val="none" w:sz="0" w:space="0" w:color="auto"/>
      </w:divBdr>
    </w:div>
    <w:div w:id="643779768">
      <w:bodyDiv w:val="1"/>
      <w:marLeft w:val="0"/>
      <w:marRight w:val="0"/>
      <w:marTop w:val="0"/>
      <w:marBottom w:val="0"/>
      <w:divBdr>
        <w:top w:val="none" w:sz="0" w:space="0" w:color="auto"/>
        <w:left w:val="none" w:sz="0" w:space="0" w:color="auto"/>
        <w:bottom w:val="none" w:sz="0" w:space="0" w:color="auto"/>
        <w:right w:val="none" w:sz="0" w:space="0" w:color="auto"/>
      </w:divBdr>
    </w:div>
    <w:div w:id="651450056">
      <w:bodyDiv w:val="1"/>
      <w:marLeft w:val="0"/>
      <w:marRight w:val="0"/>
      <w:marTop w:val="0"/>
      <w:marBottom w:val="0"/>
      <w:divBdr>
        <w:top w:val="none" w:sz="0" w:space="0" w:color="auto"/>
        <w:left w:val="none" w:sz="0" w:space="0" w:color="auto"/>
        <w:bottom w:val="none" w:sz="0" w:space="0" w:color="auto"/>
        <w:right w:val="none" w:sz="0" w:space="0" w:color="auto"/>
      </w:divBdr>
    </w:div>
    <w:div w:id="654142219">
      <w:bodyDiv w:val="1"/>
      <w:marLeft w:val="0"/>
      <w:marRight w:val="0"/>
      <w:marTop w:val="0"/>
      <w:marBottom w:val="0"/>
      <w:divBdr>
        <w:top w:val="none" w:sz="0" w:space="0" w:color="auto"/>
        <w:left w:val="none" w:sz="0" w:space="0" w:color="auto"/>
        <w:bottom w:val="none" w:sz="0" w:space="0" w:color="auto"/>
        <w:right w:val="none" w:sz="0" w:space="0" w:color="auto"/>
      </w:divBdr>
    </w:div>
    <w:div w:id="700984097">
      <w:bodyDiv w:val="1"/>
      <w:marLeft w:val="0"/>
      <w:marRight w:val="0"/>
      <w:marTop w:val="0"/>
      <w:marBottom w:val="0"/>
      <w:divBdr>
        <w:top w:val="none" w:sz="0" w:space="0" w:color="auto"/>
        <w:left w:val="none" w:sz="0" w:space="0" w:color="auto"/>
        <w:bottom w:val="none" w:sz="0" w:space="0" w:color="auto"/>
        <w:right w:val="none" w:sz="0" w:space="0" w:color="auto"/>
      </w:divBdr>
    </w:div>
    <w:div w:id="803277523">
      <w:bodyDiv w:val="1"/>
      <w:marLeft w:val="0"/>
      <w:marRight w:val="0"/>
      <w:marTop w:val="0"/>
      <w:marBottom w:val="0"/>
      <w:divBdr>
        <w:top w:val="none" w:sz="0" w:space="0" w:color="auto"/>
        <w:left w:val="none" w:sz="0" w:space="0" w:color="auto"/>
        <w:bottom w:val="none" w:sz="0" w:space="0" w:color="auto"/>
        <w:right w:val="none" w:sz="0" w:space="0" w:color="auto"/>
      </w:divBdr>
    </w:div>
    <w:div w:id="804395060">
      <w:bodyDiv w:val="1"/>
      <w:marLeft w:val="0"/>
      <w:marRight w:val="0"/>
      <w:marTop w:val="0"/>
      <w:marBottom w:val="0"/>
      <w:divBdr>
        <w:top w:val="none" w:sz="0" w:space="0" w:color="auto"/>
        <w:left w:val="none" w:sz="0" w:space="0" w:color="auto"/>
        <w:bottom w:val="none" w:sz="0" w:space="0" w:color="auto"/>
        <w:right w:val="none" w:sz="0" w:space="0" w:color="auto"/>
      </w:divBdr>
    </w:div>
    <w:div w:id="810630655">
      <w:bodyDiv w:val="1"/>
      <w:marLeft w:val="0"/>
      <w:marRight w:val="0"/>
      <w:marTop w:val="0"/>
      <w:marBottom w:val="0"/>
      <w:divBdr>
        <w:top w:val="none" w:sz="0" w:space="0" w:color="auto"/>
        <w:left w:val="none" w:sz="0" w:space="0" w:color="auto"/>
        <w:bottom w:val="none" w:sz="0" w:space="0" w:color="auto"/>
        <w:right w:val="none" w:sz="0" w:space="0" w:color="auto"/>
      </w:divBdr>
    </w:div>
    <w:div w:id="941109437">
      <w:bodyDiv w:val="1"/>
      <w:marLeft w:val="0"/>
      <w:marRight w:val="0"/>
      <w:marTop w:val="0"/>
      <w:marBottom w:val="0"/>
      <w:divBdr>
        <w:top w:val="none" w:sz="0" w:space="0" w:color="auto"/>
        <w:left w:val="none" w:sz="0" w:space="0" w:color="auto"/>
        <w:bottom w:val="none" w:sz="0" w:space="0" w:color="auto"/>
        <w:right w:val="none" w:sz="0" w:space="0" w:color="auto"/>
      </w:divBdr>
    </w:div>
    <w:div w:id="1033723931">
      <w:bodyDiv w:val="1"/>
      <w:marLeft w:val="0"/>
      <w:marRight w:val="0"/>
      <w:marTop w:val="0"/>
      <w:marBottom w:val="0"/>
      <w:divBdr>
        <w:top w:val="none" w:sz="0" w:space="0" w:color="auto"/>
        <w:left w:val="none" w:sz="0" w:space="0" w:color="auto"/>
        <w:bottom w:val="none" w:sz="0" w:space="0" w:color="auto"/>
        <w:right w:val="none" w:sz="0" w:space="0" w:color="auto"/>
      </w:divBdr>
    </w:div>
    <w:div w:id="1060786864">
      <w:bodyDiv w:val="1"/>
      <w:marLeft w:val="0"/>
      <w:marRight w:val="0"/>
      <w:marTop w:val="0"/>
      <w:marBottom w:val="0"/>
      <w:divBdr>
        <w:top w:val="none" w:sz="0" w:space="0" w:color="auto"/>
        <w:left w:val="none" w:sz="0" w:space="0" w:color="auto"/>
        <w:bottom w:val="none" w:sz="0" w:space="0" w:color="auto"/>
        <w:right w:val="none" w:sz="0" w:space="0" w:color="auto"/>
      </w:divBdr>
    </w:div>
    <w:div w:id="1069813318">
      <w:bodyDiv w:val="1"/>
      <w:marLeft w:val="0"/>
      <w:marRight w:val="0"/>
      <w:marTop w:val="0"/>
      <w:marBottom w:val="0"/>
      <w:divBdr>
        <w:top w:val="none" w:sz="0" w:space="0" w:color="auto"/>
        <w:left w:val="none" w:sz="0" w:space="0" w:color="auto"/>
        <w:bottom w:val="none" w:sz="0" w:space="0" w:color="auto"/>
        <w:right w:val="none" w:sz="0" w:space="0" w:color="auto"/>
      </w:divBdr>
    </w:div>
    <w:div w:id="1104806341">
      <w:bodyDiv w:val="1"/>
      <w:marLeft w:val="0"/>
      <w:marRight w:val="0"/>
      <w:marTop w:val="0"/>
      <w:marBottom w:val="0"/>
      <w:divBdr>
        <w:top w:val="none" w:sz="0" w:space="0" w:color="auto"/>
        <w:left w:val="none" w:sz="0" w:space="0" w:color="auto"/>
        <w:bottom w:val="none" w:sz="0" w:space="0" w:color="auto"/>
        <w:right w:val="none" w:sz="0" w:space="0" w:color="auto"/>
      </w:divBdr>
    </w:div>
    <w:div w:id="1271400912">
      <w:bodyDiv w:val="1"/>
      <w:marLeft w:val="0"/>
      <w:marRight w:val="0"/>
      <w:marTop w:val="0"/>
      <w:marBottom w:val="0"/>
      <w:divBdr>
        <w:top w:val="none" w:sz="0" w:space="0" w:color="auto"/>
        <w:left w:val="none" w:sz="0" w:space="0" w:color="auto"/>
        <w:bottom w:val="none" w:sz="0" w:space="0" w:color="auto"/>
        <w:right w:val="none" w:sz="0" w:space="0" w:color="auto"/>
      </w:divBdr>
    </w:div>
    <w:div w:id="1338844063">
      <w:bodyDiv w:val="1"/>
      <w:marLeft w:val="0"/>
      <w:marRight w:val="0"/>
      <w:marTop w:val="0"/>
      <w:marBottom w:val="0"/>
      <w:divBdr>
        <w:top w:val="none" w:sz="0" w:space="0" w:color="auto"/>
        <w:left w:val="none" w:sz="0" w:space="0" w:color="auto"/>
        <w:bottom w:val="none" w:sz="0" w:space="0" w:color="auto"/>
        <w:right w:val="none" w:sz="0" w:space="0" w:color="auto"/>
      </w:divBdr>
    </w:div>
    <w:div w:id="1356231541">
      <w:bodyDiv w:val="1"/>
      <w:marLeft w:val="0"/>
      <w:marRight w:val="0"/>
      <w:marTop w:val="0"/>
      <w:marBottom w:val="0"/>
      <w:divBdr>
        <w:top w:val="none" w:sz="0" w:space="0" w:color="auto"/>
        <w:left w:val="none" w:sz="0" w:space="0" w:color="auto"/>
        <w:bottom w:val="none" w:sz="0" w:space="0" w:color="auto"/>
        <w:right w:val="none" w:sz="0" w:space="0" w:color="auto"/>
      </w:divBdr>
    </w:div>
    <w:div w:id="1470317498">
      <w:bodyDiv w:val="1"/>
      <w:marLeft w:val="0"/>
      <w:marRight w:val="0"/>
      <w:marTop w:val="0"/>
      <w:marBottom w:val="0"/>
      <w:divBdr>
        <w:top w:val="none" w:sz="0" w:space="0" w:color="auto"/>
        <w:left w:val="none" w:sz="0" w:space="0" w:color="auto"/>
        <w:bottom w:val="none" w:sz="0" w:space="0" w:color="auto"/>
        <w:right w:val="none" w:sz="0" w:space="0" w:color="auto"/>
      </w:divBdr>
    </w:div>
    <w:div w:id="1493331550">
      <w:bodyDiv w:val="1"/>
      <w:marLeft w:val="0"/>
      <w:marRight w:val="0"/>
      <w:marTop w:val="0"/>
      <w:marBottom w:val="0"/>
      <w:divBdr>
        <w:top w:val="none" w:sz="0" w:space="0" w:color="auto"/>
        <w:left w:val="none" w:sz="0" w:space="0" w:color="auto"/>
        <w:bottom w:val="none" w:sz="0" w:space="0" w:color="auto"/>
        <w:right w:val="none" w:sz="0" w:space="0" w:color="auto"/>
      </w:divBdr>
    </w:div>
    <w:div w:id="1570723166">
      <w:bodyDiv w:val="1"/>
      <w:marLeft w:val="0"/>
      <w:marRight w:val="0"/>
      <w:marTop w:val="0"/>
      <w:marBottom w:val="0"/>
      <w:divBdr>
        <w:top w:val="none" w:sz="0" w:space="0" w:color="auto"/>
        <w:left w:val="none" w:sz="0" w:space="0" w:color="auto"/>
        <w:bottom w:val="none" w:sz="0" w:space="0" w:color="auto"/>
        <w:right w:val="none" w:sz="0" w:space="0" w:color="auto"/>
      </w:divBdr>
    </w:div>
    <w:div w:id="1608928284">
      <w:bodyDiv w:val="1"/>
      <w:marLeft w:val="0"/>
      <w:marRight w:val="0"/>
      <w:marTop w:val="0"/>
      <w:marBottom w:val="0"/>
      <w:divBdr>
        <w:top w:val="none" w:sz="0" w:space="0" w:color="auto"/>
        <w:left w:val="none" w:sz="0" w:space="0" w:color="auto"/>
        <w:bottom w:val="none" w:sz="0" w:space="0" w:color="auto"/>
        <w:right w:val="none" w:sz="0" w:space="0" w:color="auto"/>
      </w:divBdr>
    </w:div>
    <w:div w:id="1653635260">
      <w:bodyDiv w:val="1"/>
      <w:marLeft w:val="0"/>
      <w:marRight w:val="0"/>
      <w:marTop w:val="0"/>
      <w:marBottom w:val="0"/>
      <w:divBdr>
        <w:top w:val="none" w:sz="0" w:space="0" w:color="auto"/>
        <w:left w:val="none" w:sz="0" w:space="0" w:color="auto"/>
        <w:bottom w:val="none" w:sz="0" w:space="0" w:color="auto"/>
        <w:right w:val="none" w:sz="0" w:space="0" w:color="auto"/>
      </w:divBdr>
    </w:div>
    <w:div w:id="1677801260">
      <w:bodyDiv w:val="1"/>
      <w:marLeft w:val="0"/>
      <w:marRight w:val="0"/>
      <w:marTop w:val="0"/>
      <w:marBottom w:val="0"/>
      <w:divBdr>
        <w:top w:val="none" w:sz="0" w:space="0" w:color="auto"/>
        <w:left w:val="none" w:sz="0" w:space="0" w:color="auto"/>
        <w:bottom w:val="none" w:sz="0" w:space="0" w:color="auto"/>
        <w:right w:val="none" w:sz="0" w:space="0" w:color="auto"/>
      </w:divBdr>
    </w:div>
    <w:div w:id="1725367528">
      <w:bodyDiv w:val="1"/>
      <w:marLeft w:val="0"/>
      <w:marRight w:val="0"/>
      <w:marTop w:val="0"/>
      <w:marBottom w:val="0"/>
      <w:divBdr>
        <w:top w:val="none" w:sz="0" w:space="0" w:color="auto"/>
        <w:left w:val="none" w:sz="0" w:space="0" w:color="auto"/>
        <w:bottom w:val="none" w:sz="0" w:space="0" w:color="auto"/>
        <w:right w:val="none" w:sz="0" w:space="0" w:color="auto"/>
      </w:divBdr>
    </w:div>
    <w:div w:id="1875969198">
      <w:bodyDiv w:val="1"/>
      <w:marLeft w:val="0"/>
      <w:marRight w:val="0"/>
      <w:marTop w:val="0"/>
      <w:marBottom w:val="0"/>
      <w:divBdr>
        <w:top w:val="none" w:sz="0" w:space="0" w:color="auto"/>
        <w:left w:val="none" w:sz="0" w:space="0" w:color="auto"/>
        <w:bottom w:val="none" w:sz="0" w:space="0" w:color="auto"/>
        <w:right w:val="none" w:sz="0" w:space="0" w:color="auto"/>
      </w:divBdr>
    </w:div>
    <w:div w:id="1880585709">
      <w:bodyDiv w:val="1"/>
      <w:marLeft w:val="0"/>
      <w:marRight w:val="0"/>
      <w:marTop w:val="0"/>
      <w:marBottom w:val="0"/>
      <w:divBdr>
        <w:top w:val="none" w:sz="0" w:space="0" w:color="auto"/>
        <w:left w:val="none" w:sz="0" w:space="0" w:color="auto"/>
        <w:bottom w:val="none" w:sz="0" w:space="0" w:color="auto"/>
        <w:right w:val="none" w:sz="0" w:space="0" w:color="auto"/>
      </w:divBdr>
    </w:div>
    <w:div w:id="1895698638">
      <w:bodyDiv w:val="1"/>
      <w:marLeft w:val="0"/>
      <w:marRight w:val="0"/>
      <w:marTop w:val="0"/>
      <w:marBottom w:val="0"/>
      <w:divBdr>
        <w:top w:val="none" w:sz="0" w:space="0" w:color="auto"/>
        <w:left w:val="none" w:sz="0" w:space="0" w:color="auto"/>
        <w:bottom w:val="none" w:sz="0" w:space="0" w:color="auto"/>
        <w:right w:val="none" w:sz="0" w:space="0" w:color="auto"/>
      </w:divBdr>
    </w:div>
    <w:div w:id="1905676587">
      <w:bodyDiv w:val="1"/>
      <w:marLeft w:val="0"/>
      <w:marRight w:val="0"/>
      <w:marTop w:val="0"/>
      <w:marBottom w:val="0"/>
      <w:divBdr>
        <w:top w:val="none" w:sz="0" w:space="0" w:color="auto"/>
        <w:left w:val="none" w:sz="0" w:space="0" w:color="auto"/>
        <w:bottom w:val="none" w:sz="0" w:space="0" w:color="auto"/>
        <w:right w:val="none" w:sz="0" w:space="0" w:color="auto"/>
      </w:divBdr>
    </w:div>
    <w:div w:id="1993949186">
      <w:bodyDiv w:val="1"/>
      <w:marLeft w:val="0"/>
      <w:marRight w:val="0"/>
      <w:marTop w:val="0"/>
      <w:marBottom w:val="0"/>
      <w:divBdr>
        <w:top w:val="none" w:sz="0" w:space="0" w:color="auto"/>
        <w:left w:val="none" w:sz="0" w:space="0" w:color="auto"/>
        <w:bottom w:val="none" w:sz="0" w:space="0" w:color="auto"/>
        <w:right w:val="none" w:sz="0" w:space="0" w:color="auto"/>
      </w:divBdr>
    </w:div>
    <w:div w:id="2000426673">
      <w:bodyDiv w:val="1"/>
      <w:marLeft w:val="0"/>
      <w:marRight w:val="0"/>
      <w:marTop w:val="0"/>
      <w:marBottom w:val="0"/>
      <w:divBdr>
        <w:top w:val="none" w:sz="0" w:space="0" w:color="auto"/>
        <w:left w:val="none" w:sz="0" w:space="0" w:color="auto"/>
        <w:bottom w:val="none" w:sz="0" w:space="0" w:color="auto"/>
        <w:right w:val="none" w:sz="0" w:space="0" w:color="auto"/>
      </w:divBdr>
    </w:div>
    <w:div w:id="2071803575">
      <w:bodyDiv w:val="1"/>
      <w:marLeft w:val="0"/>
      <w:marRight w:val="0"/>
      <w:marTop w:val="0"/>
      <w:marBottom w:val="0"/>
      <w:divBdr>
        <w:top w:val="none" w:sz="0" w:space="0" w:color="auto"/>
        <w:left w:val="none" w:sz="0" w:space="0" w:color="auto"/>
        <w:bottom w:val="none" w:sz="0" w:space="0" w:color="auto"/>
        <w:right w:val="none" w:sz="0" w:space="0" w:color="auto"/>
      </w:divBdr>
    </w:div>
    <w:div w:id="2076933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783DBCAAA4BC4510AA8129AFFBE36D49"/>
        <w:category>
          <w:name w:val="General"/>
          <w:gallery w:val="placeholder"/>
        </w:category>
        <w:types>
          <w:type w:val="bbPlcHdr"/>
        </w:types>
        <w:behaviors>
          <w:behavior w:val="content"/>
        </w:behaviors>
        <w:guid w:val="{E33A13CC-1B0B-4647-9E59-789BFC500C26}"/>
      </w:docPartPr>
      <w:docPartBody>
        <w:p w:rsidR="00A04CBF" w:rsidRDefault="00517FA7" w:rsidP="00517FA7">
          <w:pPr>
            <w:pStyle w:val="783DBCAAA4BC4510AA8129AFFBE36D49"/>
          </w:pPr>
          <w:r>
            <w:t>[Type here]</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596495f2+20">
    <w:altName w:val="Yu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formatting="0"/>
  <w:defaultTabStop w:val="720"/>
  <w:characterSpacingControl w:val="doNotCompress"/>
  <w:compat>
    <w:useFELayout/>
  </w:compat>
  <w:rsids>
    <w:rsidRoot w:val="00517FA7"/>
    <w:rsid w:val="002518C5"/>
    <w:rsid w:val="0029578B"/>
    <w:rsid w:val="00433207"/>
    <w:rsid w:val="004E278B"/>
    <w:rsid w:val="00517FA7"/>
    <w:rsid w:val="005236DD"/>
    <w:rsid w:val="006301F4"/>
    <w:rsid w:val="007C00F1"/>
    <w:rsid w:val="008C55D2"/>
    <w:rsid w:val="008F2C3B"/>
    <w:rsid w:val="00A04CBF"/>
    <w:rsid w:val="00B349BC"/>
    <w:rsid w:val="00C62ED0"/>
    <w:rsid w:val="00CF1D61"/>
    <w:rsid w:val="00DB2969"/>
    <w:rsid w:val="00DE563D"/>
  </w:rsids>
  <m:mathPr>
    <m:mathFont m:val="Cambria Math"/>
    <m:brkBin m:val="before"/>
    <m:brkBinSub m:val="--"/>
    <m:smallFrac m:val="off"/>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296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83DBCAAA4BC4510AA8129AFFBE36D49">
    <w:name w:val="783DBCAAA4BC4510AA8129AFFBE36D49"/>
    <w:rsid w:val="00517FA7"/>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986AB6BA32254E9BBB374E5798F4A8" ma:contentTypeVersion="13" ma:contentTypeDescription="Create a new document." ma:contentTypeScope="" ma:versionID="822201a84d66a52ce38aa68fc1d752e7">
  <xsd:schema xmlns:xsd="http://www.w3.org/2001/XMLSchema" xmlns:xs="http://www.w3.org/2001/XMLSchema" xmlns:p="http://schemas.microsoft.com/office/2006/metadata/properties" xmlns:ns3="b48dc17a-a534-41ed-ba10-29fd7f2dea37" xmlns:ns4="30c8e7af-81b7-4556-b544-f60c113496d0" targetNamespace="http://schemas.microsoft.com/office/2006/metadata/properties" ma:root="true" ma:fieldsID="9493af20049bbc3c758435f74eeaad8b" ns3:_="" ns4:_="">
    <xsd:import namespace="b48dc17a-a534-41ed-ba10-29fd7f2dea37"/>
    <xsd:import namespace="30c8e7af-81b7-4556-b544-f60c113496d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8dc17a-a534-41ed-ba10-29fd7f2dea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0c8e7af-81b7-4556-b544-f60c113496d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683B9-E7AE-4B15-AC2B-2F3ACAD5AB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8dc17a-a534-41ed-ba10-29fd7f2dea37"/>
    <ds:schemaRef ds:uri="30c8e7af-81b7-4556-b544-f60c113496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9B5CB3-9479-46C6-BA41-47CB37BDE082}">
  <ds:schemaRefs>
    <ds:schemaRef ds:uri="http://schemas.microsoft.com/sharepoint/v3/contenttype/forms"/>
  </ds:schemaRefs>
</ds:datastoreItem>
</file>

<file path=customXml/itemProps3.xml><?xml version="1.0" encoding="utf-8"?>
<ds:datastoreItem xmlns:ds="http://schemas.openxmlformats.org/officeDocument/2006/customXml" ds:itemID="{77555397-9BA0-42AF-957A-BF170FF8879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FA3235C-51B3-4C8A-B6BC-BC48630186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3822</Words>
  <Characters>21786</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ELI, HEATHER J.</dc:creator>
  <cp:keywords/>
  <dc:description/>
  <cp:lastModifiedBy>INDIA</cp:lastModifiedBy>
  <cp:revision>3</cp:revision>
  <dcterms:created xsi:type="dcterms:W3CDTF">2021-06-20T13:24:00Z</dcterms:created>
  <dcterms:modified xsi:type="dcterms:W3CDTF">2021-06-24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986AB6BA32254E9BBB374E5798F4A8</vt:lpwstr>
  </property>
</Properties>
</file>